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6D4" w:rsidRDefault="009D46D4" w:rsidP="009D46D4">
      <w:r>
        <w:t>&gt;HhalOrco</w:t>
      </w:r>
    </w:p>
    <w:p w:rsidR="009D46D4" w:rsidRDefault="009D46D4" w:rsidP="009D46D4">
      <w:r>
        <w:t>MQKIKMHGLVGDLWPNIRLMQLTGHWLLEYHEETGGMVRLIRLAYCWLTTFLVVMQFAFLACFLILDTYDADQMAAATITTLFFLHSITKFAYFAIRSKYFYRTFGAWNQVNSHPLFAESNARHRATALSRMRKLLMIIGVITIMSVMAWTTVTFLGDPHREITDPEDVNSTITVEMPQLMVDAWYPWDAKTGFCFFATFIYQLYWLFISLSHANLLDILFCSFVIFACEQLKHLKEILQPLMELSATLDSVVPNSGELFRGGSGGSNMPLVENDGNDFDIRGIYSNRGDFSGFGQTAVSTIQTNGNGIGPNGLTKKQELLVRSAIKYWVERHKHVVKFVSSIGDAYGSALLLHMLTSTVTLTLLAYQATKIEGVDVYASTVIGYLLYTLGQVFVFCIHGNELIEESSSVMEAAYSCHWYDGSEEAKTFVQIVCQQCQKSLTVSGAKFFTVSLDLFASVLGAVVTYFMVLVQLK</w:t>
      </w:r>
    </w:p>
    <w:p w:rsidR="009D46D4" w:rsidRDefault="009D46D4" w:rsidP="009D46D4">
      <w:r>
        <w:t>&gt;HhalOR1</w:t>
      </w:r>
    </w:p>
    <w:p w:rsidR="009D46D4" w:rsidRDefault="009D46D4" w:rsidP="009D46D4">
      <w:r>
        <w:t>YPPLQDSNIIDGLRVGYLKFFGFWKIINDYRTTGKKNTFMIFKFYTTFIISTPYIVPQLFSYFAINMDIEKATIINLHCLPAIMMCGRILVFWFRMDSQCKLYNLIQKDFLHIPEYKMAKASIIYRKITKNANLLCILAFVMDFSVAFAIASIPGVPVDYILYHKGSMFDVKTGRKKILSGWYPLPMAESPYYEIIFAYEMVCVLTGGLFQPIYICLFYQVLVALIAQFEVLGYHVSTFNISPNSDISQINYNPSAECSIIDSDSYNQNNINSNSNISHRKKITSEKSDSDISEDLYRILQDHQTLLSYADELRSVYNPLVTMNLGLAICFLIVSVFQYQSGETRDIVFVIKALLFMAAQMIELFMFCFGSSSLQAASSDLQLAVYSSDWYKADVKLRKTAQMLMVGAKKGVTLTAIKMYPVNKETLMSIFQFAYSTSALMSGMLEK</w:t>
      </w:r>
    </w:p>
    <w:p w:rsidR="009D46D4" w:rsidRDefault="009D46D4" w:rsidP="009D46D4">
      <w:r>
        <w:t>&gt;HhalOR2</w:t>
      </w:r>
    </w:p>
    <w:p w:rsidR="009D46D4" w:rsidRDefault="009D46D4" w:rsidP="009D46D4">
      <w:r>
        <w:t>MVFGISPNKWLHDKVKKLNESVDNEIDVYAFIDKEYFRLLQISCIYVKLDKRNRLMSLIQWSFYVTVLFYHYILLTRSTIFMMDINMVLFSQSTHFTLLVQLTTILIVWLQTRHRQITLFHKLLSVDFYDYQEPPAKGADALRNGMVRERRLLSAIPVGAALAAGGVLIIAPIVDRNAGLFDFEEMSKEFSTHMPYPYGKYPYQTIEGISYYLTLGGQLIIGLLLTIIIGSGGFIFLNLAQNVSLQLKLLENSMDQIETRAEFMYLRKCGKTRRDTPSLYNDHQFIYCYNKCLRKNYEHHQVIMRAFHYMEETVSVPMFLAYMTGTIVIALSLISAGSADELPGTTLASMILCGTEIGYMFLFSVFGQRLGDLNMDLRFKIYNIKWYLCNRKVKSNMMIFQERTLKPLTMMAGGIVPANMETFATVMNSAYSYYNLVNAFGN</w:t>
      </w:r>
    </w:p>
    <w:p w:rsidR="009D46D4" w:rsidRDefault="009D46D4" w:rsidP="009D46D4">
      <w:r>
        <w:t>&gt;HhalOR3</w:t>
      </w:r>
    </w:p>
    <w:p w:rsidR="009D46D4" w:rsidRDefault="009D46D4" w:rsidP="009D46D4">
      <w:r>
        <w:t>MSPKDKAGYLVEKSNIESDKLTEKFIDSNYYYLTQLSLLYMKMDKKHRIFSIAQFLTFYTIMGYHFILLIRSSVALFGINFIIFVHNSHIGLFSILVPTVVLDFQRHRSAFFHLHRLMFTGFYDYEEPELITVANVREDMTRQRRRLAVIPVSACLATGAVLVLAKFLDRLGTFDFNKTDGLVSDDLPYAFGVYPYNTKSGPGFYISYLLQVMHAAVLAAPIGLSGWTYIVLSQNIMLQLKILIASLESIEERSKQMCERTFPGRFDASSQKTFDSKAFMYCYNICLNKNFEHHQIIMSAFHSLKELFSVPVFLSYMAGTIVIALSLLSSGSGIELPGTTIASALLCFAEVGFMYLFSVFSQHITDLSLDLRFTMYSTKWYYCNKSTAQSIAIFQTMTLKPMTLTAGGIVPANMDTFGKVMNSAYSYYNVVNAFNITV</w:t>
      </w:r>
    </w:p>
    <w:p w:rsidR="009D46D4" w:rsidRDefault="009D46D4" w:rsidP="009D46D4">
      <w:r>
        <w:t>&gt;HhalOR4</w:t>
      </w:r>
    </w:p>
    <w:p w:rsidR="009D46D4" w:rsidRDefault="009D46D4" w:rsidP="009D46D4">
      <w:r>
        <w:t>MWPVDKITHMFDAMSAESNDEVDDYVSAQYLHLIQYSAMYTRLTRKHRLFTLLEIIIYEFILIYHLIHLGKAALMLIDVSLVTFGETIHFCLLIQLDIILIIFIQTKHNKIALFHRAMAKNFYDYSESYQNNMEELQQDIRKERMLLAMIPITVVMAVPAVLVLTPQVDQYGTFDFSKISTEFNQQLPFPYIIYPYHTEEGIGYYTAALLQVVLATILGGSIGLGGFAYIVMSQNLWIQMEILYDSVNHIEERAEILRSDLFGAKNKLSGDKLYQQVQFEYCYNICLKKNFMHHQIIMRNFHLWADIFSVPTFLAYLTGTLVIALSLLSLGSWVELPGTTISSLILCAGEVGFMYIFSVFSQRLTDLNEKLRFEIYCIKWYLCNKEVKTSLKIFQEVTLRPMTLIAGGLIPANMDTFSKVMNSSYSYYNLVTAFNVA</w:t>
      </w:r>
    </w:p>
    <w:p w:rsidR="009D46D4" w:rsidRDefault="009D46D4" w:rsidP="009D46D4">
      <w:r>
        <w:t>&gt;HhalOR5</w:t>
      </w:r>
    </w:p>
    <w:p w:rsidR="009D46D4" w:rsidRDefault="009D46D4" w:rsidP="009D46D4">
      <w:r>
        <w:t>MWLVDKVTQIVDAMSAESNDEVDDYVSAQYLHLIQFSAMYTKLNRRRRLFTLLQIIIYEFILIYHLILMVKAALMLIDVSLVTFGETTHFCLLIQLDIILVIFIQTKHNKVALFHRYMMKNFYDYSEFYELNKEGLQQNIRKERMLLAMIPVTVAISVPAVLVLTPQVDQYGTFDFSKISGDFNQHLPFPYIKYPYQTTEGMGYYVASLFQVIGACILSGSIGVGGFAYIVMSQNLWMQMEILYDSIKHIEERTEILQFKLFGARNKLSGDKLYYQTQFAHCYNICLNKNFRHHQIIMRNFHLWADIFSVPTFLAYLTGTLVIALSLLSLGSWVELPGTTISSLILCAGEVGFMYIFSVFSQRLTDLNEKLRFEIYCIKWYLCNKEVKTSLKIFQEVTLRPMTLIAGGLIPANMDTFSKVMNSSYSYYNLVTAFNVA</w:t>
      </w:r>
    </w:p>
    <w:p w:rsidR="009D46D4" w:rsidRDefault="009D46D4" w:rsidP="009D46D4">
      <w:r>
        <w:t>&gt;HhalOR6</w:t>
      </w:r>
    </w:p>
    <w:p w:rsidR="009D46D4" w:rsidRDefault="009D46D4" w:rsidP="009D46D4">
      <w:r>
        <w:lastRenderedPageBreak/>
        <w:t>MAGMFSQFIDFLNTGGDEKTDLFIEKTFMKLTTVSAIYPILDKQRPLVCLGNFALFLFHSASLTYSWILTAKTSVILFDINFVPFVHEVHLTLLLILSVIILWHSWLKRPNVAKLFRFIDKDLFDYEEELEDKLKLLRSDRIKERRRYILCVIMIGVAASVAVILVPTVNKLGTFNFNATLYEVNFELAVPVTYPFTSMEPVPFFFENAYIMLGATAIALMNCTKSFMAIESNLTLQMHLKLLIYQIENIQVRSAKLYRQLYGVKPKLGGLGSYTPKFLKCYNICLKKTIQHHHVISEVVVEFNEVFGFYVFFYYLTGTLDIAMSMLATSSTDEFPGTTIGAMIICLVEVCFVALFAHMGQRLTDLSVDLREVIYNTPWYRCDQGVANNIKILQIATLKPISFSFYSLLNINYDSFATVMHSAYSYYNLVNAYNK</w:t>
      </w:r>
    </w:p>
    <w:p w:rsidR="009D46D4" w:rsidRDefault="009D46D4" w:rsidP="009D46D4">
      <w:r>
        <w:t>&gt;HhalOR7</w:t>
      </w:r>
    </w:p>
    <w:p w:rsidR="009D46D4" w:rsidRDefault="009D46D4" w:rsidP="009D46D4">
      <w:r>
        <w:t>MGVLERLRNFLQDWNRWSDKYSDIMIQKEYRGSMHIIGLYPNVNKVGLFWGSFRALLVGVLLLFHTFGLVVSAVLLYDINFIYFSTALHYVLIVGIAFLYVLYFNTNRHRFARFHTKMYFNFYDYHEEITDEIVDLIKKGEKQKMRFTILPMFAAFIAVCILLVAPILDKYGTFDFDIETTINFNLPLPMVYVFDSSTGAGYFVALTHQLSSAMLCGLVLGGTGYSFIATVSTITIQMRILINRLDTIESRALSLYEANYGLKPNMNDYDLYRDEKFSNCMDTCLRRCVEHHKVILSNISELKDFFSLPLFSIFFVAALIIALAMVGSSNWKVLPGNTIVSLMLCLVEIAFLAIVSSLGQSVTDLNEDIRNSVYGIKWYHCSKGFCLNIRILLSKTLIPVTFTALGLIKICHATYANIINSAYSYYNLASVTSS</w:t>
      </w:r>
    </w:p>
    <w:p w:rsidR="009D46D4" w:rsidRDefault="009D46D4" w:rsidP="009D46D4">
      <w:r>
        <w:t>&gt;HhalOR8</w:t>
      </w:r>
    </w:p>
    <w:p w:rsidR="009D46D4" w:rsidRDefault="009D46D4" w:rsidP="009D46D4">
      <w:r>
        <w:t>MGLTTSVEGLLRKWNDASDEYSDIVMQREYRNYVHIIGLYPNINKVGYFWSCFKIMIIGASLLFHSIGLVVSTVLLYDINFIYFSSALHYVFVVGISFFYNFHFNKNRKFLARYHSRMYFNFYDYKEETTDEIRELVKSTEVQKKRFMILPIFSACAAVCILLLAPILDKYGTFDFDIETSINFNLPLPMVYVFDTFTVAGYLVALTHQLLSAMLCGLIFGGCGYMYIVMVSSLSLQMRILIHRLDTIEARALSIYEANFGPKPKLNDYDLYRDRRFSKCMDYCLKRCVEHHKVILSNIAELNDFSSMPLFAIFFVAALIIALAMLGSSFWKVLPGNTIASLVLCGTEIAFIGTLSSLGQSITDLNEDIRTAIYGIKWYHCNKRFCMNVRILLVKTLEPVTFTACGLIKICYDTYANIINSAYSYYNIVSATGS</w:t>
      </w:r>
    </w:p>
    <w:p w:rsidR="009D46D4" w:rsidRDefault="009D46D4" w:rsidP="009D46D4">
      <w:r>
        <w:t>&gt;HhalOR9</w:t>
      </w:r>
    </w:p>
    <w:p w:rsidR="009D46D4" w:rsidRDefault="009D46D4" w:rsidP="009D46D4">
      <w:r>
        <w:t>MNIIDKFTDYFESIDTSDDETNRFMEEKYKGWLQITLIYTKLDRKNIHKTCIQYFFYVLVVFYHWIFVVVGLIDTMGINFILYSKGAYYLGFIQMACCGIITTTVYRDKLVIFHRSMSKNFYDYKEKDTEFIERFKKECDRDVKLFSIVPVSTVIGAVIGFVLSPVLDKYGTHTPEEISSLNINLPAPIIAYQFSTHNNMGFFFAYFLQVCTGCVVIFIIAGGGYLYIIMVQNVCCQLKILIYSVEKLEERADECYYQMSGLKMKHTEKEKFSDQLYDYCYNQCLKKNFEHHQIILRLFDCVRHFFSVPVFMAYLIASVVIALSLLSNNIRELPGTSITSSVLGCIEVSYVAFISFLGQEIIDLNDELRVKMYETRWYYASNQVKNSIKIFQQMTLKPLVIMSASIVPINLDTFAMVMNSAYSYYNLINAFSD</w:t>
      </w:r>
    </w:p>
    <w:p w:rsidR="009D46D4" w:rsidRDefault="009D46D4" w:rsidP="009D46D4">
      <w:r>
        <w:t>&gt;HhalOR10</w:t>
      </w:r>
    </w:p>
    <w:p w:rsidR="009D46D4" w:rsidRDefault="009D46D4" w:rsidP="009D46D4">
      <w:r>
        <w:t>MWFLDGSKEAEDSGPVEAFIDKQYYRIMQVSALYLRMDPKNRVLSFLQLITYVVILAYHWSLLVNGTLVLFDINMVLFSQSVHFSLLVQLAMILPICFQIKHQKMYQFHKMLSYEFFDYEDPPIIGEDHLRSAMAQENRKMFMIPVGVVAAAGAVLIMAPIVDMNAGSFDFNKTANIFIDNLPYRYAPYPFPVEDGFGYYFALLGQMLCGLLLTLIIAGGGFLFLNLSQNVVLQLKILHSSLDNIEGRTEHLIIKLFGNFDKKKDSYGDSRYAYCYSICLRKNFEHHQIVVRAFKILEELASVPVFLAYTTGTIVIALSLISAGSMKELPGTTLASMILCGVEVGYMFLFSVFGQRLSDLSSDLRFKLYSIKWYLCNNKVKSNMLIFQEMTLKPLTMTVGGVVPANMETFSTVMNSAYSYYNLVNAFDGS</w:t>
      </w:r>
    </w:p>
    <w:p w:rsidR="009D46D4" w:rsidRDefault="009D46D4" w:rsidP="009D46D4">
      <w:r>
        <w:t>&gt;HhalOR11</w:t>
      </w:r>
    </w:p>
    <w:p w:rsidR="009D46D4" w:rsidRDefault="009D46D4" w:rsidP="009D46D4">
      <w:r>
        <w:t>MWQYHEDSEANRVVDTYIFEHYYYLPQISGLYPKMDGRNRIFTTLQLIISVLTLLHQMAILIKSTIALYGFDMVLLCQNVHFCLLIQIALITVGNCLWKHFSLYDIHRLLSYDFYDYQEPPGIGEELLRSTMETERRRLNCIPIGVAIAAGVVLALSPIIDFNAGSFDFNRTASVFSHHLPMPFTQYPYHVKDGFGFGFALFGQLGTGFLLTAIIGGAGFLFINLTQNISLQLKILNNSLENIDSRIEHLYSKLFGKMDRNIMKSLRHDSRYAYCYTKCLRKNFEHHQVILKSFHLLEDICSLPMGISYLTGTIVIALSLISTGSAKELPGTTMAAMILCVVEVSYMFLFSAVGQRFTDLSNELRCKMYNTRWYMCSKEIKSSLMIFEEMTLKPMTMTGARIVPANMETFTTVMNAAYSYYNLVVAFDIK</w:t>
      </w:r>
    </w:p>
    <w:p w:rsidR="009D46D4" w:rsidRDefault="009D46D4" w:rsidP="009D46D4">
      <w:r>
        <w:t>&gt;HhalOR12</w:t>
      </w:r>
    </w:p>
    <w:p w:rsidR="009D46D4" w:rsidRDefault="009D46D4" w:rsidP="009D46D4">
      <w:r>
        <w:t>QGIEASPSELPTMFGQEKVRSILKNYFTTEGKREDSLAFEAVRRFIHGMVFYKTYVIPLPFFIVLNSIMVVLLLTENIIQIAHINWFGKLVEYNLSYPAVFYSLLVIKNRKDLIYISESIDVWWNYPFLEDKTKMIKKKAEAWLKRFTSAYYTLM</w:t>
      </w:r>
      <w:r>
        <w:lastRenderedPageBreak/>
        <w:t>ILGFLCIFFQPLGKFIWNGRTDLKDLLLFKCWSPVPLDKTWGLVTIMVFEIIAQFSPFFMYSAIGSYMITMTILFYHQTNLIGVAFTTIEKRVWMMVRARTETSNGAYQIYSKNLQQEIANCARNYQNLYEYLKKMCEIFNVTTNILYYTGMCLLVSSGLQIVTKKTNALLLFQAVMLITSVIVNQYLNSFITETLSEAQSSLRISVYNCDWYNMPKKCQININLMLILVSYSPKLTTILGARCDKEFLSKVINASYCYFNALHSMRADRTGSLE</w:t>
      </w:r>
    </w:p>
    <w:p w:rsidR="009D46D4" w:rsidRDefault="009D46D4" w:rsidP="009D46D4">
      <w:r>
        <w:t>&gt;HhalOR13</w:t>
      </w:r>
    </w:p>
    <w:p w:rsidR="009D46D4" w:rsidRDefault="009D46D4" w:rsidP="009D46D4">
      <w:r>
        <w:t>LRVHQFSGVMRHLAAITDSDVIDGLNIGFLKIFGVWGIINDYRTTGKKNFVSKFQVFITLLLAVPYIFCQNLSYFMIKVDIQKATFLNLHALPALQMCCKVMVFWFRLDSQSRLYSLVKKDFIHVPEEKKDEAAKIFKKITTKANLLCLAAFLVDLSITAFSIADPSISVDYLLHGTGSMTAVVGGKQKIMGGWYPLPMADWPYYEAIFIFETVLMIWSGVLLALYVSLFYQVLICLYAQFVVLNLHVSTLKNHFSIDCDRKNINNREVHSSLNKEEIYAVAKDHQRLLSYANELRSVYNPLVTMILGMGVFVLIIGVFQFLFGKSTKPMFIFKFMLLLAYQGVEVSMFCFGSSALETASSDLQFAIYSSDWYKKDIQFRKAVQMVMVGARKGVTLTAVRMYPVNVETIMAMLQFTYSVATLMSRMTE</w:t>
      </w:r>
    </w:p>
    <w:p w:rsidR="009D46D4" w:rsidRDefault="009D46D4" w:rsidP="009D46D4">
      <w:r>
        <w:t>&gt;HhalOR14</w:t>
      </w:r>
    </w:p>
    <w:p w:rsidR="009D46D4" w:rsidRDefault="009D46D4" w:rsidP="009D46D4">
      <w:r>
        <w:t>MTVKKDELDEEFFYDFRETRKWYKIFAGSSMSKQMKPTIFLEIYRIFAFLFLIMMTFMFLFTALLTTEYLAEFSEAFHYFCILLTMAIYIPVERLAKNDIDKSFLKLKKCFYLYNGELNNTQKKIKRQTIEYIKFTDRVFFWMLIFVCVLYSILTPLKDYFYPHLRLERSEIIDRKLPIPFYIPFEDSYGITFIIVFLMECCCNMMVHSLITSIHEAYISLTGQIYGEMKLINYSLSHIEERAIKLYLSKQQKRVHRLKCIYRLPAFQKCFKKCLKEDMIHHQTLLSSIKLVRPFTGRIIISVFTLCSIVWAVDVYVISKMIEQASAMDKVLEFLLMLFTEAVYVFDMCHFNEKIRSENDELFMQIYSTPWYNYDRKLGQNVHLMLMNTIKPTKLNSNLFNVSASFETLMPIISATFSYFNVLRKLKN</w:t>
      </w:r>
    </w:p>
    <w:p w:rsidR="009D46D4" w:rsidRDefault="009D46D4" w:rsidP="009D46D4">
      <w:r>
        <w:t>&gt;HhalOR15</w:t>
      </w:r>
    </w:p>
    <w:p w:rsidR="009D46D4" w:rsidRDefault="009D46D4" w:rsidP="009D46D4">
      <w:r>
        <w:t>MGKMFDVTEDIEIDKFIDKQYFYLMQISCIYIKLDKRYRVFSIIQWIFSFGNLVYHYLLLARSTMLMMTFNMVLFSQSSHFALLLQLTMILTFYFQTKHRELMLFHKMLSHGFFDYEEPPPPGDKELRSAMLRERRILIMIPTAVALAGGVILVGSPIIDRRLGSFDLEVLDREFSTHLPYPYGKYPYQTKEGFSYYAALAGQIFNGSLLTVFIGTAGFLFLTLAQNVSLQLQLLQNSLQHVEVRAEEMYFRLFGKTKNDGTSLYEDPQFSYCYSTCLRKNFKHHQIILRAFEYTEGIMSAPMFLAYMTGTIVIALSLISTGSVQELPGTTISAMILCGVEVGYIFLLSVFGQRIGDLNMELRFKIYSIKWYLCNRALKSNLLIFQEKTMKPLTIMAGGIVPANMETFATVMNSAYSYYNLANAFGS</w:t>
      </w:r>
    </w:p>
    <w:p w:rsidR="009D46D4" w:rsidRDefault="009D46D4" w:rsidP="009D46D4">
      <w:r>
        <w:t>&gt;HhalOR16</w:t>
      </w:r>
    </w:p>
    <w:p w:rsidR="009D46D4" w:rsidRDefault="009D46D4" w:rsidP="009D46D4">
      <w:r>
        <w:t>MQLSEKDYLLKGYQGSQCFLLRIGAMYVLQDENEVYNWIFVGIFHMHYYVFLFWILPYDVSHTIPMGHMTATLQALHYYCTFLGYSIVNYLYHFNRKSVNFCLTLIGKSFFEYEEGGTEIEIKAAQESDKNQKEYIKKLTRYVMVIVFATAFAVLMLPPFAELLTRDGPIPDDEIMNPYLPIPLVLPWDSFSIGGYLLIYVFLFLVSYNICTELLALSMGYTSFLIIYINQFKILNNSVLKIEERATKRYKKVAVKQLKGMEKFDDPIFQECMILCLKQNIKHHQILLKWMDEACHFLGWGVLCTIFTTSFLLAASGFLITMESDSSLLKSLILVQVQILELLHAYLFCWWGENLATESAKLYHSLYKTPWFYCGKRFNKLMQIMMNRASKPVIPRDPLFKINASLEVYMSILSTGYSYFNLLRSMN</w:t>
      </w:r>
    </w:p>
    <w:p w:rsidR="009D46D4" w:rsidRDefault="009D46D4" w:rsidP="009D46D4">
      <w:r>
        <w:t>&gt;HhalOR17</w:t>
      </w:r>
    </w:p>
    <w:p w:rsidR="009D46D4" w:rsidRDefault="009D46D4" w:rsidP="009D46D4">
      <w:r>
        <w:t>MKLLISDYDVEIDGVIEKTYSGLNTISAIYPVMDMERPRLCLINLFLFLFHSVILTVMTSSLVQASLELFYINFVPFVHELHLAFLGLLSIAILWHSWLKRSNVTRLHRIITQGFFDYKEDLEDKMKVLGEDRIKERKRHILYVILIGFAASVVVILIPAVNQFGTFRYNSTAYKVNFDLPVPLPYPFMGTEPLDLLPGYTMIVVTASSIALMNCTKSFMAIDCNLHIQMQLKLLLHQIEIIKSRAGRLYIKLYGTEPKYNGLKLYDKKFMKCYRICLRRSIQHHQIIVRALNEFNEVFGFYVFFYYLTGTLDIAMSMLATSSTKEFPGTTIGALIICIVEVGFVFVFAHMGQNITDLSVELREVIYDMPWYRCDQETKTTMRVLQIATLKPLSFSFYSLLHINYDSFATVLHSAYSYYNLVNAKN</w:t>
      </w:r>
    </w:p>
    <w:p w:rsidR="009D46D4" w:rsidRDefault="009D46D4" w:rsidP="009D46D4">
      <w:r>
        <w:t>&gt;HhalOR18</w:t>
      </w:r>
    </w:p>
    <w:p w:rsidR="009D46D4" w:rsidRDefault="009D46D4" w:rsidP="009D46D4">
      <w:r>
        <w:t>MDTIKLSAEDIPIDRQITHDYETDRKNLMYMSGFKVNNDSNLKYILSKIYVYAIIFFYSFLVSMGSVAAILIHDKKLKLEAVHWTFLNLVGLIFMVIRYTYVLDEPLKTIRTGFFTYENEFIDDRYLERKKYHVRRIRIVSNMFLGLAISNGILLSFIKQVKKSSEVGNYGKSINIGLPIPIFLPFDTTTTNGFVLGYLINVVAFFYLVVITSSAQQIFLSFMEQGIVQFEILNISISNIEKRAYYIYSKGKACAEGISIELYRTRKFQNCISQCLRQNVRHHQTLLRFRNDIKTYVEAVFVLLILASIVVFAAIM</w:t>
      </w:r>
      <w:r>
        <w:lastRenderedPageBreak/>
        <w:t>FVILELQDLSEASTLFWLLSTEIIYVFVVCIYGELFSQESAKMFYALWDIPWWNFDKRNKVILHIMLSNSMNPVVINAPFFSSNMSLESFGDIMARAYQFMSVVRNVDRK</w:t>
      </w:r>
    </w:p>
    <w:p w:rsidR="009D46D4" w:rsidRDefault="009D46D4" w:rsidP="009D46D4">
      <w:r>
        <w:t>&gt;HhalOR19</w:t>
      </w:r>
    </w:p>
    <w:p w:rsidR="009D46D4" w:rsidRDefault="009D46D4" w:rsidP="009D46D4">
      <w:r>
        <w:t>MLKDIKAILKEKIEQAVGKALMENQGIYMVISGVYPVNIYYSLTAILCQLFTLSFFMYTCIYFYYNEYNLSMFSEAAHFVVVVFCSTSFYIIFWFRKDKVHNITKLLEQEIFKYKGTLDLETRSEIDEMTLKMKNRKNKISNIMTIVYIICGLFGVILLPIIFKKSAITVKEERILLTVPVATYYPVRGDFGWYLCSAQQYLTTFFIISALNGSDVAFSCYCEEGCNQLRILCHAIRHSLRRARYLHTHIFGKEPLTLRDETFAICLKMCLDESVIHHYRLIRYFKEIQSLFSWCVMIVMMAGASMLCLSGIYFFFDVVGFGTKISFAFYLSGELMHTFIYAWYGQQISEMSAEIREVLYEIDWEDCSKTVKPYILIMQAYTNNPIKLKGGDFMEYNLNTFGNVCSTAYSYFNLMSAAVPSSS</w:t>
      </w:r>
    </w:p>
    <w:p w:rsidR="009D46D4" w:rsidRDefault="009D46D4" w:rsidP="009D46D4">
      <w:r>
        <w:t>&gt;HhalOR20</w:t>
      </w:r>
    </w:p>
    <w:p w:rsidR="009D46D4" w:rsidRDefault="009D46D4" w:rsidP="009D46D4">
      <w:r>
        <w:t>RLRAARAMKYQAISDKDIIDGLNVKYLKMFGLWKVINDYRATGKRNAILKFEVGLITLLVIIYSICQFMSFFNIQFDVQKFTFLNLYTLPGFQAVFKILVFWFRIEDQCKMYNLVRKDFLKIPSHKEAHVKRIYENISAKSNMFCNAAILINTSTVILWILYPGLPVDYILYNIGSTDVVRTGRNKILGGWYPMPMGETPYYEIIFVFEAVMIIIGGLNLAVYICQFFQVLMCLYAQFAVLGYHLSTLKFNAVDGDDRIEDSENNAMYKELNEILEDHQKLLSYANELKSVYNPLVTVILGMGLLVLIFSVFQFLFGSLGNMMFLFTSLQTLTFQAVEVGMFCFGSQFLETASSELQLAAYSSDWYKADIKFKRAVQMMMVRAKKGETLSAVRMYPVNVETLMAMIQFTYSMITLLSRMTE</w:t>
      </w:r>
    </w:p>
    <w:p w:rsidR="009D46D4" w:rsidRDefault="009D46D4" w:rsidP="009D46D4">
      <w:r>
        <w:t>&gt;HhalOR21</w:t>
      </w:r>
    </w:p>
    <w:p w:rsidR="009D46D4" w:rsidRDefault="009D46D4" w:rsidP="009D46D4">
      <w:r>
        <w:t>MGYEAVIKDTDVIEGLNIRFLKLFRMWNAVNDYRSTGKRNIIIKIYIFGSFLLTVPAAIFQIESVFTIEFDIQKATFMYMHTLPAISLCCRIIVFWFRMDSQCKLYDLMRNDFFDIPERLRGKVKEVYKETNKLSNICCLIPFIWNTGIEIWFIAFPGVSVEYIQHRTGSMSAVTTGSKKILSGWYPFPVEEYPNYQLVFAYETLCLLWAANVMAMYFSLFYQILMCLYAQFVVLGFRLSNLKVEFRDDDIATQKTSGQEKKNPRINEELNAILRDHQKLLRYTEELRSIYNPLVTMTLGLGILIITIGAAQLLLGKTSDPSFLFQLFQIFSFQFIEMSLFCYGSSLIETASTDLHFAVYCSDWYRADTKFRKSAQMMMIRARKSMNLTAIVMYPINMETLGSICQFTYSTAALMSGMVE</w:t>
      </w:r>
    </w:p>
    <w:p w:rsidR="009D46D4" w:rsidRDefault="009D46D4" w:rsidP="009D46D4">
      <w:r>
        <w:t>&gt;HhalOR22</w:t>
      </w:r>
    </w:p>
    <w:p w:rsidR="009D46D4" w:rsidRDefault="009D46D4" w:rsidP="009D46D4">
      <w:r>
        <w:t>MVVTLWSFLKSYFLTQEKPEKAGYVFNTAHYFLYGLTVYKKKTRLAIPMEFILLLSSVVMFSSILQSLLDFWKTKWIELLCIYITLVTPILCSLTVILHRERIRAVSEQVDRWWNYPLLDKETKKMKTLAAVTMDRFNRYYFSAMYVAAAICGVLPFQQNNLSAEKMKPMDKLIFPMWTPFSIDGSWGFFAASLLQVLAIWFAYFSFGRLFSYFMSLSFTISNQMKLIGRACQTRLRRVEIMMKDLDITDNRSLDQLYIEMMMKDINCCIIHYQILYGHLKEIRRAFSLITNLTYHAGMWAMCLFGVSFVKEKENPYTLIRLASAIVSLFFHQYLISYVSEVLTDELENLRLAVYSSQWYNVPQKLKKNIHLFLTLLLYIPTLRTIMGTKTNMENLSQILNTSYCYFNIILTLKSRFSVE</w:t>
      </w:r>
    </w:p>
    <w:p w:rsidR="009D46D4" w:rsidRDefault="009D46D4" w:rsidP="009D46D4">
      <w:r>
        <w:t>&gt;HhalOR23</w:t>
      </w:r>
    </w:p>
    <w:p w:rsidR="009D46D4" w:rsidRDefault="009D46D4" w:rsidP="009D46D4">
      <w:r>
        <w:t>MELLAWPRSLLSKYVAAVIKDEPRGYVYTSSVTIRFGIAIMEIRKNEYLVVRYPLLMLFSITTILWILIDHILAFSDARWFSKILDYNYSGGSLLFTYTLKVKRAEISVFTQVLDQWWSYSFLDQKQEELKERLQRKLKKFNNFYNRFMVTMGIGFGMMPLGRYFYETEKSSTNLLLERCWSPFPLDTWWGFSITYWVELTSMLSLFYSWAYIVCFLISVMETIGKQLQLIGISLVTVEERVKKAMSLFKVKDKEEWYELYVRMMQKELKNSVKHYQKMYRLSEEACSVFSTPINVCFHSGIIALVASCVKLATERENKFVIFQAIVMVVNVLVNQFIVSCINQILTDQLDSLRDTIYESSWYKLPIPCRKTIHMTQVMLLRPPSIRTVMGTKTDMEFFATVVNTSYFYLGALLSMNVKL</w:t>
      </w:r>
    </w:p>
    <w:p w:rsidR="009D46D4" w:rsidRDefault="009D46D4" w:rsidP="009D46D4">
      <w:r>
        <w:t>&gt;HhalOR24</w:t>
      </w:r>
    </w:p>
    <w:p w:rsidR="009D46D4" w:rsidRDefault="009D46D4" w:rsidP="009D46D4">
      <w:r>
        <w:t>RTMGDKAAITDSDVIDGLSIRYLKFFGLWGVINDYRTTEKRNSVLKFQILITLLLMLPSIICQYVGFFVIEMDIQKATLLNFHSLPPLQLCCKHLLFCFRLDSICRLNNLMMKDFLKESIPEYQREKVISIYRKISKQTNIFCLVAFVVITIGVSLICIPEVPVDYILYHTGNMFAITTGRCKISTGWYPLPMDKSPWYEIVLVYECIVVLWASSFVTAFMFLYFQILMSLYAQFVVLGSHISDLNIDSDYQKNSIEYRILNLQNNRELHRILQDHQKLLSYAAELRSVYNPLVTMILGVGMSVLVIAVFQFLFGQTGDLMFIARAFFYVLYQSVEVSMFCFGSLFVQTASSDLQFAIYSSDWYKADVKFRKAAQMMMIRAKKGETLTAIRMYPVNAETIMAILQFTYTVATLMSRLVE</w:t>
      </w:r>
    </w:p>
    <w:p w:rsidR="009D46D4" w:rsidRDefault="009D46D4" w:rsidP="009D46D4">
      <w:r>
        <w:lastRenderedPageBreak/>
        <w:t>&gt;HhalOR25</w:t>
      </w:r>
    </w:p>
    <w:p w:rsidR="009D46D4" w:rsidRDefault="009D46D4" w:rsidP="009D46D4">
      <w:r>
        <w:t>LSGAMEAMRDSDVIDGLSIRYLKIFGIWKIINDYRTTGNKNMILKIQVIITVMVTLPSILSQFLALLVIEVDIQKATILNFHALPPLQALSKQLVFWFNIDSICRLYNLMRKDFLEKTVNDIEREKVEFIYRKFSRETNTTCLVAFIVINIAGSFVLLFPGISVDYILYHTGKLSAVTTGRRKISTGWYPLPMDTSPCYEIVVLYEGILVMWCGYAILVFMCLYYQLLKCLHAQFALIVSHVSTLKIDYEYEKNSIEYRFTNQQVYSRMYRILQDHQKLLSYAAELRSVYNPLVTMILGVGMSVLVIAVFQFLFGQTGDLLFMVRAFFYVLYQCIEVSMFCLGSLFVQTASSDLHSAIYSSDWYKADVKFRKAVQMMMIRAKKGETLTAIRMYPVNAETIMAILQFTYTVATLMSRLVE</w:t>
      </w:r>
    </w:p>
    <w:p w:rsidR="009D46D4" w:rsidRDefault="009D46D4" w:rsidP="009D46D4">
      <w:r>
        <w:t>&gt;HhalOR26</w:t>
      </w:r>
    </w:p>
    <w:p w:rsidR="009D46D4" w:rsidRDefault="009D46D4" w:rsidP="009D46D4">
      <w:r>
        <w:t>MGNEDAIKDSDVINGLSIRFLKLFGMWNAINEYRSNGKRTAVINVHTFGTLFITVPYVVCQLQSFFMIEFDIQKLTFLYLHPLPASSLCYRILVFWFRMGTLCRLYNLMRNDFFNIPEHVKTGVKELYKKTSKMSNTCCMYVFIWNAGIEILYLFFPGMSVEYIQHHTGSMAEVKTGKKKIFGGWYPVPMSEYPYYEIIFVYESICLLWAATLLAVYFCLFFQLLMCLYGQFVVLGYRFSNLKVDDADRKIRKNNPYNRNNSSRIYEELHQILLEHQKLLRYTDELRSVYNPLVTISLGIGVIVLIIGAVQILMGKTSDPGTIFQIIQVFSLEIMEVSLLCFGSSLIGTASSDLQFSIYCSDWYKADVKFRKAAQMLMVRSRKSSTLTAIVMYPVNLETLGAILQFTYSSTAVTVGMIE</w:t>
      </w:r>
    </w:p>
    <w:p w:rsidR="009D46D4" w:rsidRDefault="009D46D4" w:rsidP="009D46D4">
      <w:r>
        <w:t>&gt;HhalOR27</w:t>
      </w:r>
    </w:p>
    <w:p w:rsidR="009D46D4" w:rsidRDefault="009D46D4" w:rsidP="009D46D4">
      <w:r>
        <w:t>MTYGKSIKGLFFAEEGNKEMGFISNIARFVLAGVTMWQSHSRFVIPSALVGFFGVLMLLSNLIHTIYNFDKLNWINKVVDYGWTSVYLTSSYIVVYHKEEIKSLSEELDRWWQYTYLERETAKLKKKSEDWMRTFNSYYVTCGCISWVFYVGLPAVKFFYKTPEQRNEALIFVAWTPFQLDTTWGYFITYGLEVVMMAFAQCIYIQIFQLLMTFAIVMGHQMRLIGTSLLTIFKRIKRMMKNMTFESRIEFYEVRDLLLEKELGNAIMHFQNLYRCSSRLSRIFASITNVTYHGGVWVMCSIAVKAATEMSFVAVLQAFMMIGAVTLSQYVYSFFNECLIEEVQKLRNEVYDSPWYEMPTKSRKTFQIFQSMLDSDRFPTLRTIMGIRTNMENLSKVINASYCYFSMLITIKSSSETTE</w:t>
      </w:r>
    </w:p>
    <w:p w:rsidR="009D46D4" w:rsidRDefault="009D46D4" w:rsidP="009D46D4">
      <w:r>
        <w:t>&gt;HhalOR28</w:t>
      </w:r>
    </w:p>
    <w:p w:rsidR="009D46D4" w:rsidRDefault="009D46D4" w:rsidP="009D46D4">
      <w:r>
        <w:t>CLGGTKRLERFVTKRSYSSMGKIWLKNIEEGLKGPRMFLSLAGLGVVFKGRFAFASFVFANNVLALCLLAYSIYYYLDQIEKVSNIVHHAVLIMDICVALVLGYFRHDEFIAILSDPSSSYHYESQMMSKKIEEVKGIACKNYTGMFKYIVLSMVYLHVLMNVLAICQRYFNDEEILLLFPCYFPFPIDNYPVHIAVIIWQELVVSNIGILVFSGLLFIHCIYTHVKSEIDILKFAMVNIEERAYEMAMNQKESRDPTSHPETLSRCQVKCTRMCAEHHSIIISYFHNGGFLIETVYFLVILTGLVVCSCTGFALISENTSLKIKFVGIMIIQIIFLYIMCWLAEETAEQSQSVGDVVYGMEWYRLPKECQTIFLIMMIRAGKPLLMRMLTGQKVDLAAYMALIKASYSYFNMMLATMQ</w:t>
      </w:r>
    </w:p>
    <w:p w:rsidR="009D46D4" w:rsidRDefault="009D46D4" w:rsidP="009D46D4">
      <w:r>
        <w:t>&gt;HhalOR29</w:t>
      </w:r>
    </w:p>
    <w:p w:rsidR="009D46D4" w:rsidRDefault="009D46D4" w:rsidP="009D46D4">
      <w:r>
        <w:t>MIDGGIEDSDILEGLNVRYLKIFGLWKVINDYRKTGKRNGIIKFEVFCTFILTLPYVICQYMSYFNIEVDIQKATFLNLYPLPALQMCCRIAVFWFRIDIQCRLYDLIKKNFLNIPEGSRAQIEEIYKRISKVSNMCCMATLIVNASIVSLYVVNPGISVDYILYHTGSMTEVTTGRKKILGGWYPVPMAESPYYEIIFVYEAICILWGGLFLAVYFSLYYHVLVCLYAHFTVLGFQIENLKMKSVKSGGSKSCINRDQNNNSIVYENLIDMIRDHQKLLRYFEELRTVYNPLVTLTLGIGVIVLIIGAIQFLLGKSINPGFIFQISEVFALQGLEVCMFCFGSSSIEAASSGLQFAIYSSDWYKADVKFRKAAQMLMVRANRGVSLTAIRMYPVNVETLMAILQFTYSTATLMMRMTE</w:t>
      </w:r>
    </w:p>
    <w:p w:rsidR="009D46D4" w:rsidRDefault="009D46D4" w:rsidP="009D46D4">
      <w:r>
        <w:t>&gt;HhalOR30</w:t>
      </w:r>
    </w:p>
    <w:p w:rsidR="009D46D4" w:rsidRDefault="009D46D4" w:rsidP="009D46D4">
      <w:r>
        <w:t>MGYEIKDSDVIDGLSIRFLKFFGMWKAINDYRTRGKKNIIIKIHLLGSLMITIPYVVFQVQSFFTIQFDIQKITFISLHALPALQMCCRLLLFWFQLNRVCRLYDMIRNNFINIPEDMKDQMRDLYINTNRTLNLNCLVVFIWNIGIVLIFSISPRVPIDYIRYHTGSIAEVKTGRMKILSGWFPFPMDEYPYYEIIYVYEVFCLSWATTLVSVYFCLFYQVLMCLYVQFTVLGASLSNLKIDCPDFRQSKRHKNIIQNRNSNLYEELYECLQDHQKLLRYTDDLRKVYNPLVTVTFGIGILVLFMGALQILLGKTCDLSFLFQLIQMLSSQFLEVSLFCFGSSRIETVSTDLQFAIYSSDWYKADVKFRKAAQMLMVRTRKSSTLTAIVMYPVNLETLGAIAQFTYSAAALLSGMVN</w:t>
      </w:r>
    </w:p>
    <w:p w:rsidR="009D46D4" w:rsidRDefault="009D46D4" w:rsidP="009D46D4">
      <w:r>
        <w:t>&gt;HhalOR31</w:t>
      </w:r>
    </w:p>
    <w:p w:rsidR="009D46D4" w:rsidRDefault="009D46D4" w:rsidP="009D46D4">
      <w:r>
        <w:t>WLPIMSLQFETTHSSMIHLLRRSGLKLPWVKHRSYWNQFCYFAYDILLFTIGLYQFICSACSIIFVPTFQDMCTLGI</w:t>
      </w:r>
      <w:r>
        <w:lastRenderedPageBreak/>
        <w:t>VTSVLATGGSITLFYFFYQNRLEKFTENWNALNDNILNSDLDKKDFFRQMFLQVAKNNESFTKTILFVVFWTPIIYCTPVPVVDAIKQSYRTNLPLPILYLYDDRQPVVYELTFFLHMMGLVISVMKKFGNDCFFLALFKIHIAYLRYLSVAIKCEGTKFSKCNNKIIKQNLISWIKIHQQIVKNAQDLIRLYTPIIIVYHVNLICIVVFGLFTQIKNDRDSSVQRIGTAMFCTVNIFQLYMQCSSAEELTNEAEKVSQEIYNTPWNEVDECNADIIRLVLKMASRPVEVTAFKAPTFLLNKQSFVAFVVNTIRAFMTFSKMSDLRTSISDNNLNLFTESI</w:t>
      </w:r>
    </w:p>
    <w:p w:rsidR="009D46D4" w:rsidRDefault="009D46D4" w:rsidP="009D46D4">
      <w:r>
        <w:t>&gt;HhalOR32</w:t>
      </w:r>
    </w:p>
    <w:p w:rsidR="009D46D4" w:rsidRDefault="009D46D4" w:rsidP="009D46D4">
      <w:r>
        <w:t>MAPERVMEKDLMDGLSIFFVKYLGFWGTVNTYRTSGKVNLLFKIQWFLTFLCVPFPIFQFMSPAYIKFDLEKATIIILNTTSFFQMTFKQAVYSMNIKEHAILLEVMTKDILRSLPEYKKPHAKRIFEKISKRCNFWCFIAVVITFTAVSLWTMNPCISSEYIANHVGNMKDVTTGPKKILGGWYPVPFTRSPWEEIVYAYEFLWFFWIGYNVAIYELVITMEVLTLHAQMSVLNYHVSTLSKKEIVQHSGKKGLTQREVEDLFYQELLAIIRDHEMLLGYGNRLRNCFNAYITMLLATGGLLLIASIFQFLFGAKDAVVSVNYMLYLLYEVAEFIFLCTATTMLETSSTNIAFSIYSSEWYTSDKRSRDTIQMIMIRSRKPMSLIAVKMYPVNVETLMSVFQFAYSASALISRMVE</w:t>
      </w:r>
    </w:p>
    <w:p w:rsidR="009D46D4" w:rsidRDefault="009D46D4" w:rsidP="009D46D4">
      <w:r>
        <w:t>&gt;HhalOR33</w:t>
      </w:r>
    </w:p>
    <w:p w:rsidR="009D46D4" w:rsidRDefault="009D46D4" w:rsidP="009D46D4">
      <w:r>
        <w:t>MSEPIRESDIFDGQTTFYMKYVGIWKIVNTYRTSGKMSLVFRLEWYLTLLLSVPFQVLQVISPSYIDVDLEKATILILNTVSFLHMVAKHGTFWWNIKGHAELFRLMTKDLLTSIPQYKAAEAKKIYQDATKRCNFYCRMIVTITYSVWSLWTFNPTVKSDYIQFHTGNMKDVTTGPKKILGGWYPLPFSQSPWTEIIYFYEAILLLWCAVIVSIFDTVVTQEVMGLYAHLSVLNFHISTLKKEEIIFHSKREIHTEQEAEDLMHKEFVAIIRDHQYLLRCGKIIKECYNTYITALLLAGGNLMIITVFQFFYGKKDIPTTINFVFYLSYGVMEISLLCWTTTLLETASTNIAFSIYSSDWYTCHKKLRNTGQMMMLRSEKPLSLAGFKVYHVNLETLMNIMQFTYSSSALMSRMVE</w:t>
      </w:r>
    </w:p>
    <w:p w:rsidR="009D46D4" w:rsidRDefault="009D46D4" w:rsidP="009D46D4">
      <w:r>
        <w:t>&gt;HhalOR34</w:t>
      </w:r>
    </w:p>
    <w:p w:rsidR="009D46D4" w:rsidRDefault="009D46D4" w:rsidP="009D46D4">
      <w:r>
        <w:t>MALPTVDKKPIDEYYIGKCMKNNYGLEFWLKAGGVFSIGKNGRFIYLISGLYVIAFFMVFPLLVITAYKAAEGKELDIVCEAIHFAIFTFLEMIFLITCIVKNRVLAKIFTIMGKGFYDYENTLDEECLSVAAKTLNESKRRKKIIAKVFIVVVMCACLSITILRPIMKFLLGEHLLGKPDDGILRLIPVNMWTPFNKDSWYAMVIFYLSQDVIGYVTPGLVFGCTLFVVFACEDVGSQLIILGQSLKSVIRRAERLDMPTDEALKLCFSHSIRHHQTILMCVKTLEKLLYIPGLGLLFGSTILMCICGFIFVSKEVPFPSKFVFGMFLLSELMLIFLVCWCGENIQKTSTLIFDMVYSSEWPDNMSSMKNYVLIIQLRTIEPIKISFGGLMDASFETYSNICSSAFSYFNILIAVN</w:t>
      </w:r>
    </w:p>
    <w:p w:rsidR="009D46D4" w:rsidRDefault="009D46D4" w:rsidP="009D46D4">
      <w:r>
        <w:t>&gt;HhalOR35</w:t>
      </w:r>
    </w:p>
    <w:p w:rsidR="009D46D4" w:rsidRDefault="009D46D4" w:rsidP="009D46D4">
      <w:r>
        <w:t>MIAVNEAKGSDKPKEWKPVSRSDLLEGLSVIHLEVFSLWTALNTYRKSSKKSYRLLAYIIFTVVVVSPYLISQILCAFYIKMDLQMAIYLILNTMPPYQAFTKMGVFWFRMEEMATLFDLLREDFLTCIPLHKKSKAKEIYRSITKRSNLFCFLAFFANTMTVVTWIAMPGFDTNLEGTGRKKIIAGWYPFPYSETPYYEVVVTYESVLMVWFGLSLCPYECFLVQLLSGLCAHFTVLNHHLATLTKEDVFGKIPENHGGVNAVMNEELKKIFDDYNKLLRYGDILKDVYNVFVTIILGMVMTDLITASLHLLFTPSDALFTVNLILFFLHSLVEIALICFTSSYVERVSFQIRFSAYSSDWYTADKKYRFTAQMMMLRAQRPLTLVAVKMYPVNLETLIAILQFIYTTCAVLSKMK</w:t>
      </w:r>
    </w:p>
    <w:p w:rsidR="009D46D4" w:rsidRDefault="009D46D4" w:rsidP="009D46D4">
      <w:r>
        <w:t>&gt;HhalOR36</w:t>
      </w:r>
    </w:p>
    <w:p w:rsidR="009D46D4" w:rsidRDefault="009D46D4" w:rsidP="009D46D4">
      <w:r>
        <w:t>GYQVIEDSDIIDGLSVRYLKIFGIWKVINDYRTSEKRNYILKFQLIITLVLAIPSIIPQYFSFLVIQVDIQKATILNFHSLPSLQVLCKLLVFWFRIDSLCKLYNLMTKDFLDKTIPDCEIESVKHIYTKMSKRTNIIVLTACIVINCGVFLLVLFPSISVDYILYHTGNMYEVTTGRKKISTGWYPLPMDKSPWYEIILVYEGLVVLWAGSFIFVFMCLYYQLLMCLHAQFIVLGSHVSTLKIESLFEELEATDRIQNVEMYKKLYRILQDHQKLISFADELRTVYNPLVTMILGMGISVLIIAVFQFLLGKTGDPMFILRSFMFLLYQCIEVSMFCYSSSFIETASSDLHFAIYSSDWYKAGTKFRKAAQMMMIRTRKGVTLTAIRMYPINLETIMAILQFTYTVATLISRFTE</w:t>
      </w:r>
    </w:p>
    <w:p w:rsidR="009D46D4" w:rsidRDefault="009D46D4" w:rsidP="009D46D4">
      <w:r>
        <w:t>&gt;HhalOR37</w:t>
      </w:r>
    </w:p>
    <w:p w:rsidR="009D46D4" w:rsidRDefault="009D46D4" w:rsidP="009D46D4">
      <w:r>
        <w:t>MIKEGIKDSDIIDGLSLRYLKFFGIWRIVNDYRTTGKKNAILKLHLLGTLLLGIPYVIFQFMSYFVIKVDIQKATILNFNAIPALQLCCRMFVFTFCMESQCRLYNVLRKDFLNIPKQNLEVKEIFMSISKTSNFCCTMSLAVNGSIVLFYIIYPGVSVDYILYHTGSMAAVRTGRKKILGGWYPVPIDQSPYYEIVFAYEAIVLLWGGFFLAVYFVLFYQVLMCLYAQFSA</w:t>
      </w:r>
      <w:r>
        <w:lastRenderedPageBreak/>
        <w:t>LGLQMSSLKIEQYRSDINTSLNHNYISSTVYEELYKLLKDHQKLLRYTEELRNVYNPLVTMTLGMGILILIIGAFQFLFAQTGDPVYIFRFLQLLAYQGIEVSLFCIGSSSLQTASSDLQFAIYSSDWYKADTQFRKTAQMLMVRANKGVTLTAIRMYPVNVETLMAILQFTYSVSTLMSRMTE</w:t>
      </w:r>
    </w:p>
    <w:p w:rsidR="009D46D4" w:rsidRDefault="009D46D4" w:rsidP="009D46D4">
      <w:r>
        <w:t>&gt;HhalOR38</w:t>
      </w:r>
    </w:p>
    <w:p w:rsidR="009D46D4" w:rsidRDefault="009D46D4" w:rsidP="009D46D4">
      <w:r>
        <w:t>MDYEAVIKDSDVIDGLSIRFLKFFGMWKAINDYRTRGKKNIIIKIHLLGSLMITIPYVVFQVQSFFTIQFDIQKITFISLHALPALQMCCRLLLFWFQLNRVCRLYDMIRNNFINIPEDMKDQIRDLYIRTNRAFNVTCFVVFICNGGIQLIYIMFPKVPIEYLQHHIGSVSAVKTGKKKILSGWYPCPMDEYPYYELIYAYETFGLSWSSILVSLYFCVFYQVLMCLYAQFAVFGARLSNLKIDFGQSKKHKNIIQNNLYEELYECLQDHQKLLRYTDELRKLYNPLVTITLGIGILGLSMGAVQIILGKRCEISFLFQLIQMLSSQFLEVSLFCFGSSCIETMSTDLQFAIYSSDWYKADVKFRKAAQMLMVRSRKSSTLTAIVMYPVNLETLGAIVQFTYSTAALMSGMATN</w:t>
      </w:r>
    </w:p>
    <w:p w:rsidR="009D46D4" w:rsidRDefault="009D46D4" w:rsidP="009D46D4">
      <w:r>
        <w:t>&gt;HhalOR39</w:t>
      </w:r>
    </w:p>
    <w:p w:rsidR="009D46D4" w:rsidRDefault="009D46D4" w:rsidP="009D46D4">
      <w:r>
        <w:t>MSHEPFIKDSDVIDGLNIKYLKFFGLWKVINDYRTTGNRNLFIKFKVFLTLFLAVPYVLCQYICYFFIKADLQKATILNLHSLPALHICWKILIFWLRMDSQCRLLGLVRKDFINVPKEKKKAAKEIYEKITKKANLFCVAAFILDSSVIIIAILFPGVSVDYILYHTGNVFDVTTGRKKILAGWYPLPINESPYYEMVLVYEAVLVGWGGMMLAVYDSLVCQSLMSLYAQYKVLGYHVSTLKIDSHSRRTKNGENNDSEMLKELKVILQDHQRLLSYANEMRSVYNPLVTIGLGIGIGVLIIAAVQYLFGKTGDPMFVFKSLQFLASAGLEVSIFCFGSSYLETASSDLHFAIYSSDWYKAGTKFRKAAQMMMIRSKKGVTLTAVRMYPVNLETIMAILQFTYSVATVMSGVTE</w:t>
      </w:r>
    </w:p>
    <w:p w:rsidR="009D46D4" w:rsidRDefault="009D46D4" w:rsidP="009D46D4">
      <w:r>
        <w:t>&gt;HhalOR40</w:t>
      </w:r>
    </w:p>
    <w:p w:rsidR="009D46D4" w:rsidRDefault="009D46D4" w:rsidP="009D46D4">
      <w:r>
        <w:t>MSYLPPITESDVIDGLYLRYLKFFGLWGVINDYRTTGKRNRIIKFQLLITLMFAVPYIFTQYLSFFVIKVDIQKATFLNLHTLPAIQICCKIMVIWFRLDSQCRLFNLVRKDFIYIPEYNREAANKIFKEISNKANILCIAAFIVNTAVIISSIAVPGISVDYILYHTGNMDAITSGRKKILGGWYPLQMDESPHYEIVFVYETTFILWAGILLAVYISLFYQVLMCLYAQFSVLCIHVSSLRSDPDAEKKYRNRKVDSEIYKELYIIIRNHQKLLSYANELRSVYNPLVTMILGIGIFVLIIAVFQFLFGSPGNPTFIFKSLLFLAYQGIEVCMFCFGSSYVETASSDLHFAIYSSDWYKADIKFQKAAQMMMIRTRKGVTLTAIRMYNINVETMMSIFQFTYTVSAFMSRMNE</w:t>
      </w:r>
    </w:p>
    <w:p w:rsidR="009D46D4" w:rsidRDefault="009D46D4" w:rsidP="009D46D4">
      <w:r>
        <w:t>&gt;HhalOR41</w:t>
      </w:r>
    </w:p>
    <w:p w:rsidR="009D46D4" w:rsidRDefault="009D46D4" w:rsidP="009D46D4">
      <w:r>
        <w:t>LLQHLALDRSTTSMEPPRYVDQYGELFKWQRRCGFSTPWLEKPYFYFRFLDLAYDTITISMVLYILLDYSYTMLTTSLSFQDICLFGIGFGSSACSMFITTYQILYSYRLKEITDKMDSIGKKIMENDLGGKDFFKQEYVKNAKFLSIFTRCSMTSIFTTPFSYFLSVPVVEWFEGNYREHLPLPLANVFDDRQPVVYEIVVIVLSAGISIATAKKAALDSLFISFLSIQTTFLKYLSVAKDEMSKDMRFADDGRSRRKLLTWVKLHQEVIKNIEELVEYFSPIVVVYYIVVIEIVVCGAFVELKKDNDSIVQSISVGSYVMLTVIFYYLLSNKADELTTEVQKMVAAEYNLPWYAMKKSEVSIIKVVLMMCNKPIHITAYQAPVLRLNRETFSQFIVRAISALVTFFQMKDIFG</w:t>
      </w:r>
    </w:p>
    <w:p w:rsidR="009D46D4" w:rsidRDefault="009D46D4" w:rsidP="009D46D4">
      <w:r>
        <w:t>&gt;HhalOR42</w:t>
      </w:r>
    </w:p>
    <w:p w:rsidR="009D46D4" w:rsidRDefault="009D46D4" w:rsidP="009D46D4">
      <w:r>
        <w:t>MDPTHFLPKLSTSMEPPRFVPHFRALLRWLTWCGMATPWIKKSFSIWRLLNLLYDLMLMALVTYIVFCYVYTIMTISVGFQDLCGLGVSASNYMCGFFATIHQCLLKDRLKVLTDKLDKIVLDIIRSGLGEEQAFLELYNNNSKTMAVLVNNSVILAAIGTLIYCLSVPAMDWYADQYRSHFPVLIESPFDERVPVAYEIVVFLVAACMIVSIAKKIVTDCLLISLFKIEIAFFKYLSLSLASMKKGFLKGDNAFIDRKLKLWIGIHQSVLRSVDELILISSPMVIMYYVTVISIVVCGTFVQIMKDNENIFQSLSITVFISITLLYYFLLANTADQLTAVAQNVAHAAFDVPWYQMEKKHSTMVRMVIAMANRPIRLTAYRAPIFVLNRENYAGFVVSAISAFVTFCQMKALYG</w:t>
      </w:r>
    </w:p>
    <w:p w:rsidR="009D46D4" w:rsidRDefault="009D46D4" w:rsidP="009D46D4">
      <w:r>
        <w:t>&gt;HhalOR43</w:t>
      </w:r>
    </w:p>
    <w:p w:rsidR="009D46D4" w:rsidRDefault="009D46D4" w:rsidP="009D46D4">
      <w:r>
        <w:t>MIYQDAIKDEDIIDGLDVRYLKFFGLWKIINDYRTSGKRNVVVKLHLLLTILVSVPYVFLQYMSYFFIDVDMQKATYLNVNTLPAIQACCKVLVLWTRLGSICKLSGLMKKGFIEISEENKAAASEICKKITYKSNILYKTALCMNAGSAVVYLLSPGISVDYILYHTGNMAAVTTGRKKHLAAWYPLPFDNSPYFEIVFAFEALLISWDAIILVVYICMYYQILTCLYVQFTLLGLQMSSLKNENIKKKDNIIKQANRTTYDKLYRALESHKELLSYTNELKTVYNPLVTMILGIGIFVLIMSVFQFLFSKTGDIMVIIKSLQFLGFHGLEVSMFCFGSSAIESASSELDFAIYSSYWYEGDNRFKMAVQMVTMRAKKGMTLTA</w:t>
      </w:r>
      <w:r>
        <w:lastRenderedPageBreak/>
        <w:t>IRMLPINLETMVSIFKFTYSTAAFMSSVTE</w:t>
      </w:r>
    </w:p>
    <w:p w:rsidR="009D46D4" w:rsidRDefault="009D46D4" w:rsidP="009D46D4">
      <w:r>
        <w:t>&gt;HhalOR44</w:t>
      </w:r>
    </w:p>
    <w:p w:rsidR="009D46D4" w:rsidRDefault="009D46D4" w:rsidP="009D46D4">
      <w:r>
        <w:t>MEPPRFVDYYSGLIKCLMYWGMPMPWWVQKPSKTVWLLLVTYDTLTLAVTCFALYLYVYTVTLDDVEFEEVNVLPPAICFKLCVLGISLLQFLDRGRIKQLSDDLDAVVRTIIETDLDQDESVKESFIQMYSKKSKFLVNYCRTMPFFAVSYYVIYFGSVPLIDWSEGIYRSHYPLPLLTPFDGRKPGIYEFLVFVVLISLTMVSGKQINNTCIFLAFFNVLRSFLHYLSLTMSEMQKISYKERNDPSIRRKIRVWIQIHQEVNRNLQVLLKIFSPVVIIYSIYLLLYLITAIFMQMQKKEENIYQTAAEGLAVIGMVRQIYVIFNTADQITTEAQKLANAAYELPWYQMDNSMRSTINMIMMMCNRPVHITGYRAKSFIVNRETIAGLMTSAVSGYLTLCQMTDAFGPKESSRQ</w:t>
      </w:r>
    </w:p>
    <w:p w:rsidR="009D46D4" w:rsidRDefault="009D46D4" w:rsidP="009D46D4">
      <w:r>
        <w:t>&gt;HhalOR45</w:t>
      </w:r>
    </w:p>
    <w:p w:rsidR="009D46D4" w:rsidRDefault="009D46D4" w:rsidP="009D46D4">
      <w:r>
        <w:t>MDNQGAILDSDIIDGLDMKYLKFFGLWKIINDYRTTRKKNAILKFKVITTLLLTIPYIVSQYLSYWMIEVDIQKATFLNLHSLPALQICCKVLVLWFRIDSQSRLFDLVKKDFFGIPKSKEDEAKSIFSKMTSECNKLCSAAFLINTSVVILSIIDPGISVDYIMYHTGNMHAVTSGKKKILGGWYPLPIDKSPYYEAVFVYEILLIIWGGILLAVYVCLFYQVLMCLYAQFSVLALQVSTLKYSYIQDGKGRKSVNSKLYKELYEVIKEHQKILRYAEELRSVYNPLVTMILGVGIFVLIIAVFQFLFGSTGNPMFIFRSLQFLAYQGIEVSMFCFGSSYIQNASSDLHFAIYSSDWYKADVKFRKAAQMMMIRAKKGETLTAIGMYPVNRETLMTILQFTYTTSTVLSRITE</w:t>
      </w:r>
    </w:p>
    <w:p w:rsidR="009D46D4" w:rsidRDefault="009D46D4" w:rsidP="009D46D4">
      <w:r>
        <w:t>&gt;HhalOR46</w:t>
      </w:r>
    </w:p>
    <w:p w:rsidR="009D46D4" w:rsidRDefault="009D46D4" w:rsidP="009D46D4">
      <w:r>
        <w:t>MQYQQPLRGPDVIDGLSIWYLKLFGFWKIINDFRTTGKRNLFFKFEFIMSILISFPYIACQFSSYLTIDVDIQKATLINFYCLPAVTMCSRILVFWFHADSQCRLFNLIKKDFLCIPENKKAETRKIYRRVSKSCNMMCMFAFVLDLSVVFTTVGIPGIPVDYILYHTGSMFDVTTGRKKILCAWYPLPMAEYPYYEIIFVYEMMCVLLGGIYLPIYASLFYQVAVALHAQFLVLGYHVSTLKINPNIKQKKKNMSSGITEDLYKILLDHQKLLSYADELRSVYNPLVTINLGGAIGILIVSVFQSHMGETRDIVFVLKSILYAASIMIELLMFCYSSSLIQAASSDLHFAIYSSDWYKADTKFRNTAQMMMVRAKKGVNLTAIRMYPVNLETLMSIFQFAYSTSALMSGMLEE</w:t>
      </w:r>
    </w:p>
    <w:p w:rsidR="009D46D4" w:rsidRDefault="009D46D4" w:rsidP="009D46D4">
      <w:r>
        <w:t>&gt;HhalOR47</w:t>
      </w:r>
    </w:p>
    <w:p w:rsidR="009D46D4" w:rsidRDefault="009D46D4" w:rsidP="009D46D4">
      <w:r>
        <w:t>QQGIADSDVLDGLSIRYLKFFGLWSVINEYRTTGKRNGIIKLKLFITLLLSIPYIFSQYLSYFIIEVDLQKATFLNLHSLPALQICSKVLVFWFRIDNVCKLYNLIRKDFLSLPEHKRDGAKCIYMKITKTSNMLCKAAFIVNSSIVALYVMQPGISVDYILHHTGNMAAVKGGRQKIMHGWYPLPIDRSPYYEAIFVYETMLIIWDGILLAVYDSLFYQLLMCLYAQFTVLGFHLSTLKIVASQDPNSRLNDSNSPIYRELYKIIKDHKKLISYANELRSIYNPLVTIILGMGIFVLIIAVFQFLFGGTRSPLFIFRSLLFLVYQGIEVSMFCFGSSSIEKASSDLQFAIYSSDWYKADIKFRKTAQMMMMRARKGVTLTALRMYPVNVETIMSILQFTYSVTALMSRKAEIK</w:t>
      </w:r>
    </w:p>
    <w:p w:rsidR="009D46D4" w:rsidRDefault="009D46D4" w:rsidP="009D46D4">
      <w:r>
        <w:t>&gt;HhalOR48</w:t>
      </w:r>
    </w:p>
    <w:p w:rsidR="009D46D4" w:rsidRDefault="009D46D4" w:rsidP="009D46D4">
      <w:r>
        <w:t>MSYPAEIRVSDVIQGLDIRFLIRSGMMRFINDYRTTGKMNPMIKIHLIGTFIISLPYMVFQCLSLFKVQYDIKKGTFVILHPMAAFQIYCRILVLWFNIERQGKLYNIIRKDFLNIPKEMSHDASELYKKQNRTSNLCCNATFLWNASIELVYIFFPGVSVDYIENREINKKVVNTGKNKIFSGWYPVPMSEYPYYEIIYIYEAMCLLWASTLLGLYFCMYFQLLMCLCTQYVALGYRVANLKIDPVIYKLDKKYKSSIYQELCQIVKDHQKLLSYTDELTSVYNPLVTMTLGIGIAVLIIGAIQFLLGKTSDPEIIFKLIQMFSFRTFFEVSMFCFGSSRIEEASSDLQDAIYSSDWYKADSNFKIGAQMMMIRAKKRVNLTALFLYPVNLATLGSIVQFTYSCSALMSGMAE</w:t>
      </w:r>
    </w:p>
    <w:p w:rsidR="009D46D4" w:rsidRDefault="009D46D4" w:rsidP="009D46D4">
      <w:r>
        <w:t>&gt;HhalOR49</w:t>
      </w:r>
    </w:p>
    <w:p w:rsidR="009D46D4" w:rsidRDefault="009D46D4" w:rsidP="009D46D4">
      <w:r>
        <w:t>MFSWCSRKNASLSENCDEKSEKYHIKKAFEENYGFWMIFGGFYPCVGILPCIYIPSAVFLSIIFIMTTVNISNSEIAIKSESVHFIVFITIELTAMTVFIFKKKTIDEIYRAMGRRFYDYENTLDEECYDVIANAYKSGRSRKKIFHDMFVGCSMSTLLTASIVRPLLSYFKGDPDPNDGILRVLPVPLWTPFKTKTWYVNLLFFLAEDVIAYMTPGIVFGCILFVVCASEDVGAQLIILGHTLKSVVRRAEGLDMPREEALKLCFVHSIKHHQMLLKYIKSLEAIIYLPGFVLLFGSTILMCMSGFIFVSKEVAFISKVEFFLFLLSEMAVIFLICWCGEFIQTTSTQIFDMVYSSEWPDNMESMKNFVLIIQLRSIDSIKLNLGGFMVASLETFGNICSSAFSYFNLMLAVN</w:t>
      </w:r>
    </w:p>
    <w:p w:rsidR="009D46D4" w:rsidRDefault="009D46D4" w:rsidP="009D46D4">
      <w:r>
        <w:t>&gt;HhalOR50</w:t>
      </w:r>
    </w:p>
    <w:p w:rsidR="009D46D4" w:rsidRDefault="009D46D4" w:rsidP="009D46D4">
      <w:r>
        <w:lastRenderedPageBreak/>
        <w:t>MSLSSVFGNMLQIFLNEPSDPGKGQVYEDSRSFRRGLAIWKSKTRIVIPSLLILFMEFIMFLSVIMDAVTRPNLDWVDKIAEFCFIINTLIFYSITYFLRDDMDRLSESVDFWWSHTFLKQTREDLKKSSIQWMETFNNYFMSLLALTCTGYAVLPLAIFAISESKSYSELNIFKMWAPFLQQHLWTILLLYAFQVACIFFQFFGYGVLTAYMMSVSVACKYQTRLVEISCLTIKDRVLALVRKEQDISERKTLFCTIFLKEIAESAKHYQHVYRNWKEMCRLLSRMADVVFYSGMCIVIMFGVRVATQQENSSVILNSFLFIVVVICNQYLFTIINGTFTNQVISIQNSVYNCPWYTLPVSCQKSINLFQIMVSYIPTLSTFMGVEASREFFGRTINATYCYMSALVSMNRK</w:t>
      </w:r>
    </w:p>
    <w:p w:rsidR="009D46D4" w:rsidRDefault="009D46D4" w:rsidP="009D46D4">
      <w:r>
        <w:t>&gt;HhalOR51</w:t>
      </w:r>
    </w:p>
    <w:p w:rsidR="009D46D4" w:rsidRDefault="009D46D4" w:rsidP="009D46D4">
      <w:r>
        <w:t>MNQQAPITDSEAIEGLNIKYLKFFGLWKIINDYRITGKRNIMLKVQLVVGLMFTVPYVVFQYISFFFIDVDVEKMAFLTLHTLPGTQMCCEILLIYFRIDSECRLFNLIKKDFIYIPENKRDLAERILTKIGKNSNILCIGVFLVNLITLIFAVNFPVASVDYILYHTGNMDAVTTGRKKIFGGWYPLPMDKTPYYEIIYFFEAAFHLWAGMLLAAYISLFYQVLMCLYAQFSILSLRLSSLKVEKENSQDRNGDSKIYKELYMIIKEHKKLLSYSNELRSVYNPLVTMVLGIGIIILIASVFRSLFGTFGNPISMFLSVMFIAYQGIEVCMFCFGSSYVETASSDLQFAIYSSDWYKADIKFRKAAQMMMIRARKGVTLTAIRMYPINLETMMSIFQFTYTVSTLMSRMME</w:t>
      </w:r>
    </w:p>
    <w:p w:rsidR="009D46D4" w:rsidRDefault="009D46D4" w:rsidP="009D46D4">
      <w:r>
        <w:t>&gt;HhalOR52</w:t>
      </w:r>
    </w:p>
    <w:p w:rsidR="009D46D4" w:rsidRDefault="009D46D4" w:rsidP="009D46D4">
      <w:r>
        <w:t>MSDHTPIKDSEIIDGLNIWYLKLFGLWKVINDYRTTGKKNSIINLQLTITLAYSIPYILCQLMSCYFIKMDLKKITFIFLLTLSKIQICIKVLVVWFFLRIQCRLSNLMKKDFIDLPEHKKSEAKQIFKKIALQTNLLSIAAFIINTSYYIVSIGFPDTPVDYILHHTGNTFRATTGRMKIVGGWYPIPFDKTPYFEIIFFYEASMMMWVGTFLAVYVSLFYQTLMCLYAQFAVLGIKLTTLDSGDGKEKIWKSDSERYNELLAIIKYHQKLLRYADELRLVYNPLVTMILGTGVFVLILAAFQFLFGTTTSTIFIVKSLIFLPYQAIEVCMFCFASSYLETASSDVLFAIYNSDWYKADIKFRKSAQMMMIRAKKGETLKSVSIYPINVETMMSIFQFTYTVSALMLKTTE</w:t>
      </w:r>
    </w:p>
    <w:p w:rsidR="009D46D4" w:rsidRDefault="009D46D4" w:rsidP="009D46D4">
      <w:r>
        <w:t>&gt;HhalOR53</w:t>
      </w:r>
    </w:p>
    <w:p w:rsidR="009D46D4" w:rsidRDefault="009D46D4" w:rsidP="009D46D4">
      <w:r>
        <w:t>VEMELEEGMYRSGFNRIVSFVTCMRGPLENPGKGLWYGKLYIAYITYIEFAVIVNWVTIGTVFLKPGMTVEVRCFTGFPVVASAFCCIRRVDMFLNRQRYKKLMEDYLSLYDNSPELNKDVLHYAKIIGNIPRILFFITALPMIIMGVIPILVAIVGGVRVIPMLAVFPFDPTEYFFVFCATVLLQITGGYTCTLRALCFENMFNMFACRQLALIRQLSRELRRILKIPHVDDSGELKYQNDEGILYSPEEAKNVVIEELKQWVKNHQKSMRMAKELQDMYSISLCIQFAFTGLLLCTTAFVMANKVGGMMNLFFCGAYLIGLFIELLITCRIGDLILYESNMLERTVEGTHVYVLPSDVYKNWLRLILTRAKVPTRLSALGVFPLDMETYKSFIVLTYSFFTLLKELKHET</w:t>
      </w:r>
    </w:p>
    <w:p w:rsidR="009D46D4" w:rsidRDefault="009D46D4" w:rsidP="009D46D4">
      <w:r>
        <w:t>&gt;HhalOR54</w:t>
      </w:r>
    </w:p>
    <w:p w:rsidR="009D46D4" w:rsidRDefault="009D46D4" w:rsidP="009D46D4">
      <w:r>
        <w:t>MEAMRDSDVIDGLSIRYLKIFGIWKIINDYRTTGNKNMILKIQVIVTVMLTVPSILSQCLALLVIEVDIQKATILNFHALPALHALARHLVFWFNIDSICRLYNLMRKDFLEKTVNDIEREKVDFIFRKFSKETNRTCFLVFMVINVAGSFILLCPGISIDYILYHTGSMSAVTTGRKKLSTGWYPLPMDTSPCYEIVVLYEGILVTWTASSIIVFMCLYYQLLMCLHAQFAMTVSHVSTLKIDYEYEKNNIESSFTNHQVYSRLYRILQDHQKLLSYAAELRSVYNPLVTMILGVGMSVLVIGVFQFLFGQTGDLVFVGRAFLYVLYQSVEVSMFCFGSLFVETASSDLQFAIYSSDWYKADIKFRKAAQMMMIRARKGVTLTAIRMYPINLETMMSIFQFTYTVSTLMS</w:t>
      </w:r>
    </w:p>
    <w:p w:rsidR="009D46D4" w:rsidRDefault="009D46D4" w:rsidP="009D46D4">
      <w:r>
        <w:t>&gt;HhalOR55</w:t>
      </w:r>
    </w:p>
    <w:p w:rsidR="009D46D4" w:rsidRDefault="009D46D4" w:rsidP="009D46D4">
      <w:r>
        <w:t>MGCLGPIADSDIIDGLSIRYLKFFGLWKVINDYRTTGKKNSIMRFTVIISFILAVPYVLFQYLSYSSIKVDLQKATFLNLYPLPALQMICRILVFWFRMDRQCRLYNLLKKDFLHIPENKRVLVDKVYQKICKTSNICCTASMIVNFSIIGLYIFNPGISVDYILYHTGNMDAVTTGRKKILGGWYPLPMAQTPYYEIIFVYEATCVSWAGILLAVYFCLFFQVLISLYAQFTVLGVHISTLKFQSNKKDRKCDTKMFKELSQILRDHQKLLRYTDELKSVYNPLVTLTLGMGILILIIGAIQFLLGKSNSPGFIFKLLQVFIFQGVEVSMFCFGSSFIEMASSDLHFTIYSSDWYMAGTKFRKAAQMMMIRSKKGETLTAIGMYPVNRETLMTILQFTYTTSTVLSRITE</w:t>
      </w:r>
    </w:p>
    <w:p w:rsidR="009D46D4" w:rsidRDefault="009D46D4" w:rsidP="009D46D4">
      <w:r>
        <w:t>&gt;HhalOR56</w:t>
      </w:r>
    </w:p>
    <w:p w:rsidR="009D46D4" w:rsidRDefault="009D46D4" w:rsidP="009D46D4">
      <w:r>
        <w:t>MFGPSQMNVFFEERPHNHEGLTSWKLRRAVSYFIAFVYFPTFCLIETTGILFGRNSELEEVIFAIAYISFMVQMVIKLSYFHWKIEDFRELCLQFEYFHTSRHRPDFAKGYLEEASDSLRRTAKVYNFVIYVNLILWNLNPLVVQPVRFVLN</w:t>
      </w:r>
      <w:r>
        <w:lastRenderedPageBreak/>
        <w:t>LTGFTDDKDATLIPDIFPVVYMFDETKTWYLRTLTGCLEWIVLNAGLCHAVALELFFMSLFLMLAAEVEVINKSAQSTEELGREIERDYSTLLGPRDDLDRIDITLLIEDHRIVLKKINKVSDIMNPLLGLAIGYCMVVLPTLGVVITKAIRDAKSTTEAFLNIITWIGATITELLVLFMYSWICAKLKDSEEGISEAVYSTNWYERDIKYKKTVLFIMMKSLRPKKMRMLYCGDMDRETFVVGLKGIYSFYNFMIGLA</w:t>
      </w:r>
    </w:p>
    <w:p w:rsidR="009D46D4" w:rsidRDefault="009D46D4" w:rsidP="009D46D4">
      <w:r>
        <w:t>&gt;HhalOR57</w:t>
      </w:r>
    </w:p>
    <w:p w:rsidR="009D46D4" w:rsidRDefault="009D46D4" w:rsidP="009D46D4">
      <w:r>
        <w:t>MSYQDVIEDSDIIDGLSVRYLKLFGLWKVINDYRTTGKRNKIIKITVLVSFILIVPYITFQCISYFKIKVDIQKATFLNLNSMFALQLCCRLLVFWYRMGSQCRLVNLLKKDFLNIPTQKRKAVDEMYKKISKTSNICCTTYMISNVIIVVLLIAKPDTSVDYILYHTGNMDAITTGRKKILGGWYPFPMNESPYYELIFIYESICSIWTGLLLVVYFCLFFQVLFSLYAQFMVLGLHIGTLKIEDQDQVHKNDIQMYETFHGILKDHQNLLRYSEELISVYNPLVTMTLGMGVLVLIIGALQFLLEKASPTFIIKILQVLMFQGVEVCLFCFGSSFIETASSDLQFATYSSEWYEASKRLKTSVQMMMIAAVRGVRLTAIRMYPVNRETLMAILQFTYSTSTVMSRMTE</w:t>
      </w:r>
    </w:p>
    <w:p w:rsidR="009D46D4" w:rsidRDefault="009D46D4" w:rsidP="009D46D4">
      <w:r>
        <w:t>&gt;HhalOR58</w:t>
      </w:r>
    </w:p>
    <w:p w:rsidR="009D46D4" w:rsidRDefault="009D46D4" w:rsidP="009D46D4">
      <w:r>
        <w:t>MFSYSHLNVFLDEHPKGDVYFWKLKRYVTYFFLFLYFPIWLVIEVSGMFLGRKGDLAQVAFDLSYVAHIVQLVIKMGYFLYYIEDIRCLCLRFERFHTSKHRPIFSRRLLGERGQFLRRLASTYYTVIYMNFLFWIITPLFIQPIIYGLTQAGFIAPAGPQNIIPKFFPVRYPFDETSTRNRIIIACMEFTVLSAGFTYFIPIDQFFVSVIVMVCSEIDVICKSVMTSKELTKELDRDYSLLLGSEDTRDRIDLKLFIEDHQRALRTTKKIGEVMNPILGLVVGNCMVLLCTLALVITTKMKTASSFSEVFREVFGFIVVMTTSLITLYLYSWMCGELKSSEEAVFGAVYSSDWYNRNKDYRDNVLIVMRQSYTSRPLRMMSMGDMDKETFIKGLKGIYTYYNFLTHFE</w:t>
      </w:r>
    </w:p>
    <w:p w:rsidR="009D46D4" w:rsidRDefault="009D46D4" w:rsidP="009D46D4">
      <w:r>
        <w:t>&gt;HhalOR59</w:t>
      </w:r>
    </w:p>
    <w:p w:rsidR="009D46D4" w:rsidRDefault="009D46D4" w:rsidP="009D46D4">
      <w:r>
        <w:t>MSDQAIKDSDVLDGLNVKYLKFFGLWRVVNDFRTTGKRNKILRVKIFITLVLVLPYILCQYLSYFVIKVDIQKAIFLNLHLLPGTQICCKIVVFWFKIESQCKLFDLLKKDFLSVPEEMRPEAAEIFKKITRRTNKLCLAAFIVNISIIISSIADPAISVDYILYHTGDMAAVTTGKKKMLGGWYPVPMAETPYYELIYVYEAVAGTLGGFLLAMYVCLFYQVLMCLYAQFTILCLKTSALKIKSDNGRINSSIYKELNEILKEHQKLLSYAKELRSVYNPLVTLIIGIGLFILIIAIFQFLFGGKSDFMFIFKSLQLLVYQCVEVSMFCFGSTYIETASSDLQFAIYSSDWYMTGMKFRKEAQMMMIRATKGETLTALRVYPINVETIMSILHFTYSASAVVSRMAE</w:t>
      </w:r>
    </w:p>
    <w:p w:rsidR="009D46D4" w:rsidRDefault="009D46D4" w:rsidP="009D46D4">
      <w:r>
        <w:t>&gt;HhalOR60</w:t>
      </w:r>
    </w:p>
    <w:p w:rsidR="009D46D4" w:rsidRDefault="009D46D4" w:rsidP="009D46D4">
      <w:r>
        <w:t>MLKLNDYADPKDEKYFKTGFKKNYGIWLLYGGMFLGNPLLPVAFILSGFILIYFMLGTITKFYKTDLLCAIENLHFLIFVTVELVAMMSFLQKRAVLVSMYITIGKGFFDYENTLDDECLELKRDAYDKTDSRKRLVHHSFVTVVMSACITISVFRPAVLILFPKENMGNPNDGMIRVALAPMWSPFDNTQWHGIVIVWLLEYIVAWTTPGIVFGATFFVLFSLEELGIQLQILKKSLTNVIQRAERLEQGMEENIKLCLKYSVRHHQLLFEFHDKLNEVISLPGLGLFVSFSIMLCMSGFIFTLKEVPLVSKSVFGLFLLSECAMLFALCYFGENIIELSEEIGDALYNSDWAIYSKVMQNYMLIIQMRSRRTMRLTLMDFMDVSRNTFSNICSTSYSYLNLMNEFN</w:t>
      </w:r>
    </w:p>
    <w:p w:rsidR="009D46D4" w:rsidRDefault="009D46D4" w:rsidP="009D46D4">
      <w:r>
        <w:t>&gt;HhalOR61</w:t>
      </w:r>
    </w:p>
    <w:p w:rsidR="009D46D4" w:rsidRDefault="009D46D4" w:rsidP="009D46D4">
      <w:r>
        <w:t>ESNLFQHSGSDRVKLLTMVKIIKELLGDLPRILVKTFLISRDSKKRTGQTFVTISNAIMTLVCISSMYFLGLEKSLEGTASFSAYAFIIATKHVIYYFRQDEIKRMLNIFARLQKEYKEKWEREIFKRDYEDTWNMVYKFCLIMISYQVFYLMFTISVDYIIGNIFPNFPSVRVHLPCDGFIEFFEPRTLGRFIITIPVLMWTAEAITIHVGSETLVFVLMMYTKSELKMIRYRLIIIKKQLNRNKSNRSVNAEMLLWEVIQRHQRALDVLDVMKDTLGLPLAIHYTSVSVTLSVIFYCLMTFDERGTLTAKFNGITAIICIGSLLFALCYFGESLEEENNEINKRIYDLPWYNESIFVKRAIIIMLRQTQKPFVINYRLTAQLSLQTFMQVINTAYSYLMVLKSTVR</w:t>
      </w:r>
    </w:p>
    <w:p w:rsidR="009D46D4" w:rsidRDefault="009D46D4" w:rsidP="009D46D4">
      <w:r>
        <w:t>&gt;HhalOR62</w:t>
      </w:r>
    </w:p>
    <w:p w:rsidR="009D46D4" w:rsidRDefault="009D46D4" w:rsidP="009D46D4">
      <w:r>
        <w:t>MAKLNGYTDPEDEKYFKIGFQKNYGNWLIYGGMFLGSPVLPITFLFCATTLIYFMFGTAIKFYKTDLVTTIENIHFLIFVAVEIGAMIVFLRKRALIVSIFITIGKGFFDYGNTLDDECLELKRDSYHKTDSMKRLIHHTFVTVVMSACIAITICRPVIIMMFPKENEGSPDDGMVKVALLPAWTPFDKSRWYTTVILWFIEYAVSWTTPGIVFGATFFVLFALEELGIQLLILKKGLNNVIQRAERLEQTMEENIRLCLKYSIRHHQVLFEFRDLLNEVVSLPGLGLFVSFSIMLCMSGFIFTLNEV</w:t>
      </w:r>
      <w:r>
        <w:lastRenderedPageBreak/>
        <w:t>PLVSKFVFGLFLLSECAMLFALCYFGEKIIELSEEIGDALYNSDWINYSQVMKNYMLIIQIRSRCTMRLSLMGFMDVSRNTFSNISSTSYSYLNLMNEFN</w:t>
      </w:r>
    </w:p>
    <w:p w:rsidR="009D46D4" w:rsidRDefault="009D46D4" w:rsidP="009D46D4">
      <w:r>
        <w:t>&gt;HhalOR63</w:t>
      </w:r>
    </w:p>
    <w:p w:rsidR="009D46D4" w:rsidRDefault="009D46D4" w:rsidP="009D46D4">
      <w:r>
        <w:t>MEPRRPLQEASILEGLATMHMKFYGLWYCLNVTRTTGKVSRLFILVCALIVIIASTYVMFQIIYMFTIHLDLQKIAFVYLIVAPCMQDFYKVIFFLAKMQEICLIYDTLLVDFLESIPKHKMPVVKEIYRRTAKKCNQVCSFAFSGLIIAGSIWLFVPGYDTDDPTSDRKKVLNGWYPFHYSESPRYELVYAYECIMTLWCGGWYCIFECAILMPLICLCGHFDVLSYHIATLKKSDMVHVLGRSSASHLESNAFLNDQLKYILKDYEKLIRYGDTIRETYNLVITIILGVEIGNLTVIVLHLIFEDKDAMFLVKTGTYMSFQLIEVILICFSSDMMGEASSGIREALYCNEWYTTDRKLATSQQLMMVRASVPLTLTAVKMYPVNLETLLSIFQFIYSTAALLSKMK</w:t>
      </w:r>
    </w:p>
    <w:p w:rsidR="009D46D4" w:rsidRDefault="009D46D4" w:rsidP="009D46D4">
      <w:r>
        <w:t>&gt;HhalOR64</w:t>
      </w:r>
    </w:p>
    <w:p w:rsidR="009D46D4" w:rsidRDefault="009D46D4" w:rsidP="009D46D4">
      <w:r>
        <w:t>MDPPRFTDYYRWMLKSFLYWGMPTPCLPKLSNPVWLLLVVYDFLTLAVILFALFVYGFTMARGNIGFQDVTLFLPGFVLYSFALYLSLYQFLIKGRLEKIIAEMDALARDIIESKLGDEEFLQVYSDNSKNIINHCQTLPFLYVSISFIFFCSVPIVDWYEGKYRTNFAIRIETPFDYRQPGIYELVVLLMSLALSISTSKQLNNALLFLAFFNTLRSYLKYLYISMGELKRKTIKNDNINNAFSRQDIRTWIKIHQEINRCLQVLLQLFSPVVIVYCLYMMFFLVSALFLQMQEKRNSIYQTFSAFIGVMVMLIQFYMVFNIADHVTFEAEDLANAVYGLPWYEMDKRTKYEVQMIITMCNRPINITGYRTKSLILNRETLAGILTSAMSAYLTLCQMKDAFGPKE</w:t>
      </w:r>
    </w:p>
    <w:p w:rsidR="009D46D4" w:rsidRDefault="009D46D4" w:rsidP="009D46D4">
      <w:r>
        <w:t>&gt;HhalOR65</w:t>
      </w:r>
    </w:p>
    <w:p w:rsidR="009D46D4" w:rsidRDefault="009D46D4" w:rsidP="009D46D4">
      <w:r>
        <w:t>MADLDDIIVDERKTRKFLRLVCCLRYTQGKNSISTFNLLYIISVYTLLLIVVVQGVVLAYSTDDIVQKVESIHYVLTIIIVISYMSNELYNNSNLDQAWKLINLAYNEFSKDRDENRQIHVEINVSSVKTNKLFCFLMSSSCVGYLLFAPMRQLFTEEDSSARKLPVPLYMPFDTSDNFGFSLGMAWEAISLFYICGVSTSIHQSFRGIMGRLRGELKLLNNSIKGIHVRAEKYQGKVDDTEKLEAHFQFLVYKCLREDIVHHQMLLEYYSLTKIYLGTILLLFIFLSSIILGAVGFLITKPNSNTEDIIKFLAIVTAELFFVYQLCWEGERVAEESGQIFNNLFNIPWNAYDRNVKGCIRIMLCGTIKPIRLKTSIFNVEASLETYNWVITTAFQYFNLLRNIKSG</w:t>
      </w:r>
    </w:p>
    <w:p w:rsidR="009D46D4" w:rsidRDefault="009D46D4" w:rsidP="009D46D4">
      <w:r>
        <w:t>&gt;HhalOR66</w:t>
      </w:r>
    </w:p>
    <w:p w:rsidR="009D46D4" w:rsidRDefault="009D46D4" w:rsidP="009D46D4">
      <w:r>
        <w:t>WLHIMSLQFETTHSFLIRVLRRSGIKMPWVHLDSNLSTFLYSVYDSFLVFIGFYQFIFAAGSIVWVGNFQDMCNLVAIAVTLLTGILISLFYLLYQERLALFVENWNKLNIKILKSRLDRGFKMMYLKIAQSNVSFSKKILFLVFWTPFIYCSPVPIIDVIRGLYRANLPLPILYPYDDHQPGLYELTFCLHVSGLVISVMKKIGNDCFFLSLFKIHTVYLRCLSTSINDSKDKFNMKSDLFIKKKQIVWIQLHTEIMRNANELVSIYTPIIVIYYFNLIMIVVFGLFTQIKNDRDNFIQGFGIGGFGIINIFQLYMMCSSAEVLATESERVALAIYDIRWYQMNRSNGEMLRLMLFMAKNPVQVTAFRARTFLLNKESFIGFITSSLTALMTFTKINDIRQSQSSS</w:t>
      </w:r>
    </w:p>
    <w:p w:rsidR="009D46D4" w:rsidRDefault="009D46D4" w:rsidP="009D46D4">
      <w:r>
        <w:t>&gt;HhalOR67</w:t>
      </w:r>
    </w:p>
    <w:p w:rsidR="009D46D4" w:rsidRDefault="009D46D4" w:rsidP="009D46D4">
      <w:r>
        <w:t>MVYLQRLQKSDLFDGLNIGHLKFYGLWNGINDYRSTRKTSCIFKFNMTVSALYVFPFVVFQFICIFIISVDLKMATFVYMNGVSAAQVLFKIIVFWYRFKDQCDLVDLLRVDFLSSIPDSKTRHVNEIYKKNSLRCNIFTILAFTGNVLTIITWTILPGFNTEKTGTGRKKILSGWYPVTYSESPWYEIVFVYEVILICWHGSLVSLYESFLLMLLVGLYSHFVVLGYHLSTLKKNDKAVVKAGVDTKIDEAFNIELKKIMQDYNKLLRYSTLLRTTYNAITTVTLGLDIGVLILTIMFLMFGSSDGLSTFKMMMYFSFALIEITLLCVTSSIVGSASMSIHDSAYSSDWYVADKKFATTAQMIMIRSMIPVSLTALKMYPVNMETMIGIIRFIYSAVAIVSKMKE</w:t>
      </w:r>
    </w:p>
    <w:p w:rsidR="009D46D4" w:rsidRDefault="009D46D4" w:rsidP="009D46D4">
      <w:r>
        <w:t>&gt;HhalOR68</w:t>
      </w:r>
    </w:p>
    <w:p w:rsidR="009D46D4" w:rsidRDefault="009D46D4" w:rsidP="009D46D4">
      <w:r>
        <w:t>MDTKNQAKRHNNGPGLVEETSQLFLNGLRRYKSESPLSIPIPLIVAVGNIMVCLMVTGGIVNYTKTDWVQLCINLIFIPVSVMVGTMILKYKRSFSWVNKEIDSWWSYKLLGKETDVMKKNAAEWMAWYGQYYYIGMYLAWVMNLVPFIKCHIWGKSEDPMNNLMYPCWTPLDLGTWWGFVLTYMFQFMSMYLSYFTFGNTCFYLTTAYISIGYQAQLIGLAILSVEQRCRKLSDENKDSSKREEIYESYVKEEIKSCIKHYQQLQRSAKELSNIFSTLAVLSYNIGIVVLSISGIRLTTETDKLMLVNSFVNTCVTLGNQFIISFICELLTEEVEKLRKIIYYSSWVSMPVSCQKYIYTFLMMVDYMPTPVTLTGLKTNYENFSKVVNSAYCYFSLILSMRNK</w:t>
      </w:r>
    </w:p>
    <w:p w:rsidR="009D46D4" w:rsidRDefault="009D46D4" w:rsidP="009D46D4">
      <w:r>
        <w:lastRenderedPageBreak/>
        <w:t>&gt;HhalOR69</w:t>
      </w:r>
    </w:p>
    <w:p w:rsidR="009D46D4" w:rsidRDefault="009D46D4" w:rsidP="009D46D4">
      <w:r>
        <w:t>MDPPRFVDHYRALYIGMRTFGMATPWIQKPRSLWRRLPFLLWDTLLVVIVVYMLFCYAYSIMTISIPFQDLFGLGISTTNYICALSVTFYHALYGPRLKKITDNMDSIAAVICANNLGGAERFHKRYATNSKLMSVFTTLSIHFSAYLPFTYFFEVPVTDYFTGKYRSRFPVKINSPFYDREPGVYELVLGIMSLCVSSSIGKKTATDCLFMTLFMIQRNFLYFLSDSMKDLEKEFLTGDNKLFKKKLSIWIKLHQDIRRNAEELVLTFSPVIIIYYVSVIGNIVCAAFIQMKKDNDSMFQSICMSIYVMVALTYLFLLSDAAGRLTVEAEKLAFVVYSSPWYESNKTNTDTLRLVVTISNKPIHVTAYKAPVFLLNRETFLTFVASALSAFVTFSQMKDRFDQ</w:t>
      </w:r>
    </w:p>
    <w:p w:rsidR="009D46D4" w:rsidRDefault="009D46D4" w:rsidP="009D46D4">
      <w:r>
        <w:t>&gt;HhalOR70</w:t>
      </w:r>
    </w:p>
    <w:p w:rsidR="009D46D4" w:rsidRDefault="009D46D4" w:rsidP="009D46D4">
      <w:r>
        <w:t>MDAPKFVDHYRSLLRGLRRVGLATPWIEKPTLLSRVPFLLYDGLLVAIVVYMLCCYGYSITTITIPFQELCGLGVSTSNFICALLVTFYQAHYSQDLKRITDNMDRIAERILTSDLRGADHFLQLYKRTSKLMAILTDYSIFFSFTLPIVYCFPVPVMDWMEGHYRSRHPVRIANPFNDKIPGVYELIAIVVACSIAFSTSKKAAMDCLFVTFFSIQSDFLKYLSVAMSELQKELRDEDSPLTRNKLITWFRLHQDIIRNTNDLIETISPVIITYYMTTIGIVVCGAFVQSMKENELFIQSISIGGYIMITLIYYFLLSNTADELTTEAQKLAFVVYSTPWYDMKKRNADMVQLVVTISTRPIEVTAYRAPTFLLNRETYAKFLVGAISAFITLCQMKFLYDDS</w:t>
      </w:r>
    </w:p>
    <w:p w:rsidR="009D46D4" w:rsidRDefault="009D46D4" w:rsidP="009D46D4">
      <w:r>
        <w:t>&gt;HhalOR71</w:t>
      </w:r>
    </w:p>
    <w:p w:rsidR="009D46D4" w:rsidRDefault="009D46D4" w:rsidP="009D46D4">
      <w:r>
        <w:t>QLEGNHFSLHQRMKEVDIDSRYFRAIGLWQFVVDYKATYWVLFNFALASVFFVNISVQLMNTLTGGYEFSLLTEKLSVNLTVMESVIKIIYYCAKRRKLYSLSLCFRRDFLICRNHDREVADEVLNTGFSSVNTVTKGFVVMIFTTVGLWNSFPFLRCLTGDCSKWNIMPSWYPEAMDGLPAFIYIFEFFIMVFCAALLYNVNCFFSALALSLSSQFQLLTKSFSSIETNAERRKGCKIYNMNVLLRECLIDHQRLLRLVKEMEDMYNPIFLFQMLTSTFTICLVLVQLNDRTSSKGEMPVAMVCKFFMYLMFGSMELLVYSWGGQIIYDQTGEVHRSLYESGWASASHYFRKSVLIAQIRTLRPEYLTAGKFYAVDLASFTQIIKASYSYFTFLHGSGGSSR</w:t>
      </w:r>
    </w:p>
    <w:p w:rsidR="009D46D4" w:rsidRDefault="009D46D4" w:rsidP="009D46D4">
      <w:r>
        <w:t>&gt;HhalOR72</w:t>
      </w:r>
    </w:p>
    <w:p w:rsidR="009D46D4" w:rsidRDefault="009D46D4" w:rsidP="009D46D4">
      <w:r>
        <w:t>HMPAPKFVDHYRALLTGLRRVGLATPWIEMPSLLGRLPYLFYNSLLVSIVIYMLCCYVYSVTTITIPFQELCGLGVSTSNFTCALMLTFYQISYSEELKRITDNMDRIAERILSGELAGAEHFLKLYKRTSRLMAILTNQSIFFSFALPLVYSFPVPLMDWMEGHYRSRHPFRIASPFDDKLPGVYELIMLIMTCSISYSTSKKAAMDCLFVTLFTIQSDFLKYLSVAMTELQKELKIGNSTQVRNKFVLWFRLHQDITRNTEELVEAFSPVVIIYYMTTIGIVVCGAFVQSMKENEMVVQSICMACYILITLVYYFLLSNTADELTTEAQDLAFIVYSTPWYDMTKSYADMMRLVITISTRRIEVTAYRAPVFLLNRETFAKFIVTAISAFVTLCQMKMVYG</w:t>
      </w:r>
    </w:p>
    <w:p w:rsidR="009D46D4" w:rsidRDefault="009D46D4" w:rsidP="009D46D4">
      <w:r>
        <w:t>&gt;HhalOR73</w:t>
      </w:r>
    </w:p>
    <w:p w:rsidR="009D46D4" w:rsidRDefault="009D46D4" w:rsidP="009D46D4">
      <w:r>
        <w:t>MDPPRFADHYRPLLGWLRTCGLSTPWGEKPSFALGVIITCYNTLLVIMVCYTLLLYFYSILKNSIPFDELCLLGVGFGLYGCNVAVTLYLFLFQGKLKVIINKIDSIAATIQQNEIGGSEFLQEMYKKHAKLMVVLANNSIYFGYLTPMIFCLSVPTMDWYAGNYRANLPIQIDAPYDYHIPLVYELMVLLLSCCLAVSTTKKAATDCLFMSLFNIQITFLKYLSITKSYIQDDFKSTNKTFSKRKLIIWIRLHQQVNLNIQQLVSIFSPLVILYSVGTIMIVVCGTFVQIMDDNNNLMQSISIGIYVAMTCLNQFLMSRTADELTQEAMKLAFFAYDLPWYEMKRADADMVRMVILRSNRPIQVTAYCAPIFMLNRETFRGFMVTSISAFVTFCQIKDRYG</w:t>
      </w:r>
    </w:p>
    <w:p w:rsidR="009D46D4" w:rsidRDefault="009D46D4" w:rsidP="009D46D4">
      <w:r>
        <w:t>&gt;HhalOR74</w:t>
      </w:r>
    </w:p>
    <w:p w:rsidR="009D46D4" w:rsidRDefault="009D46D4" w:rsidP="009D46D4">
      <w:r>
        <w:t>MDPPRFIDHYRGLLKWLRICGLASSWHHQSNFFSRFSFFIYATFLVIMVSYVILCYIYTAMMTSLTITDVCTFGVSGGCYVCGLLVSSYLIRYKDRLKKITDEMDIITKKIIESELGEREFLLNEYNKNSKLMAVLTDGSLYLSFATPIFYCVSTPVLEWYNGMYRSNLPIQTLSFFDEKAPGCYELMVIFTACSIAISTSKKSANDCLFIALFRIQTIFIKYLSVSKGALEKKLLADDSLRGQRKLLAWIKLHQDIMKNVEELIIYFSPVVIIYYVMVVEIVVCGAFVQLEKDNDNIIQSISVGSYVATTVLYHFLLANTVDELSDEAQKLAFVEYCLPWDKMNKKNISMVKFVLTMCNKPIKVTAYRAPIFLLNRETFAGFLLSAISAFVTFSGMKHNGS</w:t>
      </w:r>
    </w:p>
    <w:p w:rsidR="009D46D4" w:rsidRDefault="009D46D4" w:rsidP="009D46D4">
      <w:r>
        <w:t>&gt;HhalOR75</w:t>
      </w:r>
    </w:p>
    <w:p w:rsidR="009D46D4" w:rsidRDefault="009D46D4" w:rsidP="009D46D4">
      <w:r>
        <w:t>MDPPRFIHHYRPLIGWLRKCGLPNPWAETPSTPRRLLLFCYDSFLVIMVSYMISVYIYSIASISISFADLCSLGTSGC</w:t>
      </w:r>
      <w:r>
        <w:lastRenderedPageBreak/>
        <w:t>CFMGSLFITLYMALFRKRIKMVTEGMDSIAEVIFQNELGGARLLQEMYQKNAKLMAILTSNSICISFLAPCTYCWSVPFVAWLSGTYRDELPLPLDTSYNYRLPVIYELMVMLISCSIGISTSKKSAVDCFFISLFNIQIDFLKYLSVSKRYLQEEFNSGKDIYIRKKLIMWIKLHQDINMNIQQLLTVFSPVIIVYNLTMVIIVVCGAFVQIKSDSNNLIQSLSIGAYVAIAGLYYYLMAHTAEELTTQAENLAFSAYDLQWYSLKKADIDMLRMVILRANVPIQVTAYCAPRFILKRETFANFVVTSISAFVTFCQIKDRYR</w:t>
      </w:r>
    </w:p>
    <w:p w:rsidR="009D46D4" w:rsidRDefault="009D46D4" w:rsidP="009D46D4">
      <w:r>
        <w:t>&gt;HhalOR76</w:t>
      </w:r>
    </w:p>
    <w:p w:rsidR="009D46D4" w:rsidRDefault="009D46D4" w:rsidP="009D46D4">
      <w:r>
        <w:t>DPPQFVNHYRTLIRGLRLSGLPTPWIEKPSKLLRIPYLLYDLLMLTIALYMLWCYLYTTIQGKLAFDELCALGVGISLYTCSLLVTFYHFLFGHRLQNITENTDRLAAALLRSGLNRGHSLHQLYLKDSSAIAVLTKNTILFSFFCPVLYCLSVPVMNSIAGRYRCEQPLPITSPFDDKKAGIYELVALVLAISNAISCSKKGVNDCLFLALFRIQSSFLQYLSTSLENLQKEFLIESNDWNRKILIQWIGLHQEVLRNIQELVRIFSPVVIIYYLNVIGIVVCGLFTQTMNDSGNVMQSIGVGSYVLVTVLLMLLLSNTAEDLCTKAQRIAFVAYDVPWFEMDKTNADMLQMVINNSSKDIHVTAYRAPIFLLNRQTFAAFIINCIKAFVTLVQMKRCFG</w:t>
      </w:r>
    </w:p>
    <w:p w:rsidR="009D46D4" w:rsidRDefault="009D46D4" w:rsidP="009D46D4">
      <w:r>
        <w:t>&gt;HhalOR77</w:t>
      </w:r>
    </w:p>
    <w:p w:rsidR="009D46D4" w:rsidRDefault="009D46D4" w:rsidP="009D46D4">
      <w:r>
        <w:t>MDPPRFIDHYRPVLGWLLKCGLSTPWAEKPSLCRRLLLLCYNAVLVIMVCYMLFLHLYSLTQISSPFPDLFHFGISGTLYGCSLSITVYLALCRERMKTITDGLDSIAETIFRNELGGADFLEQLYKKNAKVMTVLTNNSLFISFITPVTFCWSVPFISWLAGKYRSRLPIPIESPYNYRVPIIYELMVVLMSSCLIIASSKKAVADCLFMSVFNAQITILKYLYVTKRYLQVGYDNDIMVDRKKLVLWIKLHQKINENIRQLIETFSPLLIIYSVGVITIVVSGASVLVMNDNNNLIQPISIGTFIAITVLYYYLLSNTAEELSTEAQKLAFMAYNLPWYQMKKADADIVRMVILKTNRPIHVTAYCAPVFLLNRETFNAFMVTTISAFLTLSQIKDRFD</w:t>
      </w:r>
    </w:p>
    <w:p w:rsidR="009D46D4" w:rsidRDefault="009D46D4" w:rsidP="009D46D4">
      <w:r>
        <w:t>&gt;HhalOR78</w:t>
      </w:r>
    </w:p>
    <w:p w:rsidR="009D46D4" w:rsidRDefault="009D46D4" w:rsidP="009D46D4">
      <w:r>
        <w:t>MDPPRFIDHYRVLISCIRRSGLPTPWLEKPHSISRVLLLIYDSIIIIMLLYSVVCYMYSIMTSTISFQDLCSLGLSGGCFVCALLINFYQIQYRKELKHITDTMDSIAEKIIESGLADKDIFVKEYTTNAKFTNNLIKYTLMSMMTTPFIYFLSLPIFEWYAGAYKAHFPVPIENFFNDRLPGVYELIVITIAASISYSSAKKASNDCLFICLFKIQTTFLRYMTLSKEVIEKELLAGNKNSQRKLLIWVKLHQEIIKNTKELILIFSPVLIVYYVMQIEIVVCGAFVEIKKDNDNLIQSISVGSYVALSIIYYYLLSNTADELTTEAQKLVFMEYNLPWYEMNKRNASMVKMIMTMCNAPVEITAYRGPTFLLNRENFAGFMFATLSAFLTLCQMKDIYG</w:t>
      </w:r>
    </w:p>
    <w:p w:rsidR="009D46D4" w:rsidRDefault="009D46D4" w:rsidP="009D46D4">
      <w:r>
        <w:t>&gt;HhalOR79</w:t>
      </w:r>
    </w:p>
    <w:p w:rsidR="009D46D4" w:rsidRDefault="009D46D4" w:rsidP="009D46D4">
      <w:r>
        <w:t>MENQKRRMAKINLDIIAEATRKLRIIIGLSNIMESYKLFSLITFINSIGGCCLLIYSFYHFRHSSDDLAGVAYNFGLLNGVVVGSVSGHLGKIKLFKIVDDSYFTYDYQSSIMKKKIEELEKPRAKALKRFFKTLLILTYAAQANLTGLTVLIGMIKKEEIYLFPCWHPFDLSNILSQIFLLAWQQFIILGITFVAFGCWGILYITYSHIKTEISLLDFAIRNISSRAREMMQHRESVEKGEDYDKILLACYKQCTRMCAEHHSEIIRFFTNGQDFIGIFYTTAFISGGSACTFGGYYISSENIELQFKYLAMTTFILTYLYILFWIAEAISGKFFTIAQTVYTLEWYNLPKECQSTLRLMQIRSNHPLFYKLVLGQRVDMEAYMSLVKATYYYLNIIIT</w:t>
      </w:r>
    </w:p>
    <w:p w:rsidR="009D46D4" w:rsidRDefault="009D46D4" w:rsidP="009D46D4">
      <w:r>
        <w:t>&gt;HhalOR80</w:t>
      </w:r>
    </w:p>
    <w:p w:rsidR="009D46D4" w:rsidRDefault="009D46D4" w:rsidP="009D46D4">
      <w:r>
        <w:t>MSLQFVTAQRTVIQGLRNTGISLPWVEDDSLLTNALRKFYNFFAFFIVTFQLVDTAISAIMLENFDDKCRAGTVTSIESNPTMLSVYYVFYHVRIKKFLEHSDALSQRILNSELGQKEFFEKSYLENAKKNNFFTKIVLIFVFWTPILYALPRPLIDLYNQEYRKTLPMYLVYPFDDHKPGFYEMTFLIQTLGLVCGDLKKFANDCFFLSLFRTQTVYVKYMSASIRDLGEEFKKTGDLNLKKKLIKWIEIHDHFIRNFNELLSLYTPVICIYYANLICTVVLCIFTQLQEKNFGIIEGIGLGGFFSANVFQLYLQCAANDDFIVEADNLALEIYKTPWYEIDKTNKDIIRTMFLMASRPVEITAFKSPTLRLNKEAFLAFVASTITAVMTFKNMSDLHQ</w:t>
      </w:r>
    </w:p>
    <w:p w:rsidR="009D46D4" w:rsidRDefault="009D46D4" w:rsidP="009D46D4">
      <w:r>
        <w:t>&gt;HhalOR81</w:t>
      </w:r>
    </w:p>
    <w:p w:rsidR="009D46D4" w:rsidRDefault="009D46D4" w:rsidP="009D46D4">
      <w:r>
        <w:t>MSLQFETTHSFLIRVMRRSGLMVPWVRMDSSLLAAFYFFYDNLLVLIGFYQFIFSVGSIVRIGNFQDMCTLGIVIAVLATGVMLSIFYIHYQQRLEKFINNWDNLNTKILNGEPQLAKYFQRLYLEITKSNETFAKRILFIAFWTPFIYCSPVPIIDVIRGSYRTNLPLPILFPYDDRQPGLYEFTFCLHVFGLLISVMKKIGNDCFFLGLFKIHSVYLRYLSESIKDAKKKF</w:t>
      </w:r>
      <w:r>
        <w:lastRenderedPageBreak/>
        <w:t>ANNDWFIRRKQIEMIKLHTEIIRNAVELVSIYTPIIVIYYGNLIIIVVFGLFTQIKNDRDSVVQGFGVGGFCLINIFQLYMMSSSAEELASEAEQVVLAIYNIPWYQMSKRNADMLRLMLLMARNPVKVTAFRAPTFLLNKETFISFIVNTITALMTFSKMNDRRQS</w:t>
      </w:r>
    </w:p>
    <w:p w:rsidR="009D46D4" w:rsidRDefault="009D46D4" w:rsidP="009D46D4">
      <w:r>
        <w:t>&gt;HhalOR82</w:t>
      </w:r>
    </w:p>
    <w:p w:rsidR="009D46D4" w:rsidRDefault="009D46D4" w:rsidP="009D46D4">
      <w:r>
        <w:t>PDFDEMELYWNRKNLADVWTWPHIFWLNIFGWWGEEAKTEFGRKWLTRFRSLSIVYFACLITSMMIQVYIKFAEGDIMQNLFTIFASGPGMVGIFKFFDLVIHRKILKSIMGRLSGLISEVNDPILNTMTRKAFKKTWIIFLSTLLVFDSVVLHWALRPIIAAILHKEKTRIIESWPVFLDTWTQFFLSYLFQVPGVILLGHSFYIYDNLYFCTSDVILCHFEILKHKLNRLVLNENEKSSKDLVSCVKYHSAILSVCNDFRDATSKVIIWQSINTVIMLCTGIFILTYLGKNINSNALMNLGEVSFTLCTCLYYYCWFSNEITLQCTKVSNAVYMTNWISAKSSDKKIMLITMTRAMHPVMFGGIMQINLSTFINVLKTTFSFYNFLIAVQVSSTKNE</w:t>
      </w:r>
    </w:p>
    <w:p w:rsidR="009D46D4" w:rsidRDefault="009D46D4" w:rsidP="009D46D4">
      <w:r>
        <w:t>&gt;HhalOR83</w:t>
      </w:r>
    </w:p>
    <w:p w:rsidR="009D46D4" w:rsidRDefault="009D46D4" w:rsidP="009D46D4">
      <w:r>
        <w:t>MFDPVKIYFNILIKSFSFVTGEEKMSTWTFHKGLLRLLGNDWLVRKGEISLLRIIWLVLYPIAYITSMISITTLTIKYVLQREHPTMLDYTRAMNGVVACIAFVYAICKSLVLKLFGKNLWHLMDMVDDLGEVDEIAEPHRDSSVRHATLYLGLLCLIPATWTVCSMFYMHNIPFPTDWPWGDYTPFRYFISFTIDFIAATYCAVTHSTYDTIFPISAGAICGHIASISAKMENLGRTGDKEKDKKILNECYRLHVALLRISDHINNTFGLVFLIQSIYTVLHACVIIYQVMKVSDITLAVLNTAPILASSYAQFLLFCYYGELLTDYFERLRFGFYNNHWYQLDMELKKTLVIMTLAANRTVRLEAYGITFAGHKTYVSGLQDSISYYLILKTVTTDT</w:t>
      </w:r>
    </w:p>
    <w:p w:rsidR="009D46D4" w:rsidRDefault="009D46D4" w:rsidP="009D46D4">
      <w:r>
        <w:t>&gt;HhalOR84</w:t>
      </w:r>
    </w:p>
    <w:p w:rsidR="009D46D4" w:rsidRDefault="009D46D4" w:rsidP="009D46D4">
      <w:r>
        <w:t>MSLFTGMRGPLDQPGRGKWYGHLYSANVTFINISLFTNVLTAGLVCFSPGVSVEVRCFTGFPITAGTLAIIRRIDMYLNSDKYKDLTERYLSLYPDSPELKADVQKYGKIIRSIPRIMFLFTAVPMVTVGLLPAVIAITGGPRDLGVPAIYPFDPAEYIFVFCFLCFFQSTAAFHSTLSSLLFENMFNTFACRQLALTKHLSRELYRILSTAKVDVKGVATFESHDGTLMSKEESNQTVLAELKQWVKNHQQSSRLARDLQDVYSISLFVQFVFTGSILCMSAFVVANVVGGIVKVIFCGFYVLGLMVELLITCRLGNLILYESDSLEAMIEGTHVYALPGNIYKEWLRMILIKAKVPTKIVAVSLFPLDVETFKSLLVTSYSFFTLLKTMQHLDLRDS</w:t>
      </w:r>
    </w:p>
    <w:p w:rsidR="009D46D4" w:rsidRDefault="009D46D4" w:rsidP="009D46D4">
      <w:r>
        <w:t>&gt;HhalOR85</w:t>
      </w:r>
    </w:p>
    <w:p w:rsidR="009D46D4" w:rsidRDefault="009D46D4" w:rsidP="009D46D4">
      <w:r>
        <w:t>MSLQFETTHRTVIQGLRLTGIPLPWSDEASRSIKILNNAYIYFVVIINSYQFAFSLYTVMTIDDFEEICRLGIVLSILVNSVMLTLFYALYEPKLKKFYKDSNTLSYNIMNSELEHYDLFKKNYLKVAKSNNNFTRNVLFFVLCTPLIYCVPTPIIDLCNREYRKHLPFIVRYPYDEHRPGIYEITFFLQMLAILYGDVKKFANDCFFLTVFRIHTVYLKYLSASIRTLGQDFEEIGDAVIKRKLVTWLKLHNHLIRNANDLISLYTPVICIYYANLICIVVFGVFTQIKHESGSIESIGLSGFCIVNLFQLYMQCSTNEEVGVEVDKLAFEIYNIPWYQVSKANKDIIRLIQVMANRPVDITAYRAPSLRLNKEAFLAFISRTVTAVIAFGQMSEIHQ</w:t>
      </w:r>
    </w:p>
    <w:p w:rsidR="009D46D4" w:rsidRDefault="009D46D4" w:rsidP="009D46D4">
      <w:r>
        <w:t>&gt;HhalOR86</w:t>
      </w:r>
    </w:p>
    <w:p w:rsidR="009D46D4" w:rsidRDefault="009D46D4" w:rsidP="009D46D4">
      <w:r>
        <w:t>MRAPIEESQLLEGMSIFLLKSTGLWNAINTYLTTRRRTIGLNILTAYSIFYALPYVLFQLVSMFVIHVNVEKLTFLFLNSFPCIQVFLKVSVFWYRIEEQCDIFTLLKQDFLSCIPPHKMPKVREIYKQWARYSNVACVMAFASMILCMSSWIIVPGIDGVDDTGAVSKKILGGWYPFPFSRPPWNYIVFYYEMLLMSSHGSLISLFECVMIQPLLCLCAHFTVLGHHISTLKISDVVYSKSKNELHYMNSELRAILLDYDRLLRYTAVMQDILNLLVTAILGTGIVILIIGVLQFKFGTLDPMFVFHFLTFLSYQATEVFLICTSSSALHSASSDICFSIYSSDWYLADREYARTAQMIMVRTYKPSTLTAIKMYPVSVEILVGLFQFTYTAAMVLSK</w:t>
      </w:r>
    </w:p>
    <w:p w:rsidR="009D46D4" w:rsidRDefault="009D46D4" w:rsidP="009D46D4">
      <w:r>
        <w:t>&gt;HhalOR87</w:t>
      </w:r>
    </w:p>
    <w:p w:rsidR="009D46D4" w:rsidRDefault="009D46D4" w:rsidP="009D46D4">
      <w:r>
        <w:t>RFVDHYRPLLGWLRTCGLSTPWGEKPSFAWRLIIACYNTLLVIMVCYMLFLYIYPIMKNSIPFAELCLLGNGFALLGCSLAITLYLVLFKGKLKVIIENMDSIADIIHQNELGGAEFLQEMYKKNARLMKVLTNNSIYFGFLTPVIFCWSVPTMGWFSGNYRANLPIQIDSPYDYHIPLVYELMVLLLSCCLAVSTTKKAATDCLFMSLFNIQITFLKYLSITKSYIQDDFKSTNKTFSKRKLIIWIRLHQQVNLNIQQLVSIFSPLVILYSVGTIMIVVCGTFVQIMDDNNNLMQSISIGIYVAMTCLNQFLMSRTADELTQEAMKLAFFAYDLPWYEMKRADADMVRMVILRSNRPIQVTAYCAPIFMVNRETFRGF</w:t>
      </w:r>
      <w:r>
        <w:lastRenderedPageBreak/>
        <w:t>MVTSISAFVTFCQIKDRYG</w:t>
      </w:r>
    </w:p>
    <w:p w:rsidR="009D46D4" w:rsidRDefault="009D46D4" w:rsidP="009D46D4">
      <w:r>
        <w:t>&gt;HhalOR88</w:t>
      </w:r>
    </w:p>
    <w:p w:rsidR="009D46D4" w:rsidRDefault="009D46D4" w:rsidP="009D46D4">
      <w:r>
        <w:t>RKKKTCRNMFSLLKRYKEEEILNDHCQQFCSEWLSFLGIQPHKTLTLHSAFNSLILIFTLAVWTYTYLEMKQGDSTEALHRICLSLLALGLFSIQFFKHEEIMSVAKQIDDCFSYSNSDAKPFFKKRQKDLFTSGMKIYTDLFTIIVFTTWGSILANLYTQQLFVSDVKPPIPMILPIDSKLLYYFVYFTETAFVVIASIADVLVAHLFMMFTLQLTANFEVLCLNLNSMDRFMKNDLAMLPDSEIIPKININIRHHQEIFKSFNSLKKLFDQIFYILYFSMMSAIAMCRTLLVGDIDIKSLLPLFYLETGYIHIFCHFADMLAEESANVRLAAYSTPWYTFSSNVCTSLRIMVIRALKPPKLYFFIGGSDVSCATFTLILNASVTYFCISFMMENQN</w:t>
      </w:r>
    </w:p>
    <w:p w:rsidR="009D46D4" w:rsidRDefault="009D46D4" w:rsidP="009D46D4">
      <w:r>
        <w:t>&gt;HhalOR89</w:t>
      </w:r>
    </w:p>
    <w:p w:rsidR="009D46D4" w:rsidRDefault="009D46D4" w:rsidP="009D46D4">
      <w:r>
        <w:t>MAKSYIQWPWEKENITEIWKWPIIFWLNIYGWWAEEASSTFWRKWLSRLRVICFINASACFWSMIFAIIVKFSQGDIMVNLFSVFGAGPGVVGTFKIVQCIRHRKPLKKAMDLLDVMMSEIDEPELEPIVRNGMKRCWIAFFLCLFFGSCISLHWLSRPLIILLFYGERTRIIDTWPVLDDDWFQWSITFLFQGTNVCLCGHTFYIFDNVYFCISESLLCQLRVLKYRLTHLKLDGSVGSDAALEICIKQHTQILKVCDKLKFASEGVIIFQCINTAIMLCTGIFILTLMEHINFNVLLNLGEITLVIIIILYFYCWYSNEITFQCSELATYAYMMDWTDGTFDQKKKLLNLMTMPMHPVIFGGIVEINLNTFINVMKTAFSYYNFLAAADAGGDHAK</w:t>
      </w:r>
    </w:p>
    <w:p w:rsidR="009D46D4" w:rsidRDefault="009D46D4" w:rsidP="009D46D4">
      <w:r>
        <w:t>&gt;HhalOR90</w:t>
      </w:r>
    </w:p>
    <w:p w:rsidR="009D46D4" w:rsidRDefault="009D46D4" w:rsidP="009D46D4">
      <w:r>
        <w:t>MNGEDEKENVCLYESLFLDGIVLTSSKPHIKLPIPVVIFLGLVMIITVTLHAFMYAETINALDKLIDYGFPAILVSSMLCTLKYRREIHNLSRDVDSWGTFRYLEKETEDVRMNAKLLAQRFSRFYMFTIIMGTGAYCLAPLGKFLFLEPSDPADLLIFPCWTPLPIDTNWGFYTTYFCQSVIIICANIAFSRVFCYKIICFYTIGQQMRLIGSALSTIEQRAERQMREKKNLIVKGKTNIHFIMEQEIKQCARQYQTAYRAVKDTTSIFRPVTSVVYHYGMWVICATGVKIAIEEQLFMKVQILMLLNVILVNQYLYSVSSENLKNEVELLRIVTYSCPWYKMPIHCQKSILLMITSMSHIPSFNTIFGTETNMENFGKILNGSYYYISLLLTILSD</w:t>
      </w:r>
    </w:p>
    <w:p w:rsidR="009D46D4" w:rsidRDefault="009D46D4" w:rsidP="009D46D4">
      <w:r>
        <w:t>&gt;HhalOR91</w:t>
      </w:r>
    </w:p>
    <w:p w:rsidR="009D46D4" w:rsidRDefault="009D46D4" w:rsidP="009D46D4">
      <w:r>
        <w:t>MARIMLENIKAATDKMVFLVTLSGFYLSPRHPLVQELFLFTNGFLATSLLIYSLNYYWGRIEKTGAVAYYLILCADVCVGSSMGYFMKSSVYSMIKGSIWSHDYESSIITIKRRELETARERDIKMLYKLLVVGIFYMMLDVILMAFVEARINNDLFLLFPCWIPFDMNQISTHISLAIWEIFLVLMVALCMFGAMGIICLFYSHISTEFNILEYAMDKLEERALEMASDYGGFDTRNAEVMKLCYKRCLCMCVDHHAEIIRYFRNATLFLKVSYFAAFGTGVVIFTFAGFFVISDNYAVKIKFTLISLAQLFFLYIISLIAEMIVEKSMTVREKTFDINWYDLPMECQTILVVMRTVSNKPLETKLLSGQTVDLAGFMSLVKVSYSYVNMLLAITH</w:t>
      </w:r>
    </w:p>
    <w:p w:rsidR="009D46D4" w:rsidRDefault="009D46D4" w:rsidP="009D46D4">
      <w:r>
        <w:t>&gt;HhalOR92</w:t>
      </w:r>
    </w:p>
    <w:p w:rsidR="009D46D4" w:rsidRDefault="009D46D4" w:rsidP="009D46D4">
      <w:r>
        <w:t>STLPMNTERAESLVYLLKIGGLWINFTNHQFGSLIAVFQIFRLIYLVVGWFLMINVIFLKGVKFLLTPSAVFIPLGFNVVGTSVLYFCKIRMMEKLILQCDKNLSSYNEYWEKKLIQTDTEKVKYIANCFSYGLTCFGIVYTIMHVIVNIVRSITGNPERYTVPLPFDGYLDDTEERNFNFYIYTLLSDLWLAFGVPNTVAFQCTIFYVVSCTTTEINIIKEYLRILQIGQNNNATILPDWNLNQIILKHGQILRFNDLQNQSIALPTLVQCRIIFTLSICFVMFLILQLFGKNTFVMLLAAVFILILFALGLVLCSAGEYLEEKSDELFYAVCSLPWYKQSLTLQKSYFLLLLQTSKTLVFDYAFTSSLNLRCYMALVNNAFSYLMIMKSLSPADE</w:t>
      </w:r>
    </w:p>
    <w:p w:rsidR="009D46D4" w:rsidRDefault="009D46D4" w:rsidP="009D46D4">
      <w:r>
        <w:t>&gt;HhalOR93</w:t>
      </w:r>
    </w:p>
    <w:p w:rsidR="009D46D4" w:rsidRDefault="009D46D4" w:rsidP="009D46D4">
      <w:r>
        <w:t>LIPLKVLLKGTWPAMERFCTSFLEYFEGDKLRLGFAPQRVMFKVMGCFWWKKPSLLQKMYSCGIWIGIQIVSLICIVLYILRTEMKTAEDFTKIINSLVMLIPFLMGILKVGILHINSANFKAMVDFLESFPHDGTIFPAGYKFFMNISWNLITIACWSINGFIRGNLVWYAVLPWDTSTPTGYKLGIASQLVSAVPAGSTHVMIGSVMVAAVERLRPQISKLKVVFSKIGPNHEDNKHIIKEAVDLHSAIKRGVNLINNAMGIIFMVKVLSLVPLICINAFVITKVGDIHYIVINLLPMSLCVCGELFMFFGSGQILATEMENMDHVCYDNEWYLAPVEDRRKLSIIIECSRKQLTINAYGIAYANNGTLLAVVQQGYSYFLFLHTMADIFDKN</w:t>
      </w:r>
    </w:p>
    <w:p w:rsidR="009D46D4" w:rsidRDefault="009D46D4" w:rsidP="009D46D4">
      <w:r>
        <w:t>&gt;HhalOR94</w:t>
      </w:r>
    </w:p>
    <w:p w:rsidR="009D46D4" w:rsidRDefault="009D46D4" w:rsidP="009D46D4">
      <w:r>
        <w:lastRenderedPageBreak/>
        <w:t>MAKIKLESIEAATKNLKQILTVSTHILSNRFYSLLTFIHATFGFCLLGYSVYYFRNSPEELAQVVYYMGICVAVIVTTIIGYVPSYRSRNVLEDSYHTYDYQSEIMRKKIDEVKESCVKSLKGFFKTIVFLMVWVSFNLTAMTILVGLIKQEPIYLFPCWHPFDINNIIFQILILLWQQYFLSTMIFMAFGGGSMLFIPYTHIKSEISLLKYALKKVEARAHEMARTRKASNVGSVKSKVLSECYKECIKMCVEHHIEILGYFYRGKRLTGIIYTTGFFSGVIACTFGGYNINSENLALKFKNLAILFFILGYLFAMFWIADATTTEFLTIAQTVFEVKWYELPKECQSTLQFMVFMSNQPLFYKLVLGQKVNMEAYMSLVKATYYYLNFLTA</w:t>
      </w:r>
    </w:p>
    <w:p w:rsidR="009D46D4" w:rsidRDefault="009D46D4" w:rsidP="009D46D4">
      <w:r>
        <w:t>&gt;HhalOR95</w:t>
      </w:r>
    </w:p>
    <w:p w:rsidR="009D46D4" w:rsidRDefault="009D46D4" w:rsidP="009D46D4">
      <w:r>
        <w:t>AMSDQAIEDSEVLDGLNIRYLKFFGLWKVINDFRMTGKRNKIIKIKVFITFAFALPYIFCQSMSYFVINVDLQKAIFLNLHLFPGTQMCCKIVVFWFRIGSQCKLFNLLKKDFLSVPKGMQSKANKIFTKITRRTNLLCMAAFIVNASIVILSIVDPGISVDYILYHTGDMAAVTTGKKKILGGWYPAPMAETPYYEIIFVYEAIAGTWAGILLAVYVCLFYQVLMCLYAQFTILDLKASSLKIKPINSRRKYKINSQINSSMLKELYEILQEHQKLLSYAKELRSVYNPLVTLILGIGIFVLIIAIFQFLFGGKGNLMFIFKSLQFLAYQCIEVSMFCFGSTYIQTASSDLVFAIYSSDWYKADIKFRKAAQMMMMRARKGEALTAVRMYPI</w:t>
      </w:r>
    </w:p>
    <w:p w:rsidR="009D46D4" w:rsidRDefault="009D46D4" w:rsidP="009D46D4">
      <w:r>
        <w:t>&gt;HhalOR96</w:t>
      </w:r>
    </w:p>
    <w:p w:rsidR="009D46D4" w:rsidRDefault="009D46D4" w:rsidP="009D46D4">
      <w:r>
        <w:t>MQWPWKKKNLSDVWKWPLASLVNLFGYWAEEAKTESNRIWKKRFRALTMLFLPYIMMSMVIQGFVKFAEGDIMQNLFTIFAAGPGMVGLGKFLGIVFYRKQIKSVWDRLSAMISEADNPKLEHIARNSFKRTWILFIVYLSIFTASVTDWLMRPPAAAILYHEKARIVDTWPVFLDTWLQWFLSYLLQFPAIVLLGHSNYTYEILYFCTSEVILCHFKLLNYKLKHLVLRDNKESTEKLISCVKYHQNLLSVCNDFKNSTSKVLIWQFLNTVIMLCTGIFILTVLIKQTPYVAVINLFEVCTFEIMSLYLYCWYSNEITFQCSDVSNAVYMAEWINAKPSDKKTMLITMSKAEQPLLFGGILEIRLETFINILKTSFSFYNFLLAFQVNSTEK</w:t>
      </w:r>
    </w:p>
    <w:p w:rsidR="009D46D4" w:rsidRDefault="009D46D4" w:rsidP="009D46D4">
      <w:r>
        <w:t>&gt;HhalOR97</w:t>
      </w:r>
    </w:p>
    <w:p w:rsidR="009D46D4" w:rsidRDefault="009D46D4" w:rsidP="009D46D4">
      <w:r>
        <w:t>MANIKLDVIEDASRKIRLLLSLANIILSYKLHSLTTFINSTLACCVLAYSIYHFRNSPEDLAGAAYNLGACASVPVACVSGYLAPVTLRTIVDGSCCSFDYRSSIMRKKLDEVENKRAETLKGFFKTIEYLIYYSTINLLGLTALLGIIQREVVYLFPCWTPFDQNNFFWQITMLLWQVYLIISMTFMAFGGGVLFYISYSHIAAEVKLLKYALKTVEERAHEMAKSLKRSQGEPYARILSFCYKECVRMCAQHHSEIIGYFNNGKDITGIYYSSGFLCGGVACTFSAYFIISDNFALKVRYLGMTLLLLGYLFVLFDIAEETTNELQTVAETAYAIEWYKLPKECHSTLKFMLLRSCEPMFYKLLLGQRVGKEAYMALVKATYYYLNMMTA</w:t>
      </w:r>
    </w:p>
    <w:p w:rsidR="009D46D4" w:rsidRDefault="009D46D4" w:rsidP="009D46D4">
      <w:r>
        <w:t>&gt;HhalOR98</w:t>
      </w:r>
    </w:p>
    <w:p w:rsidR="009D46D4" w:rsidRDefault="009D46D4" w:rsidP="009D46D4">
      <w:r>
        <w:t>MDPPRFIDHYRGLIAVLQRCGLPEPWLSSSPSRLRTLYQLFVVFSITYIIFSYVYTFIISSMPFQDFCAIGIAGGCNVCGILVFIHHKRYSTRIHELTDTMDAICKQIMTSDLNKKDEFLKEYERNSKIMTALANYSFYLNFTTTCSYFLSLPAIEWYTGNYRANFPLAISNSFNDRIPGVYELIVLAIAGSTSISTVTKSTYDCLFVSLLKIQTTFFKYLYETIDNLKGDVQSQHHFLEWIRLHQEIMKNNEELLQTFSPVVIIYYLLVINIVVCGAFVESKKENDHLIQSISVGSYVVVTILYYFLLSNAADELTNEAQKLTFAGYALPWYQMKKRNSSMIKLILTMSNKSIEITAYKAPVFLLNREMFVGFMVAALSAFLTFCKMGGS</w:t>
      </w:r>
    </w:p>
    <w:p w:rsidR="009D46D4" w:rsidRDefault="009D46D4" w:rsidP="009D46D4">
      <w:r>
        <w:t>&gt;HhalOR99</w:t>
      </w:r>
    </w:p>
    <w:p w:rsidR="009D46D4" w:rsidRDefault="009D46D4" w:rsidP="009D46D4">
      <w:r>
        <w:t>RQTVSSASYREYYSKKVDMSVPPTRWVRSALEVSGMLAPSEYPKLYSIFSSYSTAATAYCCGASLAYFIIMEGATTEKLQSIQITLTILSGLMKLCNAVLQQNKLNTLLLDFDGLWDEFYEEQLNREIMDKSEKFCRLLFKLYKYFVTVTPITNIVMALIGYLATGADQLILQIYMPFDNKKYYIPTQIVQMMLVISPLLANTTSFLLYLVASEQLTTYMRVLRRKLREEKICNQTIRQHQEVIKLLNNTNELFSWLLYFETTAISVECSCSAYALYKVHIKEGQRENVFIDLINFVFCFFTPYVISYCGSKITTESNLLFREAYNNAWYEHDLKAKKDLRILMLGASKILNLQYGNIVVFGMEHFKSIIQVTFNVFNAIIWLEHADQHH</w:t>
      </w:r>
    </w:p>
    <w:p w:rsidR="009D46D4" w:rsidRDefault="009D46D4" w:rsidP="009D46D4">
      <w:r>
        <w:t>&gt;HhalOR100</w:t>
      </w:r>
    </w:p>
    <w:p w:rsidR="009D46D4" w:rsidRDefault="009D46D4" w:rsidP="009D46D4">
      <w:r>
        <w:t>MVKILKSLLQELPGVLEITFVISRSPVRRFIQAFVTITNVVMSIANAVSLYFLGLERSLGGTASFAAYGIIICIKHAIYYFRENEIKQLLGFFVEIEKRHKKGWEKEMFEKISKDAWNVVYKYWMIILPYEILYINVLTLLDFVIGYVIPNFPSIRVD</w:t>
      </w:r>
      <w:r>
        <w:lastRenderedPageBreak/>
        <w:t>VPCEGFIEFFEPRTLKRFIITVPILIWTMASMTVHLGSETLVFISIIYTKIELRIIRKKLEMIKNYLEKKEDDYKIKSEKLLWKVIAQHQRTIEVLNNMKGILGLPVAIHNTAISVTLCVIFYCLMTFDERGSLSIKFHGITLIMCCGSLVLGLCYFGESMEEENNEVICSIYDLPWYSEGKNFRRTVAIMLMQAQKPFVIKYRGLATLNLKTFMQIMNASYSYLMMLKSTV</w:t>
      </w:r>
    </w:p>
    <w:p w:rsidR="009D46D4" w:rsidRDefault="009D46D4" w:rsidP="009D46D4">
      <w:r>
        <w:t>&gt;HhalOR101</w:t>
      </w:r>
    </w:p>
    <w:p w:rsidR="009D46D4" w:rsidRDefault="009D46D4" w:rsidP="009D46D4">
      <w:r>
        <w:t>ASLVTMLPRFSGDKDLADVLRLQKISGFWFHFNEKYVIFLQMLRFLYYVTFFIFANVIAYRIGMKNALSGSYFLVSWGFYGIPQLITYMLYNKKANNVIERLKLLYGKRTEQWQWDMFHKNSKFVWIIIRFNLIAAFLFIVVYYLPPLLNDLFRLIFNAGGENMFSFPYPLKEIQSESRDFKYYGIFFVSLFWTTTTIFYGVGNITFHPIVCSYCCIEIQILRKTLEDGRKKKLLNDKTFLKKIIANHNEILRIVEDAQVVLGPAEGAQIATGGLLLTAFVFALMEIKGNIILLIAHISCLFVMTLLNFSICFFGEMLQLQGDKLFECLCGLPWDEMTPKTRKNFNLILLQARKPICISFKGLLPVNFESFKFMLNTSYSCLMLLTTMKE</w:t>
      </w:r>
    </w:p>
    <w:p w:rsidR="009D46D4" w:rsidRDefault="009D46D4" w:rsidP="009D46D4">
      <w:r>
        <w:t>&gt;HhalOR102</w:t>
      </w:r>
    </w:p>
    <w:p w:rsidR="009D46D4" w:rsidRDefault="009D46D4" w:rsidP="009D46D4">
      <w:r>
        <w:t>MVKVIRSQLGDLPTVLEDTFLISSNPRARFRQTLIMITNAIMSLTCAVSIYFLGLERSLEGSANFAVLTVTNAIKHIIYYFRKNEVRELLNVTVKLQEEHKKEWERKMFEDGSNDAWNDVHKFSVILTCYVIFVLALPSILDFVIGIFFPDAISIGVHLPCEGLMDFLGPRSLERFVFTVVVLLWCFEAITIDIGTESLTFIPIMYTKIELRIIINKLLIIKNLMNERDIGYRDESEKLLREVISQHQRILEILNSMSKTLGLPLAIHNSTFAITLCFSFYCIITIDESGSMAAKVQGTSAIIIIGSLLCALCYFGEQLETENQELLKAIYDLPWYNQNLNFRRAVLVMIRQSQKPLVINYRLISNLNLQTFMQIINKTYSYLMMLKSTV</w:t>
      </w:r>
    </w:p>
    <w:p w:rsidR="009D46D4" w:rsidRDefault="009D46D4" w:rsidP="009D46D4">
      <w:r>
        <w:t>&gt;HhalOR103</w:t>
      </w:r>
    </w:p>
    <w:p w:rsidR="009D46D4" w:rsidRDefault="009D46D4" w:rsidP="009D46D4">
      <w:r>
        <w:t>MVKYIRSLLGDLPTVLDKTFLISIDSDKRFKQIFFTICNAIMTTACVGSMYFLGLEKSLEGAAIFSALSTTISVKQLIYFFRLAQVKKLLYTLKKLQNHHRETWEIEMFEAGSVDTWNAVHTFCLTLLCYLMLFLVLSAVLDFTIGIIFPRAPSLLVQLPGQGFIDFFEPRTLEWLLVTTLFLMWAFEAMVIHIGTESLTFVPIMYVKIELKILRHKLLLFKEELEKLGKNTRHADKLLTDIILHHQRTIEVLNVMKKTLGLPLAVQNTAFSITLCFNFYCIITFNEGGSLAVKFNGVLVVICIGLLLFGLCFFGESLEKENHEVLNCIYDLAWYLQDKNFRRSVLTMLRQAQRPYVINYRRIANLNLTAFMQIINTSYSYLMMLKSTV</w:t>
      </w:r>
    </w:p>
    <w:p w:rsidR="009D46D4" w:rsidRDefault="009D46D4" w:rsidP="009D46D4">
      <w:r>
        <w:t>&gt;HhalOR104</w:t>
      </w:r>
    </w:p>
    <w:p w:rsidR="009D46D4" w:rsidRDefault="009D46D4" w:rsidP="009D46D4">
      <w:r>
        <w:t>MGWPFNRKEISEIWKWPHIFWLNIFGWWAEHAKTEFLRTWLSRYRFILCVYFTIVTSMMLIAVGVRCVQGGILDNMFTVFGACPGIVGIFKVYCLILFSKPLKNAMEGIDELFLDSKDPNETKMIRNTLKRVWIIFTFYLIMGSCISMHWVVRPVISAIFFGEKTRIVDTWPPFIDTWPQFFFSFCYQLPMILGLGHAFYIFDNIYFCISECILCNLAVLQYRLNRMKLKEKQGRSVDLVHSIEYYSKILRTCTYLRDSSSAVIIFQCIITVTILCSGVFIITMAEHTDVNVLMNLGEESTVVVFVLYFYCWYSNEIRFQCQDVCNAAYMSDWTNGTEENKKSLLVLMTRTAKPVMFGGILEIDLSTFFTVLKATFSYYNFLIACVSNK</w:t>
      </w:r>
    </w:p>
    <w:p w:rsidR="009D46D4" w:rsidRDefault="009D46D4" w:rsidP="009D46D4">
      <w:r>
        <w:t>&gt;HhalOR105</w:t>
      </w:r>
    </w:p>
    <w:p w:rsidR="009D46D4" w:rsidRDefault="009D46D4" w:rsidP="009D46D4">
      <w:r>
        <w:t>MIGLRVGDLVHLLENTFLYSEKSKTFRKFLNMFMGAYSVGTLVVCLLAAIEGGFKKTMEQTAFYIVIGIITSAQQVYLLCYQDQVKKMVDILKGYQEQHVGKWQTEMFERDSLGVWKVIRYYNMVMGSYNVFYFSLPFVVDLVGGLINPNFPVVRFPLPSQQYVEDYEPRSWGNVLYSLIGITTGILTIEMNIGIEALIYISIIYTKTELNMIKKKLSIIKEVMERKGDNYRMDVVRLMKDVTRHHQSTLEGLDMMDNILGFPIAVQNTIYSICFCIDLYVLTIFDSEVKPGPFIVSIFSLTMMAIILFLFCYIGESLENTNNEVFEALYDVPWYQEGPQIRKHLTMMIQQANKPFVINYHGMSNLNLHNFMQVINTSYSYFMMLKSTM</w:t>
      </w:r>
    </w:p>
    <w:p w:rsidR="009D46D4" w:rsidRDefault="009D46D4" w:rsidP="009D46D4">
      <w:r>
        <w:t>&gt;HhalOR106</w:t>
      </w:r>
    </w:p>
    <w:p w:rsidR="009D46D4" w:rsidRDefault="009D46D4" w:rsidP="009D46D4">
      <w:r>
        <w:t>MLGIKLASYETDPAKLTVFRNCLIYAGALNDGTLKSKFFIFYRAYGLIVGFLQYAIMATKTTEFMTVVEVFHWMCDFTIMTSMTMSCLYYNPILLRMEARIKAGFFDYGGPLTPEQIKVRATMNRNSQLMSKLYCSLCYCGLVATYIHVFFAKKEYLLPYPMWFPHEIRNMYQYVLTLIHVFIVAETMTICAFSQLSAFVALSSHLIAQYKILIIAIKEIDLIAGTKATPEEKILKMHAKLKTCVKHHVIINKYFDDLHKLFSIPLLTTAIFICLAICTLGFILLSPNVSVPVIGALIILFLPEMFIIVVYCVYGQKVADVCEEFGHTIYYSDWYTKPLSVQRDFLMILIGSRKKRQLTGFGLHEFSMKGLSEIIKATFSYFNMLRAMN</w:t>
      </w:r>
    </w:p>
    <w:p w:rsidR="009D46D4" w:rsidRDefault="009D46D4" w:rsidP="009D46D4">
      <w:r>
        <w:t>&gt;HhalOR107</w:t>
      </w:r>
    </w:p>
    <w:p w:rsidR="009D46D4" w:rsidRDefault="009D46D4" w:rsidP="009D46D4">
      <w:r>
        <w:lastRenderedPageBreak/>
        <w:t>MAIDVFRKHRYVLRFLGIVLPGELADSWLRILFHIWFRYLSVCLPVLTLCFLFGITQLHDQYSVTACMYSFAGVVSTTSASFKLILLYSHRYDIKELVDFLKDFKADTTVGRITYVLIYFYEFLALSFRVIALIEIFMKAKLKLLMPFWTPFPRDNVMVAICTYFFFQGTAIIKTICNFFIDTLFLLISNQTCHRMFILRNTFRIIGLPEEEKLERLKHKHMLKLPPGVRPTDSNILKLCVEEHILLLKVVDKFTKIINRIFLPQSFNAFSSIVIVLFLVSQAEDMVRESFKVIPWTTVIFLQLFVSCFAGELIKSRCFDFFDSSYANQWYNCDQKIKSSILVIQTYTSRPMIIRGAYVFELSLHTFETAVREVFSTFTVLYQLFNTK</w:t>
      </w:r>
    </w:p>
    <w:p w:rsidR="009D46D4" w:rsidRDefault="009D46D4" w:rsidP="009D46D4">
      <w:r>
        <w:t>&gt;HhalOR108</w:t>
      </w:r>
    </w:p>
    <w:p w:rsidR="009D46D4" w:rsidRDefault="009D46D4" w:rsidP="009D46D4">
      <w:r>
        <w:t>MLERIKGKKNLTDLLLLLKICGLWFDFKGNIVGVLQKFRYLYFLTVFIFMNISAFQNGIKSAFSGTFFLVSGGFYVSLQVVIYYLFRRKTWDIIEKLRMFNKERNEKWQWKIFDEHSNVVWIVFWLYGVAAITFILVYYTAPLLYDLCLLIFNTDDDGYIFSFPYPLEEIRKNNRDFVHYSMQLMSLFWSLLLVGYGMGSLGLQTIICSYCCIEIRILCKTIEDGGKRKLLNNKQFLKKIIKNHNDILSVIADAQEVIGPAVAAQIALGAILLAAFLFSVMEIKGNISLTVTYIILFNIMASLNFTFCFFGEMLQTQGNELFECLCCLPWNEMTPKVRKDFNVILVLARRPILISYKGLLPVNFESFQFVMNSSYSFLMLLTSTK</w:t>
      </w:r>
    </w:p>
    <w:p w:rsidR="009D46D4" w:rsidRDefault="009D46D4" w:rsidP="009D46D4">
      <w:r>
        <w:t>&gt;HhalOR109</w:t>
      </w:r>
    </w:p>
    <w:p w:rsidR="009D46D4" w:rsidRDefault="009D46D4" w:rsidP="009D46D4">
      <w:r>
        <w:t>MWDWRQLNWLYYFGWWPSAAKTEVGYKINRVYGIALFIWDFIQIGPEVAALYIALSNGSLKGTVLNLNTVLMGGVCFMKITGILLNEANIKWIIAKLEEMENRGKNMLGLNEYKMIADYRDRRCKLLVIIVFTYLSGLVQWIVRPIYDICNGRTSLIIEAVIPWDKDTIYGWTIVFILQFVHLTTAIMALIIIYVLYLSIMEMILCQIDVLHYSLKKLDFSPPGADYHSSITLRYCVKQHQDILSLCYRFHKVVNVQLFVFMMFSTVVLCLSVFELSSIKDTTLFKVSNLLELTLNTVFLIFMYCLYCHNTVDKLTEGTLRAAYKNNWYMGREEDKKSLDILCTMSIKPFEFGFIIPVNLDTFITVLKSAFSYYNFLKAIADEE</w:t>
      </w:r>
    </w:p>
    <w:p w:rsidR="009D46D4" w:rsidRDefault="009D46D4" w:rsidP="009D46D4">
      <w:r>
        <w:t>&gt;HhalOR110</w:t>
      </w:r>
    </w:p>
    <w:p w:rsidR="009D46D4" w:rsidRDefault="009D46D4" w:rsidP="009D46D4">
      <w:r>
        <w:t>GMDVFRRHKYMFRCVGVYFDGELGRSGRVVVELQRWITTFLLVYMHSFGFILGVLYRHSEFPLIPTLVMCCGMVSGPSTLLKHMMLHRRRGQVKELMDQLNGYKVEGGVSTFTKYLIYSYEGMALFFNASSILKNALENPDLTVPYPAWEAYEINTQGRRTLHFFTFYGAIAICWLVTASVDTVVLHLTNQLCDKLAILNNTLQLIGVDQEQRESVLTKKKVLPLQDYKDETILKTSLEEHCHLMRLTKSLSQFLNEVFIYQGVNSMAVLLVCLYIFSNSSDLVNDTVAFSGALVVVFLQVLTSCWSGELIKMRCEQIHFSLYNNQWYNADHNLKRSLFIMATYTAKPITLRGAYVFELSLQTYETFIRQAFSFFTVMYQFLD</w:t>
      </w:r>
    </w:p>
    <w:p w:rsidR="009D46D4" w:rsidRDefault="009D46D4" w:rsidP="009D46D4">
      <w:r>
        <w:t>&gt;HhalOR111</w:t>
      </w:r>
    </w:p>
    <w:p w:rsidR="009D46D4" w:rsidRDefault="009D46D4" w:rsidP="009D46D4">
      <w:r>
        <w:t>MWDWRQLRWLSYFGWWPAAAKTKRAYRLLRIYGIVLFLYDFLQLGPELIALYLVICKGSMNEVVLTLNNNLLGLGSAWNIGCVLYNEKNIMWITSKLEEMELRVKKMIGNEEYDKYAAYKYKLCRNYVLTIFIFLAGLIQLTIYSLYWTYHGHVSYIVETWVPWNTDNLQSLIILYTLQVVHSYTGLTAYATVYHLYMSIYEMILLEIKAFHIALSKLDFSPPGVGSHPPVSLDLCVKFHQDLLLLCRKFNETINVTLFLFIMFSSLTLCLSVFELSLIYDRGKLTMLIELIMLTMSMTYFYCVCSQDVVEQMTVGTLRAAYDNNWYVGCAKDQRALHLLCTMAKKEFQFGFIIPANLATFITVIKSAFSYYNFLTAMDLQE</w:t>
      </w:r>
    </w:p>
    <w:p w:rsidR="009D46D4" w:rsidRDefault="009D46D4" w:rsidP="009D46D4">
      <w:r>
        <w:t>&gt;HhalOR112</w:t>
      </w:r>
    </w:p>
    <w:p w:rsidR="009D46D4" w:rsidRDefault="009D46D4" w:rsidP="009D46D4">
      <w:r>
        <w:t>MERFCTRVLEYFEGDKLRLGFAPQRLMFKVMGCFWWKKPTLLQRIYGSFFWIGLQLLTLISVISFILNTNIKTAEDFTKIINSLVMLIPFLMGILKVGILHINSANFKAMVDFLESFPHDGTIFPAGYKFFMNISWNLITIACWSINGFIRGNLVWYAVLPWDTSTPTGYKLGIASQLVSAVPAGSTHVMIGSVMVAAVERLRPQISKLKVVFSKIGPNHEDNKHIIKEAVDLHSAIQRGVYLINNAIAIIFMVKVLSLVPLICINAFVITKVADIHYIVTNLLPMSLCVCGELYMFFGSGQILESEIEDMDHVCYDNEWYLAPVEDRRKLSIIIECSRKQLTINAYGIAYANNETLLAVVQQGYSYFLFLHTMADIFDKN</w:t>
      </w:r>
    </w:p>
    <w:p w:rsidR="009D46D4" w:rsidRDefault="009D46D4" w:rsidP="009D46D4">
      <w:r>
        <w:t>&gt;HhalOR113</w:t>
      </w:r>
    </w:p>
    <w:p w:rsidR="009D46D4" w:rsidRDefault="009D46D4" w:rsidP="009D46D4">
      <w:r>
        <w:t>MSNIWPQLSKLNWFGHWPTDDGLKGGLQRTASYTILFWTLCLFGAELFSSQQTFLSGDLIGMLGNLNEFFSGLQCYLATLVFVVYRQPLEEAMRLLEELTQEVTTELEEVAMEEFSRRRKNGRRAYYVFFGTFVMVCYWAVRPLLSMAIYGESSLIVHSWVPFAKDSLLGFFGNFMFQIVPCLSFCLGFCLFASIFVFLSEMFLGHFAMLGKKLNSMDYGKEPLESKLANCIDHHTRLLKICSMFQDITSVPLLTQCILYVLGLCISMFELSDVQGASSGRLISVVAEAQQVVLFLATYCWYGNEITIQCLELMRPGYMTNWYQGTRIEKKMLLNIMTRTTRPIYLGALIKMDMITFINVLKAAFSYYNFLAVV</w:t>
      </w:r>
      <w:r>
        <w:lastRenderedPageBreak/>
        <w:t>AAVNAEE</w:t>
      </w:r>
    </w:p>
    <w:p w:rsidR="009D46D4" w:rsidRDefault="009D46D4" w:rsidP="009D46D4">
      <w:r>
        <w:t>&gt;HhalOR114</w:t>
      </w:r>
    </w:p>
    <w:p w:rsidR="009D46D4" w:rsidRDefault="009D46D4" w:rsidP="009D46D4">
      <w:r>
        <w:t>MKFNAFRKHTICLTILGVRPPGGVKWKWLGVLLDIYLIVQLFCIATWGYLFFQGAFLYLPDAFMDRIVGVSAAVSVLGSLAKLITFRRKGHVLKELFDQLGGFPVNTARGRLVAKVVTIYEVSVAAIVVTHNMHIAIDPQIHRSSPYWTASMTSGTKQDIIRDYLFNLDSAIVALSANVIGDTLFLILTNQICHRLLLLAETVASIGKGIRPLEGLSVPEDATDEEVIRRCVDEHNLLLKMTKQVEELYDRIFLVQLVYSCSDACLTLFTISQYEDFVEAMNQLLPQFISLFLEIFLFCWGGQMINNHFERLHLASYDSEWYSLDEKNRSSILVIQTFTGRPVNVTSTSIFHMNFHTYETICKEVFSYYTIMRQLFSQK</w:t>
      </w:r>
    </w:p>
    <w:p w:rsidR="009D46D4" w:rsidRDefault="009D46D4" w:rsidP="009D46D4">
      <w:r>
        <w:t>&gt;HhalOR115</w:t>
      </w:r>
    </w:p>
    <w:p w:rsidR="009D46D4" w:rsidRDefault="009D46D4" w:rsidP="009D46D4">
      <w:r>
        <w:t>MDTFRNEKIALRLLGITFPKDLSSPVLKTMVTLYFWLQIAAEGYWAYLYFRGAYLYLHEHFLIRMVGLSAAISVSGTIAKLIAFKLNSGLLQELFEQLGGFVANTDRGKLVKKTTILYESAVAAILVTHNYGYFINSTPTRSTPYYSRYQTGPYEEVALDYWYTLYCVFVTLTGNVMGDTVFLLIINQICHRLLLLSNTVSVMGKQEKNSTMEKMDMRGGESDQEIIQMCVREHNTLLKFKNQLEELYNYVIVVQLAYSFSTICLTLFVISQEANVMEAMSELLPQTISLFLEIFLYCWAGQMINNHFEELRLAVYNSGWYDSCREEDRSSVLIMQTFTTVPVEVTAVSVFHLNFQLYETICREAFTYYTIMSQLLGQ</w:t>
      </w:r>
    </w:p>
    <w:p w:rsidR="009D46D4" w:rsidRDefault="009D46D4" w:rsidP="009D46D4">
      <w:r>
        <w:t>&gt;HhalOR116</w:t>
      </w:r>
    </w:p>
    <w:p w:rsidR="009D46D4" w:rsidRDefault="009D46D4" w:rsidP="009D46D4">
      <w:r>
        <w:t>KDPMRPKKEIKDPILFLERLLEWMGVVSIAEDQKPWYYTPMVVLQHISHVNGLLATSLYVLGDNPFFSKMESAQYFISLLHMVAKYYNLHYNNPPYRRLIANAKYLWQEAKKRPRMNNLLAELSQDVDKKMKFFFFIFAMVSPASCLVTLIANLMQEPEERGKPFVVWDPVPESWYWTSCFIEGWCMMVVLSMLGTTLVACYGNCLQAATQMRVLQQMLEDSPLDLRACVQLHQNILRYIEDINDYFSGQMFLEIVFSSLQTAIRGYVSLKFLNAGNPKVISSFFFLSLCLLGPFIVCLSGHVITDSKEKLFISAYNNAWYSASPREKSSLVILLCQASKIKRLNYKNLLDFNMERYSVVVQGTYSYITLLQGADL</w:t>
      </w:r>
    </w:p>
    <w:p w:rsidR="009D46D4" w:rsidRDefault="009D46D4" w:rsidP="009D46D4">
      <w:r>
        <w:t>&gt;HhalOR117</w:t>
      </w:r>
    </w:p>
    <w:p w:rsidR="009D46D4" w:rsidRDefault="009D46D4" w:rsidP="009D46D4">
      <w:r>
        <w:t>MERDEPYAVFYKVLEYNGIKENEHSKHRKWFTVLEGILLISLCFDNTFPLIYVIEDHPFNDKAESLQCVTSMLHISAKVIYYRFRGREKLKRLLDDSVKIWKEMRNMKKYEDYLDETWLAINKRVNVITGMFSLCTPIYCLIAFAINLNLDPEDREPLFKIWDPLKYFFKIEDYFFIRMFYEFMMFSYALSTIGTLYLIYLIPSFMAASQIRFLIKMLSSKDLNVTACIEFHQKVLKYVKDINSLFTVHMFFEIILATLVITFRSYQLIMIITNYDHGAVVVSYYLILCFMVPLLVCYSGQMITDASEDLFHWTYQNEWYRLNTKDRKSLCIMMTAASIPLSLCYRNTVTFDMNRYMAVVQATYSYITILINNN</w:t>
      </w:r>
    </w:p>
    <w:p w:rsidR="009D46D4" w:rsidRDefault="009D46D4" w:rsidP="009D46D4">
      <w:r>
        <w:t>&gt;HhalOR118</w:t>
      </w:r>
    </w:p>
    <w:p w:rsidR="009D46D4" w:rsidRDefault="009D46D4" w:rsidP="009D46D4">
      <w:r>
        <w:t>MVMIPPFHYTRKQMVMLGILELPNGPKFLRNIITVVIIALSFNSNLSSFLYFLLEDKPFFEKTESILNCIGILHVFSKALVLPFKRNVLLSVMSDLDEMSVDSNRFQEFRKGYNLNMMLSRKIPQTVLLSMCTLMMCGTIVSIVRYTTQGTVTPPVQLYIPFKDNISLTILYNYFLVLPTTFVFSVMISFLISLSLNISIQISYLIMKLENLGMDLSSKEIDSCIILHQKIMRVMTKVNSLMSGLLFFEYLLTSMQCCLSGYQLLADKKNDGIAGFFYHCTFFAISVTFSSVNCYCGDIIKLKSENIFEAAYCNNWYSLSNVERKKLLVLQLASSKPFTLSYRHLITFDLALYGIILKGAYSLVTVLQTMETV</w:t>
      </w:r>
    </w:p>
    <w:p w:rsidR="009D46D4" w:rsidRDefault="009D46D4" w:rsidP="009D46D4">
      <w:r>
        <w:t>&gt;HhalOR119</w:t>
      </w:r>
    </w:p>
    <w:p w:rsidR="009D46D4" w:rsidRDefault="009D46D4" w:rsidP="009D46D4">
      <w:r>
        <w:t>RYLKFFGLWQVINDYRTTGKKNNIIKTTVLISLLLAVPYVVFQFLSYFYIEVDIQKATFLNLNSLGAIQLCCRVFVFWIRIDSQSRLVNLMKKNFLVIPIQKQEAVDELYNEISKTTNFWCLTYIIVNISVVILYIADPGVSVDYILYHTGNMDAVTTGRKKILGGWYPFPMNESPYYELIFLYESVCVLWAGILIAVYFCLFFQVLCCLYAQFVVLGYDAQTFNFDLENGEMLHHYHLRLSDTFRRILQDHQNLLRYSDELRSVYNPLVTLTLGFGILVFIIGALQFLLGETMSPAFMFKMSKVFVFQGVEVFLYCFGSSFIEAATELRLAVRHLQQSVVQGEQRDREGSADDDGRSEKWCSADSYKDVSG</w:t>
      </w:r>
    </w:p>
    <w:p w:rsidR="009D46D4" w:rsidRDefault="009D46D4" w:rsidP="009D46D4">
      <w:r>
        <w:t>&gt;HhalOR120</w:t>
      </w:r>
    </w:p>
    <w:p w:rsidR="009D46D4" w:rsidRDefault="009D46D4" w:rsidP="009D46D4">
      <w:r>
        <w:t>AQDEEAAGLTLQKALFKLSGVFLWDPPNKMNAIYPILPMFFINIVAILNFLQVFRYSIHTLHDFTEMILTLIVALVFASSGLKLILLHWSKNYIKELVDFLESLPRLESYKKVKHMEGVCMLYMYILIFTAIPKYCLGIMKGELPFESAWPFDTKTTVGWWIAYSTDILSANFCWFAQSSLDTLLVMSVTLMAGHLARLRKILSSIGKDTVMDERIIKTAIKLHVDLLHGADLVNSSYGILIMFQSLYAIVHAVIIIFYLVKVPDILNAVALSFMLMGAYSQLFLYCSSGQLLTTEFEKVHGAVFDNRWYRSKPSIRKSMVMMGIRSQKLVIVKNYRIFTALHTTFLQSCQESFSYFIVFRTLAANIKLS</w:t>
      </w:r>
    </w:p>
    <w:p w:rsidR="009D46D4" w:rsidRDefault="009D46D4" w:rsidP="009D46D4">
      <w:r>
        <w:lastRenderedPageBreak/>
        <w:t>&gt;HhalOR121</w:t>
      </w:r>
    </w:p>
    <w:p w:rsidR="009D46D4" w:rsidRDefault="009D46D4" w:rsidP="009D46D4">
      <w:r>
        <w:t>LIQEPILKMAIDYMKLTRKLYVLAGILTEHNTPTSWKVKLISNLAVCSVFLFNLYAFCNGCVVSGLTKDCISHTIVFIVVHIQSYIKFGILVTMRGTRMKYILDFVEGYVFVNDSYAKHIYLTSFYIIALTVLAYAIHPLISHSLPFYYETPWGSESFSAFASSYFVMFFDLYLIQFVSTINDFTYLMCADAICYRLNRVKSLLESIEGEEDEGKLIRAIKEHQDILRTLNMLADTISPNFFMQVFATLSIVIFSAFTAVTSNESQHFSACLSTLATLLTYCWLGQMVTNATEALHFAAYNNKWYNCNRRMKMNLQILSSFTREPFEIRGCSIVRMNLQTFKEVVTDSYSYLMILITMDDTS</w:t>
      </w:r>
    </w:p>
    <w:p w:rsidR="009D46D4" w:rsidRDefault="009D46D4" w:rsidP="009D46D4">
      <w:r>
        <w:t>&gt;HhalOR122</w:t>
      </w:r>
    </w:p>
    <w:p w:rsidR="009D46D4" w:rsidRDefault="009D46D4" w:rsidP="009D46D4">
      <w:r>
        <w:t>YPPLQDSNIIDGLRVGYLKFFGFWKIINDYRTTGKKNTFMIFKFYATFIVSTPYILPQLFSYFAINMDIEKATIINLHCLPAIMMCCRVLVFWVRMDSQCKLYNLIQKDFLHIPEYKMAKASIIYKKITRNANSLCILSFIIDVTLVLTLVSIPGVPVDYILYHKGSMFDVKTGRKKILSGWYPLPMAESPYYEIIFAYELVCVLTVGLFQPLYISLFYQILMALYAQFVVLGYHVSTLNISRNSDTRNKIASEKTESGINEDLYKIIQDHQRLLSYADELRSVYNPLVTMNLGLAICFLIVSVFQYQSGETGDMAAVLKALLFLGALLVELFMFCFGSSSLQTAIELESSACSL</w:t>
      </w:r>
    </w:p>
    <w:p w:rsidR="009D46D4" w:rsidRDefault="009D46D4" w:rsidP="009D46D4">
      <w:r>
        <w:t>&gt;HhalOR123</w:t>
      </w:r>
    </w:p>
    <w:p w:rsidR="009D46D4" w:rsidRDefault="009D46D4" w:rsidP="009D46D4">
      <w:r>
        <w:t>QIFRLVIFVKSVSLWILSAYIVGAADFLKKIYAGIVLCTPYMVIQTIFIFCNGHHLQSFVTTMANTIAKRNEPWQKEILNNLLNPLWKIIRISTFYSLLLLTVAFYGPILFDTLSTVFTSAEPLNLNVTIDGLLPSVKKGNFFYYFLQWYNAFLEGLGLAHFIGLVSILPLLVNYIRVEIKILCRKIDEYSRRGVAEQEALLREIIEDHINIMRLTELTNKFLAAPLILQNVAAAAAITLFTYAMTNSISQGYDNVTALLFNLNSPIAMTMVVFLSCYSGEMLHLESLNIYDGFCQIQWYNMPKKRQKDILIILVQVQRPLRIQFRGNAVDLRAFKQVINATYSCFMLLKSFA</w:t>
      </w:r>
    </w:p>
    <w:p w:rsidR="009D46D4" w:rsidRDefault="009D46D4" w:rsidP="009D46D4">
      <w:r>
        <w:t>&gt;HhalOR124</w:t>
      </w:r>
    </w:p>
    <w:p w:rsidR="009D46D4" w:rsidRDefault="009D46D4" w:rsidP="009D46D4">
      <w:r>
        <w:t>MKVIDVLSHHRVYRWFLNYLAVACIFIDREWIWKKYYVFMTIFSVFGSGVMLYSLIVFIRDIDSVAVIMHHGTINIDIIISTQVCFIHRHTIRELVKGMSKSFDYESPIVSQFLDDLQEKRVKEMEKVFKYIMFTAVFMQINLIIFSIVEKYMKNLDYMLLFPCWFPFDLSYLPYHILAYFWQHINVEAIGLLICAGMAFSYIVYSHLTSQIILLKFAIEKLKVRAYELACSTLGDNTKEIFEDRLRKCYIKGTIQCVKHYSMIIDYYTQAKNLFKILYLIIFLTGLIILTSTGFALVSENTSLKIKFIGVNAVQMVYLYIFCWLAEEISDLGESIRLSIYGIDWFEMPK</w:t>
      </w:r>
    </w:p>
    <w:p w:rsidR="009D46D4" w:rsidRDefault="009D46D4" w:rsidP="009D46D4">
      <w:r>
        <w:t>&gt;HhalOR125</w:t>
      </w:r>
    </w:p>
    <w:p w:rsidR="009D46D4" w:rsidRDefault="009D46D4" w:rsidP="009D46D4">
      <w:r>
        <w:t>ERSRLGLGEYLSNQLGMEGEAKPNLVDRDVVYNFEQERELLMMISCYKVSKSSKLNHFLSLSYVSIVWLFVLFELCMGLYSVVLTIDSPKTQLLETLHTVVLTFYVIAHMTNRLQSGFDAALEIINKGFYTYDENMGETHYEIRKEYVRRIRLVNKWFRIIIIYSGISFLMFNTAKKYLENVYKTEPSKIPINPYFPIPYFMPFDTSTVVTFTSAYLLNVALEFFICSVTICIDEIYVSLIEQLKAQFVILNLSISNIVERALRRYQDGKAGSVPNVEELYQQKEFQDCVLQCLKENIRHHHALLRFTALIRNYVQRTFFPCRDNGRSGPCSGGVSHY</w:t>
      </w:r>
    </w:p>
    <w:p w:rsidR="009D46D4" w:rsidRDefault="009D46D4" w:rsidP="009D46D4">
      <w:r>
        <w:t>&gt;HhalOR126</w:t>
      </w:r>
    </w:p>
    <w:p w:rsidR="009D46D4" w:rsidRDefault="009D46D4" w:rsidP="009D46D4">
      <w:r>
        <w:t>ALQMCCRMLLFWFHMDRVCRLYDMIRKDFINIPEYMRDSVRELYIKTNRTFNVTCLVIFIWNAGIEFIFIVFPKVSVDYVQHHTGSMAAVKTGRKKILSGWFPCPMDEYPYYEIIYVYEAFCLLWAATLLNVYFCMFYQVLMCLYAQFTVLGARLSNLKLDFPDFGLSKRHKNIIQNCNYNLYQELYESLRDHQKLLRYTDDLRKFYNPLVTVTLGIGILLLFMGAVQILLGKTSDPSFLFQLFQIFSFQFIEVSLFCFGSSRIESASTDLQFAIYCSDWYKADVRFRRAAQMLMIRTRKSSTLTAIVMYPVNLETLGAIVQFTYSAAALMSGMVN</w:t>
      </w:r>
    </w:p>
    <w:p w:rsidR="009D46D4" w:rsidRDefault="009D46D4" w:rsidP="009D46D4">
      <w:r>
        <w:t>&gt;HhalOR127</w:t>
      </w:r>
    </w:p>
    <w:p w:rsidR="009D46D4" w:rsidRDefault="009D46D4" w:rsidP="009D46D4">
      <w:r>
        <w:t>LWKVINDYRTSGKKNKIIKFELAITSLLVVPYICFQYLSYFHIDVDIQKATFLNLHSITGVQMFCKMLVFWFRIDSQSKLYNLVRKDFLDIPLHKRTVAKEIYKNITKKSNVFCNAAFLVNASIVTIAIVCPGLPVDYILYHTGNMDAVTTGRKKVLGGWYPFPMAQSPYFEAIFVYEAVILVIGGIFLGSYVCLFFQVLMCLYAQFAVLGYHLSTLKISPERGDTRVTENRRDDSKMYKELYGIVKEHRKLLSYANELRSVYNPLVTMILGMGLLVLIISVFQFLFGSTGNPMFIFRSLQFVAYQGIEACMFCFGSSFVETAAELGPAVRHLQQ</w:t>
      </w:r>
    </w:p>
    <w:p w:rsidR="009D46D4" w:rsidRDefault="009D46D4" w:rsidP="009D46D4">
      <w:r>
        <w:t>&gt;HhalOR128</w:t>
      </w:r>
    </w:p>
    <w:p w:rsidR="009D46D4" w:rsidRDefault="009D46D4" w:rsidP="009D46D4">
      <w:r>
        <w:t>DYLQGGEMAKMKLEIIEAGTKNLKLILTVSTHLLSNIHYSLFTFVHATFEFSLLGYSVYYFRNSPEEVAQVLFYMGL</w:t>
      </w:r>
      <w:r>
        <w:lastRenderedPageBreak/>
        <w:t>SVAVMVTSITGYVPTYRTRELVEDSYCTYDYKSLIMRIKLDEVKGQCAESLKGFFKTILFLIVWVISNLTGMTILVGLIKQEPIYIFPCWHPFDMKNIVFQILILLWQQYVMFTMIFMAFGGGSILFIPYTYIKSEVALLKYALEEIDSRAYEMARNSKFYNDDLDKSRVLSSCYMKCVKMCVEHHLEILRYFSNGKRMVGLSYSTAFCAGIIACTFGGYNINSENLELKFKNLAILFFYTRLSLCNVLDSRRNYK</w:t>
      </w:r>
    </w:p>
    <w:p w:rsidR="009D46D4" w:rsidRDefault="009D46D4" w:rsidP="009D46D4">
      <w:r>
        <w:t>&gt;HhalOR129</w:t>
      </w:r>
    </w:p>
    <w:p w:rsidR="009D46D4" w:rsidRDefault="009D46D4" w:rsidP="009D46D4">
      <w:r>
        <w:t>MDPPRFTDYYRWMLQSFIYWGMPTPWLPKLTKSAWWLLVVYDFLTLLLICFALCIFVFTIACGNLGFQDVTVLLPGFVFYTSALYLSLYQYLIKGHLEKIAADVDAIAREIIESKLGLEKELLQVYSDNSKNIIYYCRLLPCLYVSSSTIFFCSVPIVDWFEGNYRTNFAISIVTPFDYRQPGIYEFVVLLMTTALFISTCKQLNNALFFLAFFNTLRSYLKYLYLSMDELQNNIIEEDYTLTRQSIRTWIKIHQEINRCLQVLLQLFSPIIIVNCMYILVYLVGALFLQTQEKKKQHLPDIFSIHWCYGNGYSSVYDLQYS</w:t>
      </w:r>
    </w:p>
    <w:p w:rsidR="009D46D4" w:rsidRDefault="009D46D4" w:rsidP="009D46D4">
      <w:r>
        <w:t>&gt;HhalOR130</w:t>
      </w:r>
    </w:p>
    <w:p w:rsidR="009D46D4" w:rsidRDefault="009D46D4" w:rsidP="009D46D4">
      <w:r>
        <w:t>MKVIAPTTIPVKSWRKKREEVVEKKAKTFKRNFDLIFYLTCYTFINLTLYGLIEGILRGEDVYLLFPCWLPFNLDNTFLYIVVILWQAILTANMQFMAFGGLGILYIPYEHIKAEIAILKFALQKMQERSKEMAEERGDFRKDKDKKVDQLLLYSSHLSCMRSCAEHHVEIMQYYNAVTGILTIIYSIAFGTGILCCTFSGYLIVSDNNDLKVKFTGLCCVILLHLFVICWVAEATTNELLSLGNTIYSLEWYHLPKECQSTLRLMLMKASQPLYYYLIFGQRVDIEAYMSLVKASYYYINMMTAK</w:t>
      </w:r>
    </w:p>
    <w:p w:rsidR="009D46D4" w:rsidRDefault="009D46D4" w:rsidP="009D46D4">
      <w:r>
        <w:t>&gt;HhalOR131</w:t>
      </w:r>
    </w:p>
    <w:p w:rsidR="009D46D4" w:rsidRDefault="009D46D4" w:rsidP="009D46D4">
      <w:r>
        <w:t>MLISILAKSSLFLKMQATVKSGFYDYEGNMSEEQIIARAVANRDIQVSTSIFSACCMAALLFSYFKAPLFMRTHSLPFPIWLPYKIKSFWSYLPSMIWMWFIAEAMVTCANSNWVALVTLAGHLIGQFKILIMAIKAIDSLAKDKDAEHKVLERIKCCVQHHLLLINFFFDLQSYFNISLLVAAFSTGLILCTLGYLVISPETSLAVAGSLMFVLIPEMCIAGYYCVLGQKIADVTEEIGIAIYNLEWYTMPLPVQRDLLMMLVGSKKTLQLTGFGLHEFSIKGLSEILQASFTYFNMLMALSGGK</w:t>
      </w:r>
    </w:p>
    <w:p w:rsidR="009D46D4" w:rsidRDefault="009D46D4" w:rsidP="009D46D4">
      <w:r>
        <w:t>&gt;HhalOR132</w:t>
      </w:r>
    </w:p>
    <w:p w:rsidR="009D46D4" w:rsidRDefault="009D46D4" w:rsidP="009D46D4">
      <w:r>
        <w:t>GTTMTYQDVIEDSDIIDGLSVRYLKLFGLWKVINDYRTTGKRNRIIKITVLVSFILIVPYITFQCISYFKIKVDIQKATFLNLNSMFALQLCCRLLVFWYRMGSQCRLVNLLKKDFLNIPTQNRKAVDEMYKKISKTSNICCTTYMISNIIIVVLLIGKPDTSVDYILYHTGNMDAITTGRKKILGGWYPFPMNESPYYELIFLYESVCVLWAGILIAVYFCLFFQVLCCLYAQFVVLGYDAQTFNFDLENGEMLHHYHLRLSDTFRRILQDHQNLLRYSDELRSVYNPLVTLTLG</w:t>
      </w:r>
    </w:p>
    <w:p w:rsidR="009D46D4" w:rsidRDefault="009D46D4" w:rsidP="009D46D4">
      <w:r>
        <w:t>&gt;HhalOR133</w:t>
      </w:r>
    </w:p>
    <w:p w:rsidR="009D46D4" w:rsidRDefault="009D46D4" w:rsidP="009D46D4">
      <w:r>
        <w:t>GTITLSVYIYLVLNQKKLKKFLVQLKVLQRMRREEWEDEMFHKETDKFWRLYFLYSDFIAFYCIVYMTVSFLMDFIVGYFNPDAPSSRLPSAGQGFIDSTEPRSLNNFLASSISILYIAAIYPPFIATEGFLVFSMIYTRTEQKLLNKKVSILKYALENGELDVNKKIKEIINQHQIFLKVLKSLKETIGFPITIKYATTSVILCLNLFTVSTALTTSEYSGTIIAVTAIGSLGTLLLILCTAGESLEAENSELQFNLYDLPWDQFKPQDRKTLVMVLRQVGKPCCINYQGI</w:t>
      </w:r>
    </w:p>
    <w:p w:rsidR="009D46D4" w:rsidRDefault="009D46D4" w:rsidP="009D46D4">
      <w:r>
        <w:t>&gt;HhalOR134</w:t>
      </w:r>
    </w:p>
    <w:p w:rsidR="009D46D4" w:rsidRDefault="009D46D4" w:rsidP="009D46D4">
      <w:r>
        <w:t>QDTIRDSDVIDGLNIRFLKLFGMWNAINEYRSTGKRPPVVKIHVFGTLIITIPYIVCQLQSFFNIDFDLQKLTYLYLHPLPAASLCCRILIFWFRMESISRLYNLMRNDFFNIPQHAKAGVKKIFKKISRLSNICCIFLLLWNAGIEILYLIFPGTSVDYIQHHTGSMAKVKTGRKKIFGGWYPVPMSEYPYYEIIFAYEFVCLFWAATLLAFYFCLFFQVLMCLYAQFLVLGFRLSSLKVDNDDSDSRKNNTYNKNNNTRIYEEL</w:t>
      </w:r>
    </w:p>
    <w:p w:rsidR="009D46D4" w:rsidRDefault="009D46D4" w:rsidP="009D46D4">
      <w:r>
        <w:t>&gt;HhalOR135</w:t>
      </w:r>
    </w:p>
    <w:p w:rsidR="009D46D4" w:rsidRDefault="009D46D4" w:rsidP="009D46D4">
      <w:r>
        <w:t>SSEYIANHVGNMKDVTTGPKKILGGWYPVPFTRSPWEEVVYVYEFLLFFWVGYTVMIYELVITMEVMTLHAQVSVLNYHVSTLSKKEIVQYSGKKGLTQREVEDLFYKELLAIIRDQEMLFGYGERLKNCFNGYITMLLATGGLLLIASIFQFLFGAKDAIVSINYMFYLLYEVAEFIFLCFATTMLETSSTNIAFSIYNSEWFTSDKRSRDTIQMIMIRSRKPMSLIAVKMYPVNVETLMSVFQFAYSASALISRMVE</w:t>
      </w:r>
    </w:p>
    <w:p w:rsidR="009D46D4" w:rsidRDefault="009D46D4" w:rsidP="009D46D4">
      <w:r>
        <w:t>&gt;HhalOR136</w:t>
      </w:r>
    </w:p>
    <w:p w:rsidR="009D46D4" w:rsidRDefault="009D46D4" w:rsidP="009D46D4">
      <w:r>
        <w:t>VLSHHLTTLKFKLNQKTNQRNNSLLYNQLRDIIKDHQKLLSYANELRSVYNPLVTMILGMGIFVLVIAVFQFLFGKTGNPMFIFKFFQFLAYQAIEVSMFCFGSSYIETASSDLQFAIYSSDWYKADVKFRKAAQMMMVRSRKGETLTAIR</w:t>
      </w:r>
      <w:r>
        <w:lastRenderedPageBreak/>
        <w:t>MYPVNMETIMSILHFTYSVATLMSRMTE</w:t>
      </w:r>
    </w:p>
    <w:p w:rsidR="009D46D4" w:rsidRDefault="009D46D4" w:rsidP="009D46D4">
      <w:r>
        <w:t>&gt;HhalOR137</w:t>
      </w:r>
    </w:p>
    <w:p w:rsidR="009D46D4" w:rsidRDefault="009D46D4" w:rsidP="009D46D4">
      <w:r>
        <w:t>LEERALEMASDYGGFDTRNAEVMKLCYKRCLCMCVDHHAEIIRDLVDLWPPELAFLVQEPKRRKKADNYAVKIKFTLISLAQLFFLYIISLIAEMIVEKSMTVREKTFDINWYDLPMECQTILVVMRTVSNKPLETKLLSGQTVDLAGFMSLVKVSYSYVNMLLAITH</w:t>
      </w:r>
    </w:p>
    <w:p w:rsidR="009D46D4" w:rsidRDefault="009D46D4" w:rsidP="009D46D4">
      <w:r>
        <w:t>&gt;HhalIR41c.1</w:t>
      </w:r>
    </w:p>
    <w:p w:rsidR="009D46D4" w:rsidRDefault="009D46D4" w:rsidP="009D46D4">
      <w:r>
        <w:t>MSIYHFYFYKTLRSEEIYKQMKLVLLLAPLIFHPSGGIELTEDPTSKSLSSLISKIFLDMPKCVVVVLSDFSSLELPNNFVYLRAQSNSSNLFSSLRASYKMKCKGYLIDENSANDFLTTMGKARSAAPERHTPRIVVIPNHKGNYSVDIFMHPESTYIPDMIVIQIIDDDKSEKGVELEVITNSFHNNSIFPEGEVLGIWPIDDMIFFPDKLKNLNGKELITATLHYPPYVLLHPIFDGMETRMVNEFCRLYNCKPIPLTDEYLWGEIFSNGTGIGVSGNVYMDRADIGIGALYLWENEYQYVDFAYPYLNTKITLLVPKPAQKAEWRIPFLPFSLTLWVLQVLSIVLAAAVMFVVNKVSSHIAQGLMLGGEFATGGGIFLRALAMSLLQPPPNRLPSGSPLRRFFTIFEVLFLFFTTIYSGALSSVLTVPLYYPPIDTPQQLYEAGIPWAADHYAWVFSIQGATEQPFKALTERFEAHSHDTLISLLKKGGYGFGIEIMPAGHVTQTKYLNGEAILNHHVMKHELYTTSLVMNLRKGSAYTEKFNNLIGKLLDAGLLLLWETDVTLTYLSSRLQTALKISEGTKVEVHHPTKLKLTHIQGAFMFLVFGLFVSFAVFMLEILGHSPSSPLKVYVLQKNP</w:t>
      </w:r>
    </w:p>
    <w:p w:rsidR="009D46D4" w:rsidRDefault="009D46D4" w:rsidP="009D46D4">
      <w:r>
        <w:t>&gt;HhalIR92a</w:t>
      </w:r>
    </w:p>
    <w:p w:rsidR="009D46D4" w:rsidRDefault="009D46D4" w:rsidP="009D46D4">
      <w:r>
        <w:t>SSLCLEKCLSSSIIAINRTSVNSYLEVLANEIGEKYFSGHRCVVVMSDAGLLRNFKINTTVVHIEMNPTNESCVQEVADLLRITYRDNCDGYIIQSSNPNCAFDGWLDIYFHSSVARHNPKYLFLPVYPHLLTYGDELLSRRESDQTADFLVSEINENSTDWAVIISTNNFYVHPTVPGREPKIYLDEWHYETGFKENVNLYPDKVLNLKGKPFRIATDKYFPLTSAYPLEGSEVRISLYFCEKYNCTPEAVTDNSLWGTIYDNLSADGVLGNVYNDRADVGVLAVYLWLNEWYYIDYCTGYLAADVTVILPKPTKLSPWILPFLPFKYDVWIAFFISLFLSASSLYFITRVSIRFTRFRDQLIMKVQFTTIDDSLMRAIGLAVLQQPSSRLIGDSPNRYLFTSYEFLYLVLSAMYSAELASFLTVPLYYPPIDTFHAFAHSGIHWYATGSAWSNALKNSDEEDAKLIVNRFGVLSMDQLKEKIKEGKHGFTVERMAGGSIGEQDFQTSDVIPMYHIMKEKLFGSPLVGAIKKGSPYLKHFNEVVLKLVDYGHYLYWENDVARQYLGSSIQAAYEEAKTVQIDDSPAVIQISNIQGVVLIYTIGIIISIIVFFYEIITYRKNENSLLIEKKK</w:t>
      </w:r>
    </w:p>
    <w:p w:rsidR="009D46D4" w:rsidRDefault="009D46D4" w:rsidP="009D46D4">
      <w:r>
        <w:t>&gt;HhalIR75b.2</w:t>
      </w:r>
    </w:p>
    <w:p w:rsidR="009D46D4" w:rsidRDefault="009D46D4" w:rsidP="009D46D4">
      <w:r>
        <w:t>PLKVNLYLCIYYIKVFWSSMVNYAFYFDIVNKYFNFLHIQSVVMLICPQEAVKVNVMKEMSDRSFLLSFSVDSIRDNPIIRTGTVLDISCHNTSLILQMMSARKMFNSDMEWLLMEEVNTTESFQQTLENDVLKDTLALPGSCVTLAQFSENERRVKFYEVYRTAIWEPMKFRFLTDYFMNGSKEFSFRRGYRSFEGVVLRTASAVLYPGLFLGWESQELKEVDTISKAGYAFMKDIADHLQYNYTLLFLDFYGYETNGSFNGIMGYMQRGDIDVAANGLMMNQERMPYVDFVGDILVLRSPLIFRQPSLSTVSNLFVLPFHKTVWMLTVVVTLLYSMALFLNLYLKMRLLRLKETDDSSVPEIISVIMAYVCGQGTGLELRPGAGRITLCILSVFCFFLSVSFSAKIVALLQSSATTIKSLSDLTHSPMSVGMQNVFYNTHFFSISTNIEVRELFQKKILPLGDKAIMKPDIGIQKVKEGLYAYKVETPWAYTIITRTFEDKEKCDLDELNPFPLPTLAVGLQEKSGYKEPIARSFSRLLEVGIKRRTMNIYYPQKPFCNSNNIGYTRVKLTDFKPALDFILYGLLSSFILFLFELLFKTRYLFRRIVRKEWPAHKEVI</w:t>
      </w:r>
    </w:p>
    <w:p w:rsidR="009D46D4" w:rsidRDefault="009D46D4" w:rsidP="009D46D4">
      <w:r>
        <w:t>&gt;HhalIR1</w:t>
      </w:r>
    </w:p>
    <w:p w:rsidR="009D46D4" w:rsidRDefault="009D46D4" w:rsidP="009D46D4">
      <w:r>
        <w:t>MKVLLFYFSLFFVFFCTKGNIELNFNFNNDYLFPIDSTYLIEMMNYTFRDNYCVQLVADESIIANRIREAMFNVNFLRGVSDKRGRFQCINCVFIASTVEIFINILKTRPVDTDKFLSIIININDENVLYELSHKDVTNYLTNWHGVVIDLKAPHFLYRYIPLHKTFKTHNLSDIRNREIGINYGSFGGRKLRVGTFNCSVNSQIGPLDAKGRPSWFGGVEMIFLDAITQKLNFTYEIILPPDGEGVGGRLDKYGNLSKGLVGLVLDQSVDVAFCGIWQTNYINTRSLSISSPIQEVCITYLVPRPLPFNQMGLGLFTSFEGKVWMLIFISIITTAISSQLIAFMAVKHGFSNFQLIKFLKPNNSLLQLWSILCNNAPKSLATFGPLRHVLLWWAVYSLLLNAMFSSSLVSHLTATLYDKPLDSIQALVENDYYWSLNGMPYLGSILNSSNEWGKKWVKRFHFKSEKSLCSILQVDNNKLAMFAVNYDYGVMLEENIECKHLLRKYQTLPDCISKYRTVFLLRHRSPYRELFSDYITRYRENGMFQKQYRELFYKKILKDNYISEVRLPLNINSAKKVKLRLSNTLAIFYIYGLGIMISFVVFLLELLWYRKSY</w:t>
      </w:r>
      <w:r>
        <w:lastRenderedPageBreak/>
        <w:t>MLRIFV</w:t>
      </w:r>
    </w:p>
    <w:p w:rsidR="009D46D4" w:rsidRDefault="009D46D4" w:rsidP="009D46D4">
      <w:r>
        <w:t>&gt;HhalIR41c.2</w:t>
      </w:r>
    </w:p>
    <w:p w:rsidR="009D46D4" w:rsidRDefault="009D46D4" w:rsidP="009D46D4">
      <w:r>
        <w:t>MIRLKNMFHAIMVYLLLHCSYGLIKQEDTRSQKLNKLISQIILEMPDCLVIVMSDSNDLKVPKDIIQMRFSPSSDELPAFLKEAYELKCDGYLVDQESAGYFFISLKIARLHANVRLVPKIAIIPNKIGEYSEALFRDKETAFIPDLTIIQIDNSTTEERFMVVTNDFQGTNRKLKGDFIGIWPDDKIVFFPDKMADLKGKELYSSVVHYPPYVLAQDPVEGVECRPQLEFCRLHNCSLKIRTSEYLWGDIFPNGSGNGIFGEVFLDQSDFGVGGIYTWLEEFQYLDYSTPYGIGRINVLVPKPTKVDEWKTVFMPFSPTLWLLLVFSILVAATLMHCANIAAGKISDELILGGEFTTWVGIFFRAIGMSLLQPPPSILSASPLRRFFTIFEVLFLMFTTIYAGAIASVLTIPKYNPAIDSALQLYESGLRWVALHEVWILSLVESTEPYIKTLVGRFETQDEETLVRYTKEGVYAIGIELMETGQMIEASYLSVETVANHHIMKNDLSWSHVIMLHRKGSPYLEEMNRVIGRCRAAGLFLLWATNITANHLSSRFQIVMQISKGSSKVEIDEPIKLKLLHVRGAFMLFIAGMSLSSLVLMVEIIKFKIFNTKSRKLI</w:t>
      </w:r>
    </w:p>
    <w:p w:rsidR="009D46D4" w:rsidRDefault="009D46D4" w:rsidP="009D46D4">
      <w:r>
        <w:t>&gt;HhalIR84a</w:t>
      </w:r>
    </w:p>
    <w:p w:rsidR="009D46D4" w:rsidRDefault="009D46D4" w:rsidP="009D46D4">
      <w:r>
        <w:t>MKLLRMIFFIFCYEGTWSSSRCYIPDGIHDVIDFYFRDLFGAHLYFCKLEDAVKAFKRFTSGGPKYNIRHNRDFREPHELLMSYWQPSRLGIFLDTSCDHGIFFFNYTTDLFNASYSWIVWSEEVNFTMFEDTRLSADSEVKVVKPGLEIYDIHRVHISSELKSKLVASWNATDGLVQISPSMDRRDFGGFTFTASIMMIDIKFNESNLLEPLLDKTYEPGKDMVRRYGLAVFLHVAELYNFTYNYILTNAWGDPQPDGTWTGMVGQVARGEAEFGLAPAKYIVQRFEIIDFINSMHIVKCCFTFLQPKLFGSAKALVLPLDEIVWVCLAVLGILSVIVFRILAKYDNTGLSNDSWGGSALLVVGAISQQGIPDNTEKVSTRIVYIFLLIVSFFVAVYYNTAILNGLLLPAPNAIQDIEQLLKSDIKLGMLDIPYLRNELIQNDTMTIRVREKIAKAKPKQIFYSVPDGVRMIKKGKFALFTEDEAIYTEILHQMTDGEVCSVSEVLKYNPFHVGAVAKKNSPYKELFNRAFAVMRERGILKRQLEHWLVKKPECNWKQDALSLSMEPLALAYALFSFGAIFSFFILGFEIIHSKKSKKKAFD</w:t>
      </w:r>
    </w:p>
    <w:p w:rsidR="009D46D4" w:rsidRDefault="009D46D4" w:rsidP="009D46D4">
      <w:r>
        <w:t>&gt;HhalIR75h.1</w:t>
      </w:r>
    </w:p>
    <w:p w:rsidR="009D46D4" w:rsidRDefault="009D46D4" w:rsidP="009D46D4">
      <w:r>
        <w:t>MRLQVLLIFALFSTCTCKNMTDYFEIINIYFSYRNVKSIDIFPCTESEGYWMFKRLLKDGYSTRVNRNLLDKEFQELPYIKGWFVDLTCSKNIIFFSNNVVQITGLDGIWLGYPSVASDLNMTSLRLDSDVMVGSADGRLWDLYGKPLERMILNGAGTWRPANISIPKIKFRYDLGGVVLKGVLVELDLQFFANNITHKIADHDYFPDMEMTQRVSYIFVTYLAKFYNFWFDIVPTDTWGANLKNGSCTGMIGILQRKEADIGISACSFRVERVEVVSFAQRSQELRFICMFMEERIHGTYSSLLIPFSFQAWLCVFVAIVVGATIFSFLQKRDLTEGIIFVTAILSQQGLQKDYRSISARVYSISLLILGLVLYSYYSAAIMNGLLSPAPGSIRNVDDVVKSPMKASLARVPYMIPKVNQKAYVTPELLAKTKRQEKSQQILDVFVGVDRIRHERLTLVADDMSLYAIINEMYTDAQKCNLMEIEVIRSFPFGNPLQKNSQLREMMSQGTLRLRENGIAKREMRVWYHPKPQCLGSTTYTHVTLEAVGLAFTLFMTGVVLSIFILLTEIALKIFLKYNLFSKKFSKTQARPFLR</w:t>
      </w:r>
    </w:p>
    <w:p w:rsidR="009D46D4" w:rsidRDefault="009D46D4" w:rsidP="009D46D4">
      <w:r>
        <w:t>&gt;HhalIR75h.2</w:t>
      </w:r>
    </w:p>
    <w:p w:rsidR="009D46D4" w:rsidRDefault="009D46D4" w:rsidP="009D46D4">
      <w:r>
        <w:t>ESMYRLVILLLIGSTHSLRYMNNTLEIITTYFNFRATNVINIYSCNHREGVWLLKHLNALGFMIQIKHHTFDEKEESRPPYVRGWFIDLNCTKNMNFFKTINGLDGIWLGYPVKSLDMNLTKIRLDSDVVLGTEDGLLWDLYNNTKRNLKVSSAGTWRPPKIFMPNSKHRYDLNGTVLKGVLLELELQFFKNNMTEKIGDYSYYPEWETSERLAYVYVQNLAQFYNFEIEIVPSETWGYVLPNGSFGGMVGVIERGYADLGLTACAMREDRMRAVNFVPQLQDLRFICLFMEERIRGTYSALILPFSFNVWLCIFVAIVIGAAIFSLVQNKDVTEGIIFVTAILSQQGLLHDKNRMSARVYSISLLFLGLVLYSYYSAAIMNGLLSPVPPSIHNELELQKSTMKASIAKVPYLMATFSQKAYLTSGMFAKTREHEDTMMDPFIGLDRVRKERFILISDDLALYGILKVAYTDLEKCNVREIETMRPFPLANPIRKDSPFREMIAQGMLRLQENGMGKRDRRVWYPPRPHCFASTIYTHVTLEAVGLAFTLYVLGIVLSFTILLSEVVMKRFKKFKRTDPDTEFQGYY</w:t>
      </w:r>
    </w:p>
    <w:p w:rsidR="009D46D4" w:rsidRDefault="009D46D4" w:rsidP="009D46D4">
      <w:r>
        <w:t>&gt;HhalIR8a</w:t>
      </w:r>
    </w:p>
    <w:p w:rsidR="009D46D4" w:rsidRDefault="009D46D4" w:rsidP="009D46D4">
      <w:r>
        <w:t>ELLWDLLRQMSMIWRAIFAIGTALFLASDVGSVKLLILKEENGTIWENVKTEEVWEEQHVILNRENEEESFNKVCEELSSGAWMVLDLTWSGWDSVAEIAGIRYLRADLGISPFMRATELTLIKLRNSTDAALIFQHSHHFEQSLWYLVRESSLRVTVHLGLDDESAESLLDMRPSPSSYVIFADHDKANTILKKAVDKKLVYLDDRWAMVFMDIGTAPINKTMLKKRIMQVYMPKSICCTDPGQMLPCHCTEPFNFEIEGAKQLKIALSKAISSSLTEGLSAEPLNYSCSSSALSPKNDSIFYDNLDKALSDSWLLHKTYGEVRLNLRFEIRNIGENRAQQLGNWDPIAGIRTAAMPRVKRFFRIGTGFSTPFAY</w:t>
      </w:r>
      <w:r>
        <w:lastRenderedPageBreak/>
        <w:t>PTNQISPDGSARWEGYALDLIERLAESMKFEYQLITVENHMFGQRFENGSWNGLVGMLATGRVDMVVGSLTMTSEREEVIDFVAPYFEQTGFSIVLRKPLKKTSLFKFMTVLRVEVWLSILGALCLTALMIWFLDRYSPYSARNNKEKYPYPCRDFTLKESFWFAVTSFTPQGGGEAPKSLSARTLVAAYWLFVVLMLATFTANLAAFLTVERMQSPVQSLKHLARQSRINYTVVKDSDAHNYFRNMKFAEETLYKYWKEITLNSSSDQSQFRVWDYPIKEQYGHILNAIEKAGPVANIQEGLRKVIESEQAEFALIHDLLELKYHVFKNCNLTLIGEPFAEQPYAVAVQQGSHLNEEISRRILDLQRERFFEATASKYWNSTIKSKCDNVDEDEGITLESLGGVFIATLVGLFIALLTLGAEVWYHKKKSKNQVTMKGQQQLQSIIRDEIFTTKEFGHHNFANRKASLLATKPKVKQITVYPRGQLY</w:t>
      </w:r>
    </w:p>
    <w:p w:rsidR="009D46D4" w:rsidRDefault="009D46D4" w:rsidP="009D46D4">
      <w:r>
        <w:t>&gt;HhalIR75d.2</w:t>
      </w:r>
    </w:p>
    <w:p w:rsidR="009D46D4" w:rsidRDefault="009D46D4" w:rsidP="009D46D4">
      <w:r>
        <w:t>SQCNTMLGQIHTIIDYFKALKISSLSLLLCLSEEMKILALRQFSQEGFQISFGFSSDSRGTVLDLNCNNQTGGRMDGEWLLLGKAEDATELRALPDSKVTLLTEEGVLMDIYRPTMSSLLSFANYTGQRDHSDLKGETLKAVTVEDEGTSVRLEEGGDLFGHYGCLCKNAGGWSPQMSEVLVENLKQQLNFKVKRKKVTDCNALYSTLSEGAVDFSSTAIMILPEKMEYSSFTGDLFEYKSMILFKHPRLPVMKNIYVLPFHRYVWFCCVGLFFLCFGLLLAAARSYPGVFEEYTYSSPSDILTLLIGVASQQGIDLGARSPSTRLALLLFSVCSLFLSTSYSANIVALIQSGAETITTIADLVQSPLSFAVQDVSFVKVYLKNGEKEVKDLYETKIMKGNSNPFISAERGVEKMKNEVFAFHVETSIAYNIMSKTYTSQEKCGLSELHVYTYPRFSIPVIKDSGYRDLFASRLSRQRECGLIKRAELLALERKPACTAKDSGFVSVTFGDFLPGLLVLCWGMVAAVIALFAEITMSKCTLLAKQEKKKEK</w:t>
      </w:r>
    </w:p>
    <w:p w:rsidR="009D46D4" w:rsidRDefault="009D46D4" w:rsidP="009D46D4">
      <w:r>
        <w:t>&gt;HhalIR76b.1</w:t>
      </w:r>
    </w:p>
    <w:p w:rsidR="009D46D4" w:rsidRDefault="009D46D4" w:rsidP="009D46D4">
      <w:r>
        <w:t>DIAEGRLPAMQGLYYLLLALCSNYPPPPSEAEFTCKLRKGHPEKEILKGRTLKIVTYDDRPFSGATANASGALEGHGLVFEVLETLQEKFGFEYELQKEKRLMGDETSGLLGMLVAKDVDMIAAFLPILPGTHNYVTWGTQLWQAHYYVLMKRPDDSATGSGLLAPFDDKVWILILISLTSVGPIIYLIMWLRIKLCPNDNKQLFPLSSCIWFVYGALMKQGSTLSPLSDSARLLFATWWIFILILTAFYTANLTAFLTLSLFTLPIKEVEDVAKPPHKWFTTEGSSVEYAIKNKDDGDLNVLLSSVRRGNGRFIDTSSENHVLEMLYDGWLYLDTSDTLNRLMFDDYKRKTIEGEDENKRCSFALTQYPFLVRSLAFAYPKGSRLPELFNPIVQVFVESGILKHLLNEDLPDTTICPLNLGNKERKLRNTDLFTTYIVVLAGFSGALIVFCIELLWTYCATRSFNSKSNKLQRLKNNYNKFVIPSEFEKNAAIPNQVQTKINGREYFMITAKEGDKRLIPLRTPSALLFQYGLNYPTMF</w:t>
      </w:r>
    </w:p>
    <w:p w:rsidR="009D46D4" w:rsidRDefault="009D46D4" w:rsidP="009D46D4">
      <w:r>
        <w:t>&gt;HhalIR75d.1</w:t>
      </w:r>
    </w:p>
    <w:p w:rsidR="009D46D4" w:rsidRDefault="009D46D4" w:rsidP="009D46D4">
      <w:r>
        <w:t>MGVHTEWLLLDDGSSLDVIKDAYILPGSFVTIAQILGEEVVYLDVYRTSPYRPLKYTVLDNQTLEQFIQLPDRPSRNDFEGISLLGAAVLYYPHMFCGFDCRDHPEVDTIAKTGFPISQHFQEQLNFTLTFQILNDYGWKTNNTFSGLMGLLQREEIDMGVIGIFMRPDRIGTVDFTGDTFEIKSLVIYKQPALSAVSNIFVLPFTRMVWVCCVALSVLTGIFLMADVATSFGNRQTFEESVTTSDVVTLIIGCICQQGTTLVPKTLSARIIIFLFSLCCLFFYTSYSANIVALLQSSSATFRSLSDLTNSPLGIGIQDVIYNKIFFGEATDENVRELYDKKIAPQGPKAYLNPVEGIKKLRSGMFAFDVEIHWGYKIISDTFHENEKCDLDEMRIFLLPKLSIPVVKKSGYREYFTRMNTWQRDVGLHSRIRQRWLPKKPICDNTGRGYVSVGLTDFKPALLVMVYGISFSIAAFFLELFTRSKLFYRCKFLNKSKRKRRKFNDWDRVM</w:t>
      </w:r>
    </w:p>
    <w:p w:rsidR="009D46D4" w:rsidRDefault="009D46D4" w:rsidP="009D46D4">
      <w:r>
        <w:t>&gt;HhalIR93a</w:t>
      </w:r>
    </w:p>
    <w:p w:rsidR="009D46D4" w:rsidRDefault="009D46D4" w:rsidP="009D46D4">
      <w:r>
        <w:t>DFLEKKELLESGDWSPRSGPVLVDQIFPNVAHGFRRKIIPLFTFHNPPWQIVKYDQNGKPSQVKGVIFEVVDHLAKSLNFTYEIILMSNTSLPANQTKFYRFNESVGDVVLDQSTEFLAWEQVVRLIQNKKVLIGAAAFTITEKRKKYLNFTLTIRTENYAFLVARPKELSRALLFIQPFTSDTWQCIVAAVLVMTPLLNFVHRVSPFYEHYSQREKGGYMKMMNCFWYLYGALLQQGGGVMPEANSGRLVIGTWWLVVLVLVTTYSGNLVAFLTFPKMDKVISNVDQLMEQRGEVTWGMPEDSTLHIILKSTDNDKLNELSDSAQLHRMVTQDIVSQIRKGEHVYIDRKSILLYLMKQELLTTNRCSLSIGEEEFLAEHLAMVISPSSPYLELINKQIYKMHQVGLIDKWLTDYLPTKDRCWSNTLSSESQTHTVNLDDMQGSFFLLFLGVTLGFILIIGELLFKKWKKTQEKQVIHPFVT</w:t>
      </w:r>
    </w:p>
    <w:p w:rsidR="009D46D4" w:rsidRDefault="009D46D4" w:rsidP="009D46D4">
      <w:r>
        <w:t>&gt;HhalIR2</w:t>
      </w:r>
    </w:p>
    <w:p w:rsidR="009D46D4" w:rsidRDefault="009D46D4" w:rsidP="009D46D4">
      <w:r>
        <w:t>KNLAIIGRYNDEKVTLSRLHSFSEDKETITLASWSWKEEFRGTLFPKDEIAPAFKSKQLTVLLRHDPPFVIVKSYLNGSKYADGYLIDLWNCITERLDLSFEIKYFPTMEGGDFWNFANNGLRVEMERSEMDVALYASADPVDIYSNYTGV</w:t>
      </w:r>
      <w:r>
        <w:lastRenderedPageBreak/>
        <w:t>HTGVHLRLCTYEHKKRINFYQFIKTINSSCFAVLTFIGVLSAFLMYIAGNNLADSFLYFLAISFNQGPGEEPPTTSSVRIVIISFSISVLVFFYVSSASMASLSVNNQDLESTTIEEVVDHSYIRRSIIVEYTSAHVMMRYSDLATTFDKLRRVKMAKLPSVRDALTVTSKLKWFSFIERERVWPYWEEFKCCVFESDLRIVRPTHFMVRRNLSYTQVFRQESARLMENGVVSLLIKKWWPIVDASRKEFIPISLADVSIIFDLFAFGALVSLLIFFIERHVGILFH</w:t>
      </w:r>
    </w:p>
    <w:p w:rsidR="009D46D4" w:rsidRDefault="009D46D4" w:rsidP="009D46D4">
      <w:r>
        <w:t>&gt;HhalIR68a</w:t>
      </w:r>
    </w:p>
    <w:p w:rsidR="009D46D4" w:rsidRDefault="009D46D4" w:rsidP="009D46D4">
      <w:r>
        <w:t>MFILLIFIILTVDCSLVSCTLSSSLIKRLWEYKKDDDFGWLLEDLIQRVLFDAKCLTIISDQFYNDMFTTRMFQKLSVIPIFVIFINENEDLLSPNYKTLSVILQARRKGCNGYIILIANADETMRFLRFGDRHRVIDTRARFFLLHDVRLFHKDYFYLWKKIVNVIFIRKFFEVNRYELMTVPFPSPIVHNWKPIRIDSWKSGKYQKNNELFIDKTSDLRGEIVHVAVFEYMPSVLKKVVEDDQSGNIMPIEYSGLEVLILRSLSDAMNFQILIYEPPNSKTEAWGKQQLNGSYTGLLGEMVSGRADFALGNFLYTPKNIKLFDLSIPYITQCFTFLTPESTTDNTWKTLILPFKKFMWLGVMLTLVVSSLVFYVLANFHKYYENGRISVRPVSIFVKKFKL</w:t>
      </w:r>
    </w:p>
    <w:p w:rsidR="009D46D4" w:rsidRDefault="009D46D4" w:rsidP="009D46D4">
      <w:r>
        <w:t>&gt;HhalIR3</w:t>
      </w:r>
    </w:p>
    <w:p w:rsidR="009D46D4" w:rsidRDefault="009D46D4" w:rsidP="009D46D4">
      <w:r>
        <w:t>WTRVLLLLAVTGGSWGRKRGISDMAKRINEDNKHLNHSDAQIHRLFNYVMPDMRCYQVETDGTAFGQSFQEDLHQSNAVPTLVTGGSWSVVEGCKGFVIIATFFSSVIPIVQKMPRWAEHRILVILKGTGANTLLVPIMVDMRIFRDAEVAIVSSSDLTFGYRLTWTERYYVSFRSEPNATWKRLKEGPNDFLGREIWVQTSSCSMFSQIGPINAKGQPAWTGGAEMIMFQDIAERLKLRPRFNYTKFLHAGWFKEPLTSENKSDVAFCGILVSSRTLELKNIKVSQPLALLCLKLLVPRPQRVSDQWDEIFEPFSPGLWLLIATVTFFTTFLLQRFTTVTRRLVFTKRIKSMAGVTYIGWKIIFSFLRYKSLLLSRIRIVGGKFPSDRCYFGLIRRA</w:t>
      </w:r>
    </w:p>
    <w:p w:rsidR="009D46D4" w:rsidRDefault="009D46D4" w:rsidP="009D46D4">
      <w:r>
        <w:t>&gt;HhalIR75f</w:t>
      </w:r>
    </w:p>
    <w:p w:rsidR="009D46D4" w:rsidRDefault="009D46D4" w:rsidP="009D46D4">
      <w:r>
        <w:t>MLDFNYEPEEEFLSRYGFSIHKILEDAYNFRMNISIYDDWGYFNEKLKIWDTGMFHGLSAGDIDLGTSISRVYGQRLDVSLYFPPYLKFRTCFIFKHPSRLGEFTALVKPLTLGSWLCILSGVVLSGLTLWFIKWFETVDIPSNENDLASSLLSSLGTFCQQGLSSDSLRLPVRVLYIFLLVASLVIYMFYGAAVVGFLLLPSPKTIDTVEKLIDSPIIPYAENLAYHKTHFQGNFSDKAAKAYEAIKETKTEKERWIDLTAGIQKVKQGRAALYAQDTNLYRAIENSFSNSDICVLAEIEIVLIWASTVIRKKSPYKELLYQGMILTHENGLLNRVMKTWQAQRPTCFAQNESPTVSFEA</w:t>
      </w:r>
    </w:p>
    <w:p w:rsidR="009D46D4" w:rsidRDefault="009D46D4" w:rsidP="009D46D4">
      <w:r>
        <w:t>&gt;HhalIR4</w:t>
      </w:r>
    </w:p>
    <w:p w:rsidR="009D46D4" w:rsidRDefault="009D46D4" w:rsidP="009D46D4">
      <w:r>
        <w:t>NNDYLFPIDSTYLIEMMNYTFRDNYCVQLVADESIIANRIREAMFNVNFLRGVSDKRGRFQCINCVFIASTVEIFINILKTRPVDTDKFLSIIININDENVLYELSHKDVTNYLTNWHGVVIDLKAPHFLYRYIPLHKTFKTHNLSDIRNREIGINYGSFGGRKLRVGTFNCSVNSQIGPLDAKGRPSWFGGVEMIFLDAITQKLNFTYEIILPPDGEGVGGRLDKYGNLSKGLVGLVLDQSVDVAFCGIWQTNYINTRSLSISSPIQEVCITYLVPRPLPFNQMGLGLFTSFEGKVWMLIFISIITTAISSQLIAFMAVKHGFSNFQLISKYSKLYCIRYRVYYLF</w:t>
      </w:r>
    </w:p>
    <w:p w:rsidR="009D46D4" w:rsidRDefault="009D46D4" w:rsidP="009D46D4">
      <w:r>
        <w:t>&gt;HhalIR75b.1</w:t>
      </w:r>
    </w:p>
    <w:p w:rsidR="009D46D4" w:rsidRDefault="009D46D4" w:rsidP="009D46D4">
      <w:r>
        <w:t>DGVTFTAATSVLYPNIFEGFSEENLNHPEADAYAKVGFAIERNVGQQFNFSFTIKIFFNSYGYLKNGSFTHVMGLMVKEQIDFTTGLMMRDERMDYIDFAGNTFATYSPLIFKQPSLSSVSNIFLLPFEAQVWLATGVLLFVSTIILFVEIIITSRLLFRTRYSFLEVFMGILEDAFLQGSTLQFESAAAKLTSLLFSIVSYFLFIAYSAKIVALLQLSTSSITSLSQLSNSHMAIAIQDVVYNRVYFQETKDPYVKEFYQKKIYPLGEKAYLPPKDGIMKIRSGFYAYKLETDWAYKLISETFNENEKCGLTEMNIFVLPMISPAFPKRSGLREHFSRSIIWQ</w:t>
      </w:r>
    </w:p>
    <w:p w:rsidR="009D46D4" w:rsidRDefault="009D46D4" w:rsidP="009D46D4">
      <w:r>
        <w:t>&gt;HhalIR21a.1</w:t>
      </w:r>
    </w:p>
    <w:p w:rsidR="009D46D4" w:rsidRDefault="009D46D4" w:rsidP="009D46D4">
      <w:r>
        <w:t>TYWMFTIIITACYTGSIIAFITLPVYPEVMNTMHQLLHKNYRVTTMADEGWWTLLIGSDDDVASGLAGTAETVNNVLEGLSTVIKSSKEDKPVTFLGSSEHLKHILKSNYSASDVSKRQLFHISRQCFVPQMISMIMPHDSIYIDSFSRSLIKAIEAGFINKIQQDLEWNLYKSSARQTLLQGNLKLEALERQLTLEDTQGMFLLLGCGFAFAVCAFGFELGTWIKNRKGEKLTIVVKERILAASRRVSAAFLTPYKSHIRDHYPLYFRNVSRRKSSLFGSMIILEASDRQKPPTAVSEIHLMPPKVEKPIRLLSF</w:t>
      </w:r>
    </w:p>
    <w:p w:rsidR="009D46D4" w:rsidRDefault="009D46D4" w:rsidP="009D46D4">
      <w:r>
        <w:t>&gt;HhalIR21a.2</w:t>
      </w:r>
    </w:p>
    <w:p w:rsidR="009D46D4" w:rsidRDefault="009D46D4" w:rsidP="009D46D4">
      <w:r>
        <w:t>AFKRILENGEVIWDGVEVRLLLLMKEILNFTMEFQDHIGKQSSDTLQILRQGNTDLVVGGFVMTKEIYGKTSMIY</w:t>
      </w:r>
      <w:r>
        <w:lastRenderedPageBreak/>
        <w:t>PHFMDCAAFISLTSIALPKYKAVMGPFLWDVWISITLCYILAIIPIAFSAWHTLGPLIQHPSEIENMFWYVFGTFTNCFTFRGQFSWTKSVKNSTKLFIGTYWMFTI</w:t>
      </w:r>
    </w:p>
    <w:p w:rsidR="009D46D4" w:rsidRDefault="009D46D4" w:rsidP="009D46D4">
      <w:r>
        <w:t>&gt;HhalIR60f</w:t>
      </w:r>
    </w:p>
    <w:p w:rsidR="009D46D4" w:rsidRDefault="009D46D4" w:rsidP="009D46D4">
      <w:r>
        <w:t>LSTDLRLGLVWITAAGDKNLVFTFPSLIIPHPFMTEHICFFFKNPKEVATWKLIFVGFNDVVWIVLIATAFAFPCCLFLLARFQNYQHPFQKFSISIMSSYALLVSFPSSVDPRTIVFRLAFATWFFYTIHINLAYSAALKSLLTAGKTEPKMASF</w:t>
      </w:r>
    </w:p>
    <w:p w:rsidR="009D46D4" w:rsidRDefault="009D46D4" w:rsidP="009D46D4">
      <w:r>
        <w:t>&gt;HhalIR5</w:t>
      </w:r>
    </w:p>
    <w:p w:rsidR="009D46D4" w:rsidRDefault="009D46D4" w:rsidP="009D46D4">
      <w:r>
        <w:t>EWYGIFSPYTTNLWLAIIVAYLSVSLLLPTLAYMDSLISVFGECRYLSFERSWILLAGMLLQGNWMRSTHSQGPCRHLIAWWTVFSLLVGSVFSSSLASYLTRAGYTWKPETIEDLLQTDYSWT</w:t>
      </w:r>
    </w:p>
    <w:p w:rsidR="009D46D4" w:rsidRDefault="009D46D4" w:rsidP="009D46D4">
      <w:r>
        <w:t>&gt;HhalIR25a</w:t>
      </w:r>
    </w:p>
    <w:p w:rsidR="009D46D4" w:rsidRDefault="009D46D4" w:rsidP="009D46D4">
      <w:r>
        <w:t>MCRLLLLLLLEHALSQTLQTINIMFINEAKNQLAEMSFDVVLNYLKKNPKLGVKVEAAVRVSISGTDAKAILESICEAYNGTVSDGKPPHLVLDSTMNNVPSEAVKTFTDALALPTISSSFGQEGDLRQWKTLDNEKQKYLIQINPPADIIPEIVKSIVQLQNITNAGILYDDSFEMEYKYKSLLINMATRHIIVHVHNADSIENQLMRFRNLDIVNFFILGGLSTIKMALDTASKKQYFGKKFAWHVITQDKGQLSCSCSNATILYVKPEPEPGMKERLDGLRNSFNLVEEPEITSAFYFDFFLHSILAIKNLLDEDDWPKDFNYTLCDDYRADREIVRKEIDLMKNLRLVSEPYSYAPFLLERNGNSFPEFVMKLEKVTIVNSQSESAESMGTWKAGLISPIILKDATAMNNFSAVTVYRVVTVKQKPFVIEYEEDGRKKYKGYCIDLIDEIKTLVGFDYEIYVAPDNQFGNMDENGNWNGMIKELVDKRAEIALGSLAVMAERENVIDFTVPYYDLVGITILMKKQTTATSLFKFLTVLENDVWLCILAAYFFTSFLMWVFDRWSPYSYQNNREKYKDDEEKREFNLKECLWFCMTSLTPQGGGEAPKNLSGRLVAATWWLFGFIIIASYTANLAAFLTVSRLDQPIESLDDLAKQYKIQYAPLNGSVAMTYFQRMANIEKRFYEIWKDMSLNDSLSEVERAKLAVWDYPVSDKYTKMWQAMKEAKLPNTLEEALDRVRQSKSSSEGFAFLGDATDIRYQQLVNCEFQMVGDEFSRKPYAIAVQQGSPLKDQFNNAILQLLNKRKLEKLKEKWWSENPERQKCEKQDDQSDGISIHNIGGVFIVIFVGIGLACITLGFEYWWYKYKRPADGGGGPMVVKPTIGGGRNVEKLSVTGLADFGHHTTFRSRNTHNSNMRRGNLSHIPTSQW</w:t>
      </w:r>
    </w:p>
    <w:p w:rsidR="009D46D4" w:rsidRDefault="009D46D4" w:rsidP="009D46D4">
      <w:r>
        <w:t>&gt;HhalGR1</w:t>
      </w:r>
    </w:p>
    <w:p w:rsidR="009D46D4" w:rsidRDefault="009D46D4" w:rsidP="009D46D4">
      <w:r>
        <w:t>MINNNIMRDRIDVDLLGNITTQSILHYLSEEERKDNKKKKEKADSRSTIQLELRTPLLLAQFLSLLPIYGVSNPDYRKLRFEWKSWKVLYSFGIITFNIILCIFALNRYIRDRGVTYRSLGNPASIRDIMFFGSTLLISMSFLILVRQWKDFIGKWASLQGEMNNFESSNVQKKIKLLTNCLLFSSIFEHILSNTQFMLNVEENQDRLRMFLDDKNVSSVLGFNTWCYIFIYFGNFLITLIWNYTDIFLTAVSLSLANMFKQFNRDLRMTAAMVSHDNALSYWRRKRELYNSLSLLAKTVEEKISRLVLISFSVNLYFICIQLLNSIQPLTSFLQVAYFCGSFGHILFRTCSVCFAATSIYEHSKGSLPTLYSVSSEQFNSEVQRLIDQVTGETLALTGCKFFTVTRTLMLTIAGTIVTYEVVLVQFNNPTDDSGSDAHNSSRRA</w:t>
      </w:r>
    </w:p>
    <w:p w:rsidR="009D46D4" w:rsidRDefault="009D46D4" w:rsidP="009D46D4">
      <w:r>
        <w:t>&gt;HhalGR2</w:t>
      </w:r>
    </w:p>
    <w:p w:rsidR="009D46D4" w:rsidRDefault="009D46D4" w:rsidP="009D46D4">
      <w:r>
        <w:t>MINNNIMRDRIDVDLLGNITTQSILHYLSEEERKDNKKKKEKADSRSTIQLELRTPLLLAQFLSLLPIYGVSNPDYRKLRFEWKSWKVLYSFGIITFNIILCIFALNRYIRDRGVTYRSLGDIMFFGSTLLISMSFLILVRQWKDFIGKWASLQGEMNNFESSNVQKKIKLLTNCLLFSSIFEHILSNTQFMLNVEENQDRLRMFLDDKNVSSVLGFNTWCYIFIYFGNFLITLIWNYTDIFLTAVSLSLANMFKQFNRDLRMTAAMVSHDNALSYWRRKRELYNSLSLLAKTVEEKISRLVLISFSVNLYFICIQLLNSIQPLTSFLQVAYFCGSFGHILFRTCSVCFAATSIYEHSKGSLPTLYSVSSEQFNSEVQRLIDQVTGETLALTGCKFFTVTRTLMLTIAGTIVTYEVVLVQFNNPTDDSGSDAHNSSRRA</w:t>
      </w:r>
    </w:p>
    <w:p w:rsidR="009D46D4" w:rsidRDefault="009D46D4" w:rsidP="009D46D4">
      <w:r>
        <w:t>&gt;HhalGR3</w:t>
      </w:r>
    </w:p>
    <w:p w:rsidR="009D46D4" w:rsidRDefault="009D46D4" w:rsidP="009D46D4">
      <w:r>
        <w:t>MLTIYKNQIFAEGVYSRNHHKNVTNVGTKHRNIHFKIQPQLMAKDNIYFNEMKPIFIMLRMVGRFPYSFTKTGFAPFSFISWPVLYSLVFNLVFVLMTIRSMQIMINDKIYPSRSYDETLFWFLLLLFALQSFTGPITFWMDAPGLVSYFQKWKDFEDFWRLGTLYSVNRHRFTRFFSISIMPLVALFVTYETLTLPKISILIFLPHIPIVIALLLMQVYWWLTLHDLTQYSEKLLTSMLKVKDRRGMGYRRRIWQQISNLVTEIGNAIGASGLSYSITNFVGFILSTYGILINLASPGSSDVSVMGLLLPAVACAMTIFLVTDAAYKATECVGHKFTKNLLQIDLSTLSRSCLSEVDLMFNSLSANSPVIEYLGFMKITRNTFLQFVSHTATYLIVLVQMKTQPKHSKNG</w:t>
      </w:r>
    </w:p>
    <w:p w:rsidR="009D46D4" w:rsidRDefault="009D46D4" w:rsidP="009D46D4">
      <w:r>
        <w:t>&gt;HhalGR4</w:t>
      </w:r>
    </w:p>
    <w:p w:rsidR="009D46D4" w:rsidRDefault="009D46D4" w:rsidP="009D46D4">
      <w:r>
        <w:lastRenderedPageBreak/>
        <w:t>FNVLWPNKTLNMMKPDVKRCLGILMGPAKMLGLFPIAWDERRCYRISVPFIAISSLKCLAYTVVTIVYLSVNFTASENIALGAEIDYISLILINAIPILSVCELVCTLHEFNECIFFLEAAELQLLQLGKFVDYDTSKRPLWINALLALGAFFARFAKNAIIDPAAVLLSGLQVLVTFSLISHMIVLVYWYFGVVGILTKLFAACNQEVRNYVRDFVVLKMRKVEKLARAHHTLCLCTTTLNDIHGAQLVAIFLSCFVLSVTEVYRCIIFLEEKVDVTFFLVIAVKLCCIILCFNLCLQIVTACKECSAEAKEFHTLLYQLMLDDKTNDLSNNKKLCLHIAMKREVVFTACGFFKLDYTLVHSMIAAATTYLVILIQFGQPRSMPTLPTDSLKSSEYTNATSPSTRII</w:t>
      </w:r>
    </w:p>
    <w:p w:rsidR="009D46D4" w:rsidRDefault="009D46D4" w:rsidP="009D46D4">
      <w:r>
        <w:t>&gt;HhalGR5</w:t>
      </w:r>
    </w:p>
    <w:p w:rsidR="009D46D4" w:rsidRDefault="009D46D4" w:rsidP="009D46D4">
      <w:r>
        <w:t>MKQGSMSKAWITTSVSHNKPYKKVPVKKYFQEIKPLILLQRAFGKLPYSFNEEGFAPFKLLSFPVIYTIIFIVFQSTWTVYSLCIIIQEKIHKAPSYDVTLYWVSIGLFLLLNFTTPMTKWIDIRKFVHHVSSWQDFQNNHLDAELGANLSLTLMIASVLLLPIASVFIYCQSYLLTDLSLFVMVPYIFSFVETGVIIIHWGVVLYELRIASRTLLSKIIMDGCRQMSTYRRTWLELSKLVSGVGESLGHTGLVISIVLFTTFVLAMYALLSSLFEPAKTCNHVWGLLINAVLSLLCNLFLFNAAHRTTQEVGPDFSCKILASDLTHLSQVEMNEISLMVQTISANPPTVEYLGFVTVNRSLFVSLVSNAVTYLVVLIQFKASAPEKPVKEEVVQ</w:t>
      </w:r>
    </w:p>
    <w:p w:rsidR="009D46D4" w:rsidRDefault="009D46D4" w:rsidP="009D46D4">
      <w:r>
        <w:t>&gt;HhalGR6</w:t>
      </w:r>
    </w:p>
    <w:p w:rsidR="009D46D4" w:rsidRDefault="009D46D4" w:rsidP="009D46D4">
      <w:r>
        <w:t>MYFSSECIFNIILLMTKLLGVFPYDHVRKRVSYQWFTYSLIIVLVCTVEAAFVVFDPPRLAKNSLLRNILFRCQMLAMYACIVIFNACILIHRRKISLVFLILEKLKSETRGQPSFLLVLGYFCWQSLAITVTAYNDWNGNTPLDGTVSLALCYYYGMISIIVVGTAPFVALVLLVSTKLEHLVIALKSKVTLGSGRLYSYVLLYDRMVSLLTSLNEAFSLQLLLISFVSFFNLTINMFFIADYVVNDASIHRAKMVPVYMGWITMFSSMVIFPVYSCHRTTKQAKEFNTQLYQLMIDDTTNDISNNKKLRLHIAMKREVVFTACGFFTLDYTLVHSMIAAATTYLVILIQFGQHQSTAPELPANPPDFSNTTALPLSTSTI</w:t>
      </w:r>
    </w:p>
    <w:p w:rsidR="009D46D4" w:rsidRDefault="009D46D4" w:rsidP="009D46D4">
      <w:r>
        <w:t>&gt;HhalGR7</w:t>
      </w:r>
    </w:p>
    <w:p w:rsidR="009D46D4" w:rsidRDefault="009D46D4" w:rsidP="009D46D4">
      <w:r>
        <w:t>TYTSLQDSTMVKGVHNALSLVLALSRAFGAFVLRAQGRTYVFSYKLISYFIVLAMGTIAEGIIEASNLQSECSFSLLLIVDIFVFCFYLITAIIVLYQHYRLREPLPAIISELEDMEDHIGDVSYGRYYSYGVIFLSILNALPRIFAVLRRSFAWNYLLTRILYYSFTQIPLLIAAQYAMFLHILSRQLYTLSEQLNTAIFNLEVWRLIDIHHNLVLLADRINRAFDLFLIHMVTFIFVINILRLYFLIVYIVNPVSYTDLELTIISFVDILINCGSLIIIVSAAMEATKKAELFNKQLLKSLLISKTIAQDEKIRTYLGMKHSIQQSACNFFSLDYHLLTSMAAGTTTYVILLVQFTLL</w:t>
      </w:r>
    </w:p>
    <w:p w:rsidR="009D46D4" w:rsidRDefault="009D46D4" w:rsidP="009D46D4">
      <w:r>
        <w:t>&gt;HhalGR8</w:t>
      </w:r>
    </w:p>
    <w:p w:rsidR="009D46D4" w:rsidRDefault="009D46D4" w:rsidP="009D46D4">
      <w:r>
        <w:t>KGVHNALSVVLALSKAFGAFTMSFQGQIYVFSYKLYAYFIVLVIGVLVQGIIDAFIASSEHPLSLVMFIDYFVFSIYIFTAIIISFQHYYLRESLPAIISELGDMDQLIGNVSYSGYYKFGVIVLFVLNALPRIFAVAERPFTWNHLLKRTLYFFITVVPVLVGGQYGSVLQILSRQLHSLSEQLNNFQSNLEVWTLIDVHHNLVLLADRINKAFNMYLLNTITFCFVIDILKLYFVIVYIVKPVTYTDLELTVISSMDILVNWGSIFTIVFAAMEAKKKAELFNKQLLKSLLISKTIAQDEKIRTYLGMKHSIQQSACNFFSLDYHLLTSMAAGTTTYVILLVQFTLL</w:t>
      </w:r>
    </w:p>
    <w:p w:rsidR="009D46D4" w:rsidRDefault="009D46D4" w:rsidP="009D46D4">
      <w:r>
        <w:t>&gt;HhalGR9</w:t>
      </w:r>
    </w:p>
    <w:p w:rsidR="009D46D4" w:rsidRDefault="009D46D4" w:rsidP="009D46D4">
      <w:r>
        <w:t>QNALSFVLAMSRPFGASVLRVQGWTYVFCYKLYSYLILLVTTTIAEGIIETSFLISLYSLSFLFIIESSVFWINTTTAVIVIYQHYQLREELPAIISDLECMDSLIGGVTYSGYYNYGAIILSIVTATPRIIAILLRPLSWNNVFMRVLYLFITEIPILIATQYAILLHILSRQLHTLSEQLDAVMFNIKVLSLIDVHQNLVLLAGRINTAFDTFLMYMITSIFVINISTLYFLIIYIMKPVSAIDLPLSIVCALSFLVNCGLLMLMVFPAMEATKNAELFNKQLLKSLLISKTIAQDEKIRTYLGMKHSIQQSACNFFSLDYHLLTSMAAGTTTYVILLVQFTLL</w:t>
      </w:r>
    </w:p>
    <w:p w:rsidR="009D46D4" w:rsidRDefault="009D46D4" w:rsidP="009D46D4">
      <w:r>
        <w:t>&gt;HhalGR10</w:t>
      </w:r>
    </w:p>
    <w:p w:rsidR="009D46D4" w:rsidRDefault="009D46D4" w:rsidP="009D46D4">
      <w:r>
        <w:t>GNFIRRMKQGSMSKAWITTSVSHNKPYKKVPVKKYFQEIKPLILLQRAFGKLPYSFNEEGFAPFKLLSFPVIYTIIFIVFQSTWTVYSLCIIIQEKIHKAPSYDVTLYWVSIGLFLLLNFTTPMTKWIDIRKFVHHVSSWQDFQDGCRQMSTYRRTWLELSKLVSGVGESLGHTGLVISIVLFTTFVLAMYALLSSLFEPAKTCNHVWGLLINAVLSLLCNLFLFNAAHRTTQEVGPDFSCKILASDLTHLSQVEMNEISLMVQTISANPPTVEYLGFVTVNRSLFVSLVSNAVTYLVVLIQFKASAPEKPVKEEVVQ</w:t>
      </w:r>
    </w:p>
    <w:p w:rsidR="009D46D4" w:rsidRDefault="009D46D4" w:rsidP="009D46D4">
      <w:r>
        <w:t>&gt;HhalGR11</w:t>
      </w:r>
    </w:p>
    <w:p w:rsidR="009D46D4" w:rsidRDefault="009D46D4" w:rsidP="009D46D4">
      <w:r>
        <w:lastRenderedPageBreak/>
        <w:t>GNLLRRMRNRTLSEAWVTTSVFSIKPYTKVSVNKYFLEIKPLIILQRALGKLPYSFNKHGFDPFKIISFPVLYTIVFFTLQSAWTIHTMSVIIKEKIFNAPSYDMALFWVSLELILLLNIASPITKWIDVHKYVQFVNNWKDFQNGCRQMSTHRKTWLKLSKLVSEVGDSNAHTGIIMSVTYFTSLVVTTYALLSSFSRLADYNSHFWGHLVSTLIGFLSNFVLCDAAHRTTQELGPEFSSKILAMDMTHLSQSEVNEICLLLQTMSAHPPLIGYLGFVTINRNLFVSFMSNAVTYLVVLVQFKSTSPLNPIKEDITQ</w:t>
      </w:r>
    </w:p>
    <w:p w:rsidR="009D46D4" w:rsidRDefault="009D46D4" w:rsidP="009D46D4">
      <w:r>
        <w:t>&gt;HhalGR12</w:t>
      </w:r>
    </w:p>
    <w:p w:rsidR="009D46D4" w:rsidRDefault="009D46D4" w:rsidP="009D46D4">
      <w:r>
        <w:t>PFSFISWPVLYSLVFNLVFVLMTIRSMQIMINDKIYPSRSYDETLFWFLLLLFALQSFTGPITFWMDAPGLVSYFQKWKDFEVKDRRGMGYRRRIWQQISNLVTEIGNAIGASGLSYSITNFVGFILSTYGILINLASPGSSDVSVMGLLLPAVACAMTIFLVTDAAYKATECVGHKFTKNLLQIDLSTLSRSCLSEVDLMFNSLSANSPVIEYLGFMKITRNTFLQFVSHTATYLIVLVQMKTQPKHSKNGPFPDSYGNSTDFENT</w:t>
      </w:r>
    </w:p>
    <w:p w:rsidR="009D46D4" w:rsidRDefault="009D46D4" w:rsidP="009D46D4">
      <w:r>
        <w:t>&gt;HhalGR13</w:t>
      </w:r>
    </w:p>
    <w:p w:rsidR="009D46D4" w:rsidRDefault="009D46D4" w:rsidP="009D46D4">
      <w:r>
        <w:t>EVAILKKLWLTLANLTTELGHVLSLTLILFMISCSIIGIANCYSLLFFLRDCFLGNCDSSSYQQIPIISQVGTLIVSAIIIIAICEHGHRCTVSVGSNFLKEILKINFSLRNENTQRELHSLVQTILLRYPDMALGCYFTVNRRLLATMVTTAITYLIVLLQF</w:t>
      </w:r>
    </w:p>
    <w:p w:rsidR="009D46D4" w:rsidRDefault="009D46D4" w:rsidP="009D46D4">
      <w:r>
        <w:t>&gt;HhalGR14</w:t>
      </w:r>
    </w:p>
    <w:p w:rsidR="009D46D4" w:rsidRDefault="009D46D4" w:rsidP="009D46D4">
      <w:r>
        <w:t>INRAFDTFLIHVITFNFVIGTMKLYFVVVYIVKPIAYTDLELTVISAVDFLVNFGSIVIIVTAAMKANKKAELFNKQLLKSLLISKTIAQDEKIRTYLGMKHSIQQSACNFFSLDYHLLTSMAAGTTTYVILLVQFTLL</w:t>
      </w:r>
    </w:p>
    <w:p w:rsidR="009D46D4" w:rsidRDefault="009D46D4" w:rsidP="009D46D4">
      <w:r>
        <w:t>&gt;HhalGR15</w:t>
      </w:r>
    </w:p>
    <w:p w:rsidR="009D46D4" w:rsidRDefault="009D46D4" w:rsidP="009D46D4">
      <w:r>
        <w:t>VELWSVVDTCEAVIQKAKDFSAALYQFMIDESTESCKNKKIRLHLTVQKEPCFTAYGFFDLDFTLLHSIIAAATTYLVILIQFSQTTTSYPKRVLLNTTASYNSSYSNYTE</w:t>
      </w:r>
    </w:p>
    <w:p w:rsidR="009D46D4" w:rsidRDefault="009D46D4" w:rsidP="009D46D4">
      <w:r>
        <w:t>&gt;HhalOBP1</w:t>
      </w:r>
    </w:p>
    <w:p w:rsidR="009D46D4" w:rsidRDefault="009D46D4" w:rsidP="009D46D4">
      <w:r>
        <w:t>LIILASVLALAATAKTQAKQQICVAPTTAPHKIEKVLSQCQDEIKYALLQEALSVLGQSVERQKRETFSGEERRIAGCLLQCVYRKMKAVDDNGFPTAPALVQLFTEGVKDRNYYLATIQGVQQCLAKEIQQRKSNQSLAEAEGYTCDVAYDMFMCVSEQIESLCGISP</w:t>
      </w:r>
    </w:p>
    <w:p w:rsidR="009D46D4" w:rsidRDefault="009D46D4" w:rsidP="009D46D4">
      <w:r>
        <w:t>&gt;HhalOBP2</w:t>
      </w:r>
    </w:p>
    <w:p w:rsidR="009D46D4" w:rsidRDefault="009D46D4" w:rsidP="009D46D4">
      <w:r>
        <w:t xml:space="preserve">MKTFTSLSLFMTLFIVAKCDITSEPTTTPQPSGGSTPTGGVTVSKSPEEIRHKIKEQVLALTESCKTSTKITAEQAKIVSNQAIPKTEAEKCFLECMYNGLNITKDGKFIEISAKGLAQHRFANSPDELTKANNMIETCTKEAIVKDANEKCAIGRLVRECFVKHGSKINFFPKP </w:t>
      </w:r>
    </w:p>
    <w:p w:rsidR="009D46D4" w:rsidRDefault="009D46D4" w:rsidP="009D46D4">
      <w:r>
        <w:t>&gt;HhalOBP3</w:t>
      </w:r>
    </w:p>
    <w:p w:rsidR="009D46D4" w:rsidRDefault="009D46D4" w:rsidP="009D46D4">
      <w:r>
        <w:t xml:space="preserve">MTKYISVVPVTMSRLHDVKLMLLCTACLMAVAHGGVVVDECTSFQEKPPPLCCRYGDGNNDNDKEEEMERNMKLCLNEYMGDLSRTSRGEERISLMECVGECVFNYSKLLTPDLKLNKDVIMDMDDMVDEDPKWKAVDEAAINTCFDKIDAEISDSAKCKSGSYQLVRCMVRERFFNCPKDAWTESDECREYKMVVQRCTGLIPELYE </w:t>
      </w:r>
    </w:p>
    <w:p w:rsidR="009D46D4" w:rsidRDefault="009D46D4" w:rsidP="009D46D4">
      <w:r>
        <w:t>&gt;HhalOBP4</w:t>
      </w:r>
    </w:p>
    <w:p w:rsidR="009D46D4" w:rsidRDefault="009D46D4" w:rsidP="009D46D4">
      <w:r>
        <w:t>MSPLAALLLAISVFGVVRAKDPVDCSKPPAGWPRQPPNCCDQPYPTDQMRKHLVGCIRQYGAPSSAVLTEKSVRERRSCVEECVYRSAGFINKEDSVLQREAIEKQLQSISGESWKNAISDSLNACFKEAEEIEDSLSASSSVEEESSCSSIPERLTFCLSRQLFLNCPEDTWKNSQECQVVKNRMEECKQLLPPPPIRFIRPGPRPPIVDQ</w:t>
      </w:r>
    </w:p>
    <w:p w:rsidR="009D46D4" w:rsidRDefault="009D46D4" w:rsidP="009D46D4">
      <w:r>
        <w:t>&gt;HhalOBP5</w:t>
      </w:r>
    </w:p>
    <w:p w:rsidR="009D46D4" w:rsidRDefault="009D46D4" w:rsidP="009D46D4">
      <w:r>
        <w:t>MSYVLYLLLLSTFFSAQGLRCRMEQDEESQDEFEDIVRNCLREETVSPHHKENQDNRNKGYTRNNQQEKFNSSGGKREKEDNYGKDEEEYDYNEYDNDNSNNRDKNTQRRTYSQSTQKPQSNQYQGSKQTGARRNQGSRNIGSPLESIEPCIIHCIFKQKKMLNQNNKIDKSNTMHILTQKIRDSELKEFVEDSINECFDKMDNEKSEGKCEDSKKFALCLEEKGKNNCEDWDTNSNHTADNTNTFSNFNYNGPDESQSKRGERGNNRHQYETNNNSKDKMSGCFVRNERDEREGSKMKHESSNDKSSNNRKSSDSDHNEQKIKFSDYFQTRG</w:t>
      </w:r>
    </w:p>
    <w:p w:rsidR="009D46D4" w:rsidRDefault="009D46D4" w:rsidP="009D46D4">
      <w:r>
        <w:t>&gt;HhalOBP6</w:t>
      </w:r>
    </w:p>
    <w:p w:rsidR="009D46D4" w:rsidRDefault="009D46D4" w:rsidP="009D46D4">
      <w:r>
        <w:t>MNSPVIVVALVLACTFSSYAMSPEFKAAIDECKTEHSIESGQIKEAVEHKKLPETENGRCFMSCVMEKMGVIKD</w:t>
      </w:r>
      <w:r>
        <w:lastRenderedPageBreak/>
        <w:t>GKIDQERVLEINKMKFKNPESLEKANEVAKRCANVEGTDERCSLATEMVKCAMENALELKLEMPEE</w:t>
      </w:r>
    </w:p>
    <w:p w:rsidR="009D46D4" w:rsidRDefault="009D46D4" w:rsidP="009D46D4">
      <w:r>
        <w:t>&gt;HhalOBP7</w:t>
      </w:r>
    </w:p>
    <w:p w:rsidR="009D46D4" w:rsidRDefault="009D46D4" w:rsidP="009D46D4">
      <w:r>
        <w:t>MQAISSFIFFVVCLALAQGATVQEQVSAIAKKCAAENKVSAEQAKIAYAVVVPKTQEESCYLECIYTGAGVIKDGKFVVDGAKKLSAQRFTNAAEKTAADSVIDTCGKEVSAGKDKCALGKAVRECFVKNGKNISFFPPPS</w:t>
      </w:r>
    </w:p>
    <w:p w:rsidR="009D46D4" w:rsidRDefault="009D46D4" w:rsidP="009D46D4">
      <w:r>
        <w:t>&gt;HhalOBP8</w:t>
      </w:r>
    </w:p>
    <w:p w:rsidR="009D46D4" w:rsidRDefault="009D46D4" w:rsidP="009D46D4">
      <w:r>
        <w:t>MERSLMILVFLMACALVEESSAAMSEAQMKGAMKTLRNMCLPKSGVSKEALANMKEGQFDDDDRKLKCYMGCIMNMMQVVKNGKISMTMVKNQIMKMVDPTWGAKLVATFESCASVEGSDNCDLAYNFGKCVYETDKEAFVVP</w:t>
      </w:r>
    </w:p>
    <w:p w:rsidR="009D46D4" w:rsidRDefault="009D46D4" w:rsidP="009D46D4">
      <w:r>
        <w:t>&gt;HhalOBP9</w:t>
      </w:r>
    </w:p>
    <w:p w:rsidR="009D46D4" w:rsidRDefault="009D46D4" w:rsidP="009D46D4">
      <w:r>
        <w:t>MGSHCNFIYTICFVITFSVKARVLAAPTETEDCSVPIHLKNTDCCTSSSSVSLTNPVVNQECVKILSEAKASSYEEFESAVECFLECLFKTIHLLNGENKVIYEEILTNITQELKPDFANLEINKIKHCVEEDYTRKKSSQCKSGSLQFFLCVLREKILNCPPEVWKNSDECNKYKSVLENCPKRTPLFQIFDLEPDVKSNKTE</w:t>
      </w:r>
    </w:p>
    <w:p w:rsidR="009D46D4" w:rsidRDefault="009D46D4" w:rsidP="009D46D4">
      <w:r>
        <w:t>&gt;HhalOBP10</w:t>
      </w:r>
    </w:p>
    <w:p w:rsidR="009D46D4" w:rsidRDefault="009D46D4" w:rsidP="009D46D4">
      <w:r>
        <w:t>MKRFSSQICAIVLLCGLGAQLVLALTEDECTLKPEEVPVCCKEPKAKVDAKEDKGREELGKKCVENNAKGKKATTDDEEFQIAECVDECIFRDVFGYVNKKTNKLDETAIVNTFTKRFDGNSKWKEATQKVAKSCLSESGKDIKASSKCKSGALQFLRCYTRGVFLNCPAESWDNTPACNKLKTLVQKCPNVYTILQN</w:t>
      </w:r>
    </w:p>
    <w:p w:rsidR="009D46D4" w:rsidRDefault="009D46D4" w:rsidP="009D46D4">
      <w:r>
        <w:t>&gt;HhalOBP11</w:t>
      </w:r>
    </w:p>
    <w:p w:rsidR="009D46D4" w:rsidRDefault="009D46D4" w:rsidP="009D46D4">
      <w:r>
        <w:t>MKAIAVMVFALSSIAFVRAGVKEELKYQLEECRSTFNATDDEVKGIAVKQPPSSQEGKCYLHCILSRMDVMTEEGEMNSEGMKGVLREIPDLKESERKKMEQVADKCSRVSRLGDDRCENAVTIYNCINTESDELGVKG</w:t>
      </w:r>
    </w:p>
    <w:p w:rsidR="009D46D4" w:rsidRDefault="009D46D4" w:rsidP="009D46D4">
      <w:r>
        <w:t>&gt;HhalOBP12</w:t>
      </w:r>
    </w:p>
    <w:p w:rsidR="009D46D4" w:rsidRDefault="009D46D4" w:rsidP="009D46D4">
      <w:r>
        <w:t>VADKCSREPEFCKPVDKRLYRPWLRLYKLYTPYSQQKYPKMNSLLFLTTILSAVCLSWAASDEYKMKVIASVAACAKEHGANIADVIEIVKAEKLPTNKAQKCVAGCFFHKMGYVTDSKVDWAKVKALNPKKIRK</w:t>
      </w:r>
    </w:p>
    <w:p w:rsidR="009D46D4" w:rsidRDefault="009D46D4" w:rsidP="009D46D4">
      <w:r>
        <w:t>&gt;HhalOBP13</w:t>
      </w:r>
    </w:p>
    <w:p w:rsidR="009D46D4" w:rsidRDefault="009D46D4" w:rsidP="009D46D4">
      <w:r>
        <w:t>MQNHRVLFLLYALLAILLNESNGVEEQAECKDKSNLQVLGRCCNIPNEELLSEEEKAVGTMCDKTVYGDRITSPTTEEEQLELYECMDECFYNGTHLLTADMKLNETALIAEYDVSTENFSHWKEPITKAVKSCLEKNVVSEVKPDAKCKSGSYQFSQCFGLKLYLYCPPEDWKVKDEGCNKAREVLMNC</w:t>
      </w:r>
    </w:p>
    <w:p w:rsidR="009D46D4" w:rsidRDefault="009D46D4" w:rsidP="009D46D4">
      <w:r>
        <w:t>&gt;HhalOBP14</w:t>
      </w:r>
    </w:p>
    <w:p w:rsidR="009D46D4" w:rsidRDefault="009D46D4" w:rsidP="009D46D4">
      <w:r>
        <w:t>MKSFFVVIALSALIALAKGDDVKEKFKKTAEKCKEKHAVTEEEIEKLKAKDTEFQYSHVAKCYMACFLEEGKILQNGKYNKENALVMTDVIHKENPEQAAKGKEIIETCAKQYPEVGEDQCEFAYQVSVCAAKEAKKVGLENTDFFAK</w:t>
      </w:r>
    </w:p>
    <w:p w:rsidR="009D46D4" w:rsidRDefault="009D46D4" w:rsidP="009D46D4">
      <w:r>
        <w:t>&gt;HhalOBP15</w:t>
      </w:r>
    </w:p>
    <w:p w:rsidR="009D46D4" w:rsidRDefault="009D46D4" w:rsidP="009D46D4">
      <w:r>
        <w:t>AINDVLLQNLYKLPMAYVYTFAVVQVLLKMNIYIVNFIILTSISFTFASTVKPGIISQAFQIVGRCNKEHPLDMKEMEKAVKNFELPSSEEGKCFISCFLEGFGLVTDGQINLDRSLEFNKMQFHDPDNLEKANAISAACKDEMSTSTEKGCDFAIAASKCMLEKSKEMGFRFFQFHS</w:t>
      </w:r>
    </w:p>
    <w:p w:rsidR="009D46D4" w:rsidRDefault="009D46D4" w:rsidP="009D46D4">
      <w:r>
        <w:t>&gt;HhalOBP16</w:t>
      </w:r>
    </w:p>
    <w:p w:rsidR="009D46D4" w:rsidRDefault="009D46D4" w:rsidP="009D46D4">
      <w:r>
        <w:t xml:space="preserve">MKHILGVGLMTVFLLLAGKARSSPSLGHTRNAMGGYNMNYDSEEEAASSYLGKDSIFKYSPQEETIAKILKSFGSCQAKHPLSADELTALKNQDTEMHFSHDAKCFFACMFKAADLLKNGRIIPENLIEYFNEDSIGVSNSREIIEYCNQEVSESEPDLCEYVYKMTKCWTKKILTS </w:t>
      </w:r>
    </w:p>
    <w:p w:rsidR="009D46D4" w:rsidRDefault="009D46D4" w:rsidP="009D46D4">
      <w:r>
        <w:t>&gt;HhalOBP17</w:t>
      </w:r>
    </w:p>
    <w:p w:rsidR="009D46D4" w:rsidRDefault="009D46D4" w:rsidP="009D46D4">
      <w:r>
        <w:t>MNAALCLTTLLAAVCLSGAATPEYKAKVITSVTACAKEYNVELKDIIEIMKQSKLPETKEQKCVVGCFFEKMDYVTDHKVDWEKVKALNPQKYDTPELVEKINQVTDTCSKVVTEKSTDICELGVPAVKCLKEESEKVQLPKPEVKFDSA</w:t>
      </w:r>
    </w:p>
    <w:p w:rsidR="009D46D4" w:rsidRDefault="009D46D4" w:rsidP="009D46D4">
      <w:r>
        <w:t>&gt;HhalOBP18</w:t>
      </w:r>
    </w:p>
    <w:p w:rsidR="009D46D4" w:rsidRDefault="009D46D4" w:rsidP="009D46D4">
      <w:r>
        <w:t>MNRINLLLLVVLVASAVGWPQPPPPPPPGGEDVPEECRPKPPPNPGKERAVCCDMPHPIAKDSDQFKTLFEECKEQIKSEHPEAMPPHHPHHPPPPPPPPAAGGPPPPPPPHHGGPHLFMTCMDECVFNKSGLLTDSKLNQEALTKMVDSFAPDGSWKTIALEATKFCYEKTSNETKTEDKDAKCSPVSHDFVKCMIKQMYLKCPSDKWQNNDDCNA</w:t>
      </w:r>
      <w:r>
        <w:lastRenderedPageBreak/>
        <w:t>EKQLIEKCPNLMPFPPHPPMKKKE</w:t>
      </w:r>
    </w:p>
    <w:p w:rsidR="009D46D4" w:rsidRDefault="009D46D4" w:rsidP="009D46D4">
      <w:r>
        <w:t>&gt;HhalOBP19</w:t>
      </w:r>
    </w:p>
    <w:p w:rsidR="009D46D4" w:rsidRDefault="009D46D4" w:rsidP="009D46D4">
      <w:r>
        <w:t>MQPISSTIVFVVCLALAQGAAVQDQVTAIAKKCASEHKMSEEQAKIIFSLVVPKTPEENCYMECIYIGAGVMKDGKYSVEGAKKLADQRFTGADEKTAAVKLIETCKSVSAGSEKCGLAKSVRECFVKNGNNISFFPPPK</w:t>
      </w:r>
    </w:p>
    <w:p w:rsidR="009D46D4" w:rsidRDefault="009D46D4" w:rsidP="009D46D4">
      <w:r>
        <w:t>&gt;HhalOBP20</w:t>
      </w:r>
    </w:p>
    <w:p w:rsidR="009D46D4" w:rsidRDefault="009D46D4" w:rsidP="009D46D4">
      <w:r>
        <w:t>MLSKGTVLVFAAINLMMVTAYREELKRTISGCQNGAEVTDDELEEFEKPLIPKNDEEKCLMACVFKSFGVIVDGTFDPKLALAVAKDLLKSDPEKVKKITAVVEHCGDDIPKKMDNECELAGEIMKCYVKWEKEVGLA</w:t>
      </w:r>
    </w:p>
    <w:p w:rsidR="009D46D4" w:rsidRDefault="009D46D4" w:rsidP="009D46D4">
      <w:r>
        <w:t>&gt;HhalOBP21</w:t>
      </w:r>
    </w:p>
    <w:p w:rsidR="009D46D4" w:rsidRDefault="009D46D4" w:rsidP="009D46D4">
      <w:r>
        <w:t>MKYLVLCVVLSYAYAASVDTSKAILQKQFDVFRKCMVVGNVTESEVEVIFKKGEVPEGRKIKCLLGCFMKGMGYLTDDGKIDWSIMDDINRKEYVNPDEVKRALEISALCSKSVPQNLGNLCDAGYAGTKCFLDEAVKRKLTLHGPKDAE</w:t>
      </w:r>
    </w:p>
    <w:p w:rsidR="009D46D4" w:rsidRDefault="009D46D4" w:rsidP="009D46D4">
      <w:r>
        <w:t>&gt;HhalOBP22</w:t>
      </w:r>
    </w:p>
    <w:p w:rsidR="009D46D4" w:rsidRDefault="009D46D4" w:rsidP="009D46D4">
      <w:r>
        <w:t>MFSSRMENKHFGRPRRTKPMFIVLLFLSSAYHSISFINAQPDDYSRKASSFKTNFMESSKYCSNIYNTSVFDVLPLFGQSDNGNLEAKCFLLCLLQRYQMIDKGGAFHRDKVDRFLDSMPDSKFKSSLKSFKEKCLKEVTDSQNQCQKAYKFSACFYNKGIDKKHES</w:t>
      </w:r>
    </w:p>
    <w:p w:rsidR="009D46D4" w:rsidRDefault="009D46D4" w:rsidP="009D46D4">
      <w:r>
        <w:t>&gt;HhalOBP23</w:t>
      </w:r>
    </w:p>
    <w:p w:rsidR="009D46D4" w:rsidRDefault="009D46D4" w:rsidP="009D46D4">
      <w:r>
        <w:t>MMLVANMNRVVIVVALILACIFNCHGQANPEIKAAVNECRSQHNIEAGQIKDAINNKKIPETEHGQCFMSCVMKKMGVLKNGKIDLDRVSELINNKFKDQENREKAYEIAKRCANVKSPDGKECSQASEMAKCALKNAIELKMEVPKGSF</w:t>
      </w:r>
    </w:p>
    <w:p w:rsidR="009D46D4" w:rsidRDefault="009D46D4" w:rsidP="009D46D4">
      <w:r>
        <w:t>&gt;HhalOBP24</w:t>
      </w:r>
    </w:p>
    <w:p w:rsidR="009D46D4" w:rsidRDefault="009D46D4" w:rsidP="009D46D4">
      <w:r>
        <w:t>MRSLVAVIVSFAIITSSLVLIQCQEEDIMEKKTEAITQCTAEHNVSKEAVKSISINDNVPNDPEVKCWLRCIFEKLGVMKEGQIDWERCKFITKHCLSNEQDKAKVDQITEICKAEVPKDEKDECQLAYSAMVCKMKNWKNFGLQ</w:t>
      </w:r>
    </w:p>
    <w:p w:rsidR="009D46D4" w:rsidRDefault="009D46D4" w:rsidP="009D46D4">
      <w:r>
        <w:t>&gt;HhalOBP25</w:t>
      </w:r>
    </w:p>
    <w:p w:rsidR="009D46D4" w:rsidRDefault="009D46D4" w:rsidP="009D46D4">
      <w:r>
        <w:t>MKGITTALALTLVLATIEAEENVKAKIAKVFNTCKEKNPVTEDEIGAFRKADIGFSYSHDAKCMLACMLEEGKMLRDGKYMKENALIMADVFHIDDFDEAAKARKVIENCAIEVPEVGPDPCEFAFKMAVCGANESKKLGMKDHDFFE</w:t>
      </w:r>
    </w:p>
    <w:p w:rsidR="009D46D4" w:rsidRDefault="009D46D4" w:rsidP="009D46D4">
      <w:r>
        <w:t>&gt;HhalOBP26</w:t>
      </w:r>
    </w:p>
    <w:p w:rsidR="009D46D4" w:rsidRDefault="009D46D4" w:rsidP="009D46D4">
      <w:r>
        <w:t>MKLFESILLTAIVIAVSVSLIGCHEDIVSIKKMAISRCSEIHSISKEAVKSIMNNEEVPNDYEIKCWLSCVLKTLGMLKDGKIMWETCRNITKYGFSEEDKAKVDKITEICQAEVPQEEKDECQLAYSAAVCKMNNWKKLGLPKGNWEE</w:t>
      </w:r>
    </w:p>
    <w:p w:rsidR="009D46D4" w:rsidRDefault="009D46D4" w:rsidP="009D46D4">
      <w:r>
        <w:t>&gt;HhalOBP27</w:t>
      </w:r>
    </w:p>
    <w:p w:rsidR="009D46D4" w:rsidRDefault="009D46D4" w:rsidP="009D46D4">
      <w:r>
        <w:t>MNAVLCITTLLAAISVSGAMAPEYKKKLLTSLSDCMEKHNVDKEEIMQVIKNEKLPEDKEKQCLFGCLIDNMGYVKDLTLDWNLIKASNPEKFDRPEDVEKANTVTDTCAKTLSEKQPSLCELGVNAIKCIHQESLKIKLPKPEFSFD</w:t>
      </w:r>
    </w:p>
    <w:p w:rsidR="009D46D4" w:rsidRDefault="009D46D4" w:rsidP="009D46D4">
      <w:r>
        <w:t>&gt;HhalOBP28</w:t>
      </w:r>
    </w:p>
    <w:p w:rsidR="009D46D4" w:rsidRDefault="009D46D4" w:rsidP="009D46D4">
      <w:r>
        <w:t>MTLEGKIDNMHLYLAGICSLLISLEIVSVANGAATPDECNDTGGENTGMCCKHKREPESKEKQEEYENNMKNCFSKYFGDIQDPPAEDVKISLMECVGECFFNASGLLTPDLKLSQEKLNAKDDIVDPDPKWKAIDEAAVKSCFDKSVAEGNGSAKCKSGSFQFLRCVLRERFLNCPKDVWTDGDECNNYRKVVEKCPNVIPGVA</w:t>
      </w:r>
    </w:p>
    <w:p w:rsidR="009D46D4" w:rsidRDefault="009D46D4" w:rsidP="009D46D4">
      <w:r>
        <w:t>&gt;HhalOBP29</w:t>
      </w:r>
    </w:p>
    <w:p w:rsidR="009D46D4" w:rsidRDefault="009D46D4" w:rsidP="009D46D4">
      <w:r>
        <w:t>MVLIMSNYILALVLAVVSVDGSVGGLQGELSEKELLGLADMYHHSKAISKRSLRNTGDMDDHRYHKRHMFPDYKHCCGETDSRNNIRRKEAWTVVKDCVEQVKTKSNELEEFVNPITDEFSCERLKQEKNRHYCIADCVLKNTEALKDGTVNRDKAKEFFTKGISAEWLKEIAENAVEKCAEQKVFTSNGEQLDCSPQAVNLKHCFWKEMILTCPKEHFKKSPYCSRVKEAFEEMEN</w:t>
      </w:r>
    </w:p>
    <w:p w:rsidR="009D46D4" w:rsidRDefault="009D46D4" w:rsidP="009D46D4">
      <w:r>
        <w:t>&gt;HhalOBP30</w:t>
      </w:r>
    </w:p>
    <w:p w:rsidR="009D46D4" w:rsidRDefault="009D46D4" w:rsidP="009D46D4">
      <w:r>
        <w:t>MKPLHVLCLLGAFAFASGVDIPDELKEMAQMVHDQCIGETGASADAIEGTKKGVFPADDQKLKCYLKCIYSNMGAISDEGELDAEAFGSIMPEELGRVLNPMINKCKDTTGPDGCELAFNFNICLYNADPKNYLVI</w:t>
      </w:r>
    </w:p>
    <w:p w:rsidR="009D46D4" w:rsidRDefault="009D46D4" w:rsidP="009D46D4">
      <w:r>
        <w:lastRenderedPageBreak/>
        <w:t>&gt;HhalOBP31</w:t>
      </w:r>
    </w:p>
    <w:p w:rsidR="009D46D4" w:rsidRDefault="009D46D4" w:rsidP="009D46D4">
      <w:r>
        <w:t>MEFRSIIWTTLTILWSVHSLKLESLGHYIEGLYLAHDVQHPTGVIGARHVREVARTRHHQDYDMLFPFKYCCGGENNTVNNRKTVQSTRNVSMIVNRCFEERFEENDEWTTFGNPTKDPFSCENFKKAKDSFNCFFNCLMRGNGVLRDDGTEDLQVWEQITTETLAFPWLKDLAVTAFHKCVANKDYSWLQNGDKLECSPRVIDVNHCVWSQIILTCPEEHFVKNPYCKRVKVAFEDIDG</w:t>
      </w:r>
    </w:p>
    <w:p w:rsidR="009D46D4" w:rsidRDefault="009D46D4" w:rsidP="009D46D4">
      <w:r>
        <w:t>&gt;HhalOBP32</w:t>
      </w:r>
    </w:p>
    <w:p w:rsidR="009D46D4" w:rsidRDefault="009D46D4" w:rsidP="009D46D4">
      <w:r>
        <w:t>MSSHNRLSSKGHFSEEHITQFFSHPQVTGTRHVREVAVSDNNNEGHKRKRPHRDGLLPYKHCCGGENNTEHSNHKEIKDIYLKCLDSELELKNEWSLHGNPTKDPFTCERMKKFKNHFYCIADCMMKNYGALGDDGSVDIDRWTEFTINDLAFPWLKDLATIAVEKCIANEDYSWLKNRGELECNPRAVDVNHCVWSQIMMTCPDEHFVKSSYCVRVKEAFEDVDG</w:t>
      </w:r>
    </w:p>
    <w:p w:rsidR="009D46D4" w:rsidRDefault="009D46D4" w:rsidP="009D46D4">
      <w:r>
        <w:t>&gt;HhalOBP33</w:t>
      </w:r>
    </w:p>
    <w:p w:rsidR="009D46D4" w:rsidRDefault="009D46D4" w:rsidP="009D46D4">
      <w:r>
        <w:t>MMVQGAPEDYNECRNFVEKGLPDCCKRPEEGKRASAETVAIKKKCDQAVMGNRQMPPKSEDRMSIYECLDECYYNATKQFLDDLKPNEDAMIEAFLEGLESYPQWKDTVVKSVKNCVNSDYVSRLRKGAKCKSGVLELETCLGKQMYLNCPEDAWQSNRLECSNAKEIYIKCTPDI</w:t>
      </w:r>
    </w:p>
    <w:p w:rsidR="009D46D4" w:rsidRDefault="009D46D4" w:rsidP="009D46D4">
      <w:r>
        <w:t>&gt;HhalOBP34</w:t>
      </w:r>
    </w:p>
    <w:p w:rsidR="009D46D4" w:rsidRDefault="009D46D4" w:rsidP="009D46D4">
      <w:r>
        <w:t>MVQKCLLVLTACILGVFGISSNENPLGFKIATFEECQAEGNVPELAMKELFYFKSAEGIKHHKCVMKCINEKYGIYQNNGTFNFENAVEAIKELFHDPVVQNTLINAGKECVKTVKENSDACDYAYDLVDCFIKETNKEGVAPHGEMPL</w:t>
      </w:r>
    </w:p>
    <w:p w:rsidR="009D46D4" w:rsidRDefault="009D46D4" w:rsidP="009D46D4">
      <w:r>
        <w:t>&gt;HhalOBP35</w:t>
      </w:r>
    </w:p>
    <w:p w:rsidR="009D46D4" w:rsidRDefault="009D46D4" w:rsidP="009D46D4">
      <w:r>
        <w:t>NAVLCITTLLAAISVSVALGPVYKKRLLSSLTDCMERHRLNIDEVMDIVKNEKLPEDKEKQCFVGCTMNNLGYVKDLILDWNEVKKTNPEKFDTPEEVEKANTVADACAKTVSGKQPSLCELGVRAIKCMHQESQKIKLPIPDFSFD</w:t>
      </w:r>
    </w:p>
    <w:p w:rsidR="009D46D4" w:rsidRDefault="009D46D4" w:rsidP="009D46D4">
      <w:r>
        <w:t>&gt;HhalOBP36</w:t>
      </w:r>
    </w:p>
    <w:p w:rsidR="009D46D4" w:rsidRDefault="009D46D4" w:rsidP="009D46D4">
      <w:r>
        <w:t>VSIRCSKNTYKLQFFNMFHLKLVLSLVLLTTYTVLSDEYEEIRAACEKEHNFDHKNMKFSDPNFPHEAKCALSCLFEKTDVFKKDGTIDREREKEMIQKVVKDEDLKKKFLKATDECDVSAKADKCETAYEFVKCKTEKTANMK</w:t>
      </w:r>
    </w:p>
    <w:p w:rsidR="009D46D4" w:rsidRDefault="009D46D4" w:rsidP="009D46D4">
      <w:r>
        <w:t>&gt;HhalOBP37</w:t>
      </w:r>
    </w:p>
    <w:p w:rsidR="009D46D4" w:rsidRDefault="009D46D4" w:rsidP="009D46D4">
      <w:r>
        <w:t>MKNSLFLLAFLGIFVNNEAFGIGKEMAAMQCKAKFRVPYSDIEKIKNRQMPETKEGKCMMACILKKLKVISRDGKFQVNTVKGWIANKYKDDTKKLNRAYAKADACAEELPMLGEDECEYAVKILECSRRRKKLKVST</w:t>
      </w:r>
    </w:p>
    <w:p w:rsidR="009D46D4" w:rsidRDefault="009D46D4" w:rsidP="009D46D4">
      <w:r>
        <w:t>&gt;HhalOBP38</w:t>
      </w:r>
    </w:p>
    <w:p w:rsidR="009D46D4" w:rsidRDefault="009D46D4" w:rsidP="009D46D4">
      <w:r>
        <w:t>MVSAASPIIFFLGLSVVLSLTPSEWDLAWQNAEAKCEHLMRIRTVDKKAFMTKLNDVPRRAKCFVSCFFDEVGLTNGTEINDALYTGWLQEELAHSKNKKAIISSVKQCVAGIKKIEKCQTAFSLYECFGKRYFT</w:t>
      </w:r>
    </w:p>
    <w:p w:rsidR="009D46D4" w:rsidRDefault="009D46D4" w:rsidP="009D46D4">
      <w:r>
        <w:t>&gt;HhalOBP39</w:t>
      </w:r>
    </w:p>
    <w:p w:rsidR="009D46D4" w:rsidRDefault="009D46D4" w:rsidP="009D46D4">
      <w:r>
        <w:t>MLNLQIVLSLVLLTTHYALSETYEQIKAACESEHKINDLRAININDPAVPVEAKCALACMLEKMKVFQEDGSINKSEEKKIVEETVKEEDTKKMILMTIDECDGSAKATKCDTAFEYVKCKNNKLGTK</w:t>
      </w:r>
    </w:p>
    <w:p w:rsidR="009D46D4" w:rsidRDefault="009D46D4" w:rsidP="009D46D4">
      <w:r>
        <w:t>&gt;HhalOBP40</w:t>
      </w:r>
    </w:p>
    <w:p w:rsidR="009D46D4" w:rsidRDefault="009D46D4" w:rsidP="009D46D4">
      <w:r>
        <w:t>MLSYHFVFFAVVLTVHSVWSQVFDEIAEACNKETGFHGDISKLHYTDPDIPKEAKCSLACALDKKGVFKADGTIDREKQKAIPQEIVKDEELKKKYLKAIDECDTSAKANKCETAYEFVKCLDTKVGE</w:t>
      </w:r>
    </w:p>
    <w:p w:rsidR="009D46D4" w:rsidRDefault="009D46D4" w:rsidP="009D46D4">
      <w:r>
        <w:t>&gt;HhalOBP41</w:t>
      </w:r>
    </w:p>
    <w:p w:rsidR="009D46D4" w:rsidRDefault="009D46D4" w:rsidP="009D46D4">
      <w:r>
        <w:t>MYCSQLVFFAVLLTTHSVLSQKFDEIKEACNKEIGFDGDIETLHYNDPAFPKEAKCALACALDKKGVFKADGSIDREKEKAIPEEIIKDDELKKKYHKAIDECDASAKANKCETAYEFVKCLKNKVM</w:t>
      </w:r>
    </w:p>
    <w:p w:rsidR="009D46D4" w:rsidRDefault="009D46D4" w:rsidP="009D46D4">
      <w:r>
        <w:t>&gt;HhalOBP42</w:t>
      </w:r>
    </w:p>
    <w:p w:rsidR="009D46D4" w:rsidRDefault="009D46D4" w:rsidP="009D46D4">
      <w:r>
        <w:t>MYCSYLFFVVGIFAVQSVQSVSFHDLISECKKNLAYDGDVHKLNYNDPAYPEKAKCVMACALEQKGVFKEDGSIDRVKEKAIPEEIIKDEEIKIKFFEAIDECDVSAKANKCETAHEFLKCIHNKV</w:t>
      </w:r>
    </w:p>
    <w:p w:rsidR="009D46D4" w:rsidRDefault="009D46D4" w:rsidP="009D46D4">
      <w:r>
        <w:t>&gt;HhalOBP43</w:t>
      </w:r>
    </w:p>
    <w:p w:rsidR="009D46D4" w:rsidRDefault="009D46D4" w:rsidP="009D46D4">
      <w:r>
        <w:t>MHFSLSGILVVLAAHSVLSLDSFEEIKAVCNKETGYDGDIDKLNFNDPALPTKAKCAAACALEKQDLFKPDGSIDREKQKPLVEELVKDEDMKKSYMKAIEECDISAKANKCETAYEFLKCVDIKA</w:t>
      </w:r>
    </w:p>
    <w:p w:rsidR="009D46D4" w:rsidRDefault="009D46D4" w:rsidP="009D46D4">
      <w:r>
        <w:lastRenderedPageBreak/>
        <w:t>&gt;HhalOBP44</w:t>
      </w:r>
    </w:p>
    <w:p w:rsidR="009D46D4" w:rsidRDefault="009D46D4" w:rsidP="009D46D4">
      <w:r>
        <w:t>EHKISEDAIKDIINHIQVNQDEEVKCWVSCLMKNLGIFKEGKIDWARFDEIVTSAVPKENVAKAHQIVQTCRSQVNQDEKNECQLAYSLADCKIKTW</w:t>
      </w:r>
    </w:p>
    <w:p w:rsidR="009D46D4" w:rsidRDefault="009D46D4" w:rsidP="009D46D4">
      <w:r>
        <w:t>&gt;HhalCSP1</w:t>
      </w:r>
    </w:p>
    <w:p w:rsidR="009D46D4" w:rsidRDefault="009D46D4" w:rsidP="009D46D4">
      <w:r>
        <w:t>MRLIISCLLLIGLALAKPDTTKTDNKKEGYTTKYDNIDLEEILNNIRLLDKYFNCLIEKGKCTTDGKELKEIVPDALKTGCSKCNEKQKAGVEQVLRYLIEKKRDYFDELAKKYDPEGIYLKKYEAEAEKRGIKL</w:t>
      </w:r>
    </w:p>
    <w:p w:rsidR="009D46D4" w:rsidRDefault="009D46D4" w:rsidP="009D46D4">
      <w:r>
        <w:t>&gt;HhalCSP2</w:t>
      </w:r>
    </w:p>
    <w:p w:rsidR="009D46D4" w:rsidRDefault="009D46D4" w:rsidP="009D46D4">
      <w:r>
        <w:t>MKVVLALLICTTVLAAKPGAHKGSYTTRYDNIDLEEILSNERLYKKYFDCLANKGKCTPDGKELKDVLPDALATECKKCSHKQQQGTEKVLRHLIEKRPVDYSVLEKLYDPTGTYKRKYKAEAEKRGIKIH</w:t>
      </w:r>
    </w:p>
    <w:p w:rsidR="009D46D4" w:rsidRDefault="009D46D4" w:rsidP="009D46D4">
      <w:r>
        <w:t>&gt;HhalCSP3</w:t>
      </w:r>
    </w:p>
    <w:p w:rsidR="009D46D4" w:rsidRDefault="009D46D4" w:rsidP="009D46D4">
      <w:r>
        <w:t>MQSYTISALLFVCLAAAVSAATTYTTKYDNIDLDEILSNDRLYKKYFDCLISKGKCTADGKELKDILPDALATECKKCNEKQKAGAEKVLKFMLEKKAEDYAALEKIYDPEGAYKKKYAAEAEKRGIKIN</w:t>
      </w:r>
    </w:p>
    <w:p w:rsidR="009D46D4" w:rsidRDefault="009D46D4" w:rsidP="009D46D4">
      <w:r>
        <w:t>&gt;HhalCSP4</w:t>
      </w:r>
    </w:p>
    <w:p w:rsidR="009D46D4" w:rsidRDefault="009D46D4" w:rsidP="009D46D4">
      <w:r>
        <w:t>MFIAAALAILLSATLTPSFGDDQEDIYKKIFDDVDIDGILNNDRILDTYLRCFFNSGPCSNLADTIRGKIPEVFSTVCGLCTEKQKGLFKHSLDIFIPKRPDDWKHILEIYDPDGSYWPKIKEFLETY</w:t>
      </w:r>
    </w:p>
    <w:p w:rsidR="009D46D4" w:rsidRDefault="009D46D4" w:rsidP="009D46D4">
      <w:r>
        <w:t>&gt;HhalCSP5</w:t>
      </w:r>
    </w:p>
    <w:p w:rsidR="009D46D4" w:rsidRDefault="009D46D4" w:rsidP="009D46D4">
      <w:r>
        <w:t>MLLLIGLLAVRQMFGEAAVSDTQLERQVLARLQVIDVERILNNNRIINKYLKCMLRQGVCPPEARDFRRVLPKLIKHLCEKCTDRQRTALKQIFTFVRTKFPKEWEQMKILYATNPEDQIRMEKFAAT</w:t>
      </w:r>
    </w:p>
    <w:p w:rsidR="009D46D4" w:rsidRDefault="009D46D4" w:rsidP="009D46D4">
      <w:r>
        <w:t>&gt;HhalCSP6</w:t>
      </w:r>
    </w:p>
    <w:p w:rsidR="009D46D4" w:rsidRDefault="009D46D4" w:rsidP="009D46D4">
      <w:r>
        <w:t>MRVILAVILFAGVALARPDGYTTKYDNINLDEILNNDRLYQKYFQCLTNKGKCTPDGKQLKDILPDALKSKCAKCNERQRKGAEKVFKYLLDKKPNDYKVLEKIYDPQGVYRAQYKSEAEKRGIKI</w:t>
      </w:r>
    </w:p>
    <w:p w:rsidR="009D46D4" w:rsidRDefault="009D46D4" w:rsidP="009D46D4">
      <w:r>
        <w:t>&gt;HhalCSP7</w:t>
      </w:r>
    </w:p>
    <w:p w:rsidR="009D46D4" w:rsidRDefault="009D46D4" w:rsidP="009D46D4">
      <w:r>
        <w:t>MRVILACLLFVGLVFAKPDGYTTKYDNIDLEEILHNERLYKKYYDCLANKGTCTPDGKELKDIVPDALKTGCKKCNEKQKKGVEKVLKYVLENKRADYDYLEKIYDPQGIYRKKYQAEAEKHGIKI</w:t>
      </w:r>
    </w:p>
    <w:p w:rsidR="009D46D4" w:rsidRDefault="009D46D4" w:rsidP="009D46D4">
      <w:r>
        <w:t>&gt;HhalCSP8</w:t>
      </w:r>
    </w:p>
    <w:p w:rsidR="009D46D4" w:rsidRDefault="009D46D4" w:rsidP="009D46D4">
      <w:r>
        <w:t>MLRTLLLLAPLVLACFCQAAATQQSYTDKWDRIDVDQILKNDRILKKYVDCLMDRGKCSPDAQELRKVLPEAIQTECAKCTDSQKRMAGKALSYILQNKRNYWNELIGKYDPKGEFRKKYEYEEDK</w:t>
      </w:r>
    </w:p>
    <w:p w:rsidR="009D46D4" w:rsidRDefault="009D46D4" w:rsidP="009D46D4">
      <w:r>
        <w:t>&gt;HhalCSP9</w:t>
      </w:r>
    </w:p>
    <w:p w:rsidR="009D46D4" w:rsidRDefault="009D46D4" w:rsidP="009D46D4">
      <w:r>
        <w:t>MKLVLLLVFVIGAAFAAEVYTSKYDNIDVDKILSNDRILSQYIKCLMEEGNCTNEGRELKKTLPDALATGCAKCSEKQKAQTEKVLRHLTKNRPRDWARLKTKYDPTGEYSKKYEPKATTAAPAAA</w:t>
      </w:r>
    </w:p>
    <w:p w:rsidR="009D46D4" w:rsidRDefault="009D46D4" w:rsidP="009D46D4">
      <w:r>
        <w:t>&gt;HhalCSP10</w:t>
      </w:r>
    </w:p>
    <w:p w:rsidR="009D46D4" w:rsidRDefault="009D46D4" w:rsidP="009D46D4">
      <w:r>
        <w:t>HDSLSARINHYVGMNPTLVFVVIGVVMTGILCAESRPSVSDEALETALKDRRYLTRQLKCALGEGPCDPVGRRLKTYAPLVLRGTCPKCSPQEVRQIQQVLSHIQRNYPKEWSKILKQYAGQ</w:t>
      </w:r>
    </w:p>
    <w:p w:rsidR="009D46D4" w:rsidRDefault="009D46D4" w:rsidP="009D46D4">
      <w:r>
        <w:t>&gt;HhalCSP11</w:t>
      </w:r>
    </w:p>
    <w:p w:rsidR="009D46D4" w:rsidRDefault="009D46D4" w:rsidP="009D46D4">
      <w:r>
        <w:t>MKAVLALALFAAVAVARPGDKYTTKYDNIDLDEILNNERLYKRYFNCLANRGKCTPDGKELKAVLPDALETECAKCSDRQKKGSDKVLKFLLEKKAADYDVLEKIYDPTGIYRKKFTMKKE</w:t>
      </w:r>
    </w:p>
    <w:p w:rsidR="009D46D4" w:rsidRDefault="009D46D4" w:rsidP="009D46D4">
      <w:r>
        <w:t>&gt;HhalCSP12</w:t>
      </w:r>
    </w:p>
    <w:p w:rsidR="009D46D4" w:rsidRDefault="009D46D4" w:rsidP="009D46D4">
      <w:r>
        <w:t>MKVVIALLLFAAVAIAKPADMYTTKYDNIDIDEILNNERLYKKYIDCVMDKGDCTPDGKELRKNIPDAIATDCAKCSEHQKTGTDKVLNYMLKNKKADYDELEKKFDPKGEYRKRHNIKA</w:t>
      </w:r>
    </w:p>
    <w:p w:rsidR="009D46D4" w:rsidRDefault="009D46D4" w:rsidP="009D46D4">
      <w:r>
        <w:t>&gt;HhalCSP13</w:t>
      </w:r>
    </w:p>
    <w:p w:rsidR="009D46D4" w:rsidRDefault="009D46D4" w:rsidP="009D46D4">
      <w:r>
        <w:t>MKLVILLLVVLAAVASADKYTTQYDNIDIDEILSNDRLYKKYYDCLMGKGKCTPDGQELKKNMPDAITTDCSKCSEKQKVGSQKVLKFMLDKKESDYTNLEKVFDPTGTYRKKHAQS</w:t>
      </w:r>
    </w:p>
    <w:p w:rsidR="009D46D4" w:rsidRDefault="009D46D4" w:rsidP="009D46D4">
      <w:r>
        <w:t>&gt;HhalCSP14</w:t>
      </w:r>
    </w:p>
    <w:p w:rsidR="009D46D4" w:rsidRDefault="009D46D4" w:rsidP="009D46D4">
      <w:r>
        <w:t>VIVIGLFILTILAPAAPLELLPPKVDGHDVTQILTDDKLFQQYFDCVMGRTKCTPGGQIVKDGIPAQLKDGCANCP</w:t>
      </w:r>
      <w:r>
        <w:lastRenderedPageBreak/>
        <w:t>PIRRIGAQIIVRFMIATRCPQYEEFEKKYDPQQKLRKLYAA</w:t>
      </w:r>
    </w:p>
    <w:p w:rsidR="009D46D4" w:rsidRDefault="009D46D4" w:rsidP="009D46D4">
      <w:r>
        <w:t>&gt;HhalCSP15</w:t>
      </w:r>
    </w:p>
    <w:p w:rsidR="009D46D4" w:rsidRDefault="009D46D4" w:rsidP="009D46D4">
      <w:r>
        <w:t>MMLVLSLLMVSVAAALPADTYTTKYDNLDVGEILKNDRLYQKYNECLSNTGTCTPDGKELKDILGEIIKTDCKKCSEKQKKNIVKFLKQILEEKPEDFVKLEKIYDPDQVFRKKYAS</w:t>
      </w:r>
    </w:p>
    <w:p w:rsidR="009D46D4" w:rsidRDefault="009D46D4" w:rsidP="009D46D4">
      <w:r>
        <w:t>&gt;HhalCSP16</w:t>
      </w:r>
    </w:p>
    <w:p w:rsidR="009D46D4" w:rsidRDefault="009D46D4" w:rsidP="009D46D4">
      <w:r>
        <w:t>MSSKAPSPLCDTVAMRRTSFLVAVCMLFSLSAVLADEEDIDVYEKILEDFDVDTIINNDRLLDSYLKCFFNTGPCSDIAEMVKGKIPEVFSTVCGLCTEKQKGLFKHSLDIFIPKRP</w:t>
      </w:r>
    </w:p>
    <w:p w:rsidR="009D46D4" w:rsidRDefault="009D46D4" w:rsidP="009D46D4">
      <w:r>
        <w:t>&gt;HhalCSP17</w:t>
      </w:r>
    </w:p>
    <w:p w:rsidR="009D46D4" w:rsidRDefault="009D46D4" w:rsidP="009D46D4">
      <w:r>
        <w:t>MRFTVALFAFVVFAAAAPQSAKIDKYDIEQIFNDEKLFQQYFNCVMGRGQCTPGGQKLKDSIADHVKSGCANCPPERKARAQKMVKFMIAKKAPQYEEFEKMYDPEQKLRKLYA</w:t>
      </w:r>
    </w:p>
    <w:p w:rsidR="009D46D4" w:rsidRDefault="009D46D4" w:rsidP="009D46D4">
      <w:r>
        <w:t>&gt;HhalSNMP1.1</w:t>
      </w:r>
    </w:p>
    <w:p w:rsidR="009D46D4" w:rsidRDefault="009D46D4" w:rsidP="009D46D4">
      <w:r>
        <w:t>MAAPLRLGVAGAVLSLVGIIFGFWGFHKFLAYKINQNVALKKGNDMRAAWSKFPIPVEFKIFLFNVTNPQEVHTGQKPKLQEIGPYFFDEWKEKVKLEDDPAEDTVSFNQRTAWIFQESRSEGLTGEEMITIPHPALLSMVLTVEKQKPGALPMISKALPALFNSPSTVFLTAKAMDILFRGVPINCSSNDFGPKAICTMIRANPKGLKKLNDDIFLFSFFGEKNYTIDEGRFTVKRGVRDAKEVGTVVKFNGKEIQDVWSGPECNALRGTDSTIFPPFIDDSEDIVSFAPDLCRSLGAKFKHKIVYKGIPGNHYTADLGDMSSNPEEKCFCPTPDTCLKKGAFDISKCVGAPIVLTLPHFYETDPSYLATVEGLHPDKEKHQIFLNFEPMTGTPLGARKRLQFNIPIHPIKKVALMKELPDALVPLFWVEEGLELDQKFIDLLDSQLFRALRIVGVSKWVIIVLGLAMIGGGVGLHYYRKNKMNSPTVTQVSPPPNKF</w:t>
      </w:r>
    </w:p>
    <w:p w:rsidR="009D46D4" w:rsidRDefault="009D46D4" w:rsidP="009D46D4">
      <w:r>
        <w:t>&gt;HhalSNMP1.2</w:t>
      </w:r>
    </w:p>
    <w:p w:rsidR="009D46D4" w:rsidRDefault="009D46D4" w:rsidP="009D46D4">
      <w:r>
        <w:t>SPQYFHCSEYFIRQSRYPPLQSVLSMSAKKAQFSDVVLERIKAVPQKLKEAPPKKYGKVGAALVLGGVGFGWLIFPYILSFAVGKIVTLDDGSDVRKIWKKIPQYLDFNIYLFNITNPMEVQNGGKPILQEVGPYRYIEWKEKVNLVDDIGEDTITYSNLNTWYFLKEKSLPLTGDEMVTIPHLPLLSVLLVAEQDFPTPMLTIVNAAVPHIYGKLGSVFMTAKVRELLFDGVLIDCTAKNIVPKAICIAIKQNSKALVKLGKNKYLFSFFGIRNATPEDVRITVKKGVQDVYSIGKVVAMNGNTENVVWSGGECRRFSGTDSTIFPPFRKPDNYSIVAFSPEICRTMSGSYVGEGAYQGVRGYRYVVSLGDMKRNPGEMCFCPSPDRCLGKGTTDLTKCQGAPLIGSLPHFYDAEEEYLNGVVGMKPDKDKHEITFIMEPISGVPLLARKRLQFNIHLHPVRFVNLTKKLTPTLVPIFWLEENLDLGDELMGFLEANLLTNLRLVDVVKWMLIVVGAGVCVAGVVLYRMKKEANKKTNSREDLLPPGNDDVEVLDPSRLSGSTASLVRSLVQPTAPVTHTAWDVVPSPSLQLPAIETIGASPGISSSAPLEPRARSTAEALHSSLSTGRLRKF</w:t>
      </w:r>
    </w:p>
    <w:p w:rsidR="009D46D4" w:rsidRDefault="009D46D4" w:rsidP="009D46D4">
      <w:r>
        <w:t>&gt;HhalSNMP2</w:t>
      </w:r>
    </w:p>
    <w:p w:rsidR="00D14DEA" w:rsidRDefault="009D46D4" w:rsidP="009D46D4">
      <w:r>
        <w:t>MKGLMELRGLSRVVYTGSAGCFIIVLSIYFGIAGFPYLLQQQIKSKIVLNNGSEGMEAWESLPLPLEFKVFIFNVTNPDEVSKGMQPVVQELGPYVYDQYRRKVNIEFTEDDTISYRIEKKFYFNKNKSGCYRESDVVVVPNVPLIGTAYRVEERFPMGLIFINSSASLLFPGIKNLFLTTTVGDLFFNGVRIKCDYLKGPAMPVCQGIKRNLPPSLKEIPLSRDFAFSYFSDANSSVSGVFKTYRGNKNVYDLGRIIKYDNNTHLTMWDKNTTCSELKGTDSTILAPIQNKDQDIYIFLPEVCLSLKAVFSRATNMYGIDVYQYMASHHNFDSEKRNPSHICRCKKQEDEPNAPPMCLKDGAIDASKCQGAPVVFTYPHMLFADPEYQNYVKGYKGDYEKHQTEVFIEPRTGVPLAAFKRIQMNIFLRRLEDVDLFANISEGLFPLIWIEEALTEELVQTYLSDMKELMSTTRIIMSVTGLLIGVGIFCLLVALILYIKHRNVACMKENQVVSNISLIGHGIVTRKDPDTAEKRIAYDLPNSLSSDRLTVQKF</w:t>
      </w:r>
      <w:bookmarkStart w:id="0" w:name="_GoBack"/>
      <w:bookmarkEnd w:id="0"/>
    </w:p>
    <w:sectPr w:rsidR="00D14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BBC"/>
    <w:rsid w:val="009D46D4"/>
    <w:rsid w:val="00D02BBC"/>
    <w:rsid w:val="00D1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91D2F-CB59-4859-9AA5-311BBF18A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12693</Words>
  <Characters>72351</Characters>
  <Application>Microsoft Office Word</Application>
  <DocSecurity>0</DocSecurity>
  <Lines>602</Lines>
  <Paragraphs>169</Paragraphs>
  <ScaleCrop>false</ScaleCrop>
  <Company/>
  <LinksUpToDate>false</LinksUpToDate>
  <CharactersWithSpaces>84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2</cp:revision>
  <dcterms:created xsi:type="dcterms:W3CDTF">2020-05-20T11:46:00Z</dcterms:created>
  <dcterms:modified xsi:type="dcterms:W3CDTF">2020-05-20T11:47:00Z</dcterms:modified>
</cp:coreProperties>
</file>